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7B84BA" w14:textId="77777777" w:rsidR="00CF4921" w:rsidRPr="006C7306" w:rsidRDefault="00CF4921" w:rsidP="00CF4921">
      <w:pPr>
        <w:rPr>
          <w:rFonts w:ascii="Times New Roman" w:hAnsi="Times New Roman" w:cs="Times New Roman"/>
          <w:b/>
          <w:bCs/>
        </w:rPr>
      </w:pPr>
      <w:r w:rsidRPr="006C7306">
        <w:rPr>
          <w:rFonts w:ascii="Times New Roman" w:hAnsi="Times New Roman" w:cs="Times New Roman"/>
          <w:b/>
          <w:bCs/>
        </w:rPr>
        <w:t>Supplemental Materials</w:t>
      </w:r>
    </w:p>
    <w:p w14:paraId="1E9FC1B8" w14:textId="77777777" w:rsidR="00CF4921" w:rsidRPr="006C7306" w:rsidRDefault="00CF4921" w:rsidP="00CF4921">
      <w:pPr>
        <w:spacing w:line="480" w:lineRule="auto"/>
        <w:rPr>
          <w:rFonts w:ascii="Times New Roman" w:hAnsi="Times New Roman" w:cs="Times New Roman"/>
          <w:b/>
          <w:bCs/>
        </w:rPr>
      </w:pPr>
      <w:r w:rsidRPr="006C7306">
        <w:rPr>
          <w:rFonts w:ascii="Times New Roman" w:hAnsi="Times New Roman" w:cs="Times New Roman"/>
          <w:b/>
          <w:bCs/>
        </w:rPr>
        <w:t xml:space="preserve">Table </w:t>
      </w:r>
      <w:r>
        <w:rPr>
          <w:rFonts w:ascii="Times New Roman" w:hAnsi="Times New Roman" w:cs="Times New Roman"/>
          <w:b/>
          <w:bCs/>
        </w:rPr>
        <w:t>S</w:t>
      </w:r>
      <w:r w:rsidRPr="006C7306">
        <w:rPr>
          <w:rFonts w:ascii="Times New Roman" w:hAnsi="Times New Roman" w:cs="Times New Roman"/>
          <w:b/>
          <w:bCs/>
        </w:rPr>
        <w:t>1 Associations between social conditions among HIV positive population and HIV care behavior.</w:t>
      </w:r>
    </w:p>
    <w:tbl>
      <w:tblPr>
        <w:tblW w:w="9085" w:type="dxa"/>
        <w:jc w:val="center"/>
        <w:tblLook w:val="04A0" w:firstRow="1" w:lastRow="0" w:firstColumn="1" w:lastColumn="0" w:noHBand="0" w:noVBand="1"/>
      </w:tblPr>
      <w:tblGrid>
        <w:gridCol w:w="2515"/>
        <w:gridCol w:w="2560"/>
        <w:gridCol w:w="1941"/>
        <w:gridCol w:w="2069"/>
      </w:tblGrid>
      <w:tr w:rsidR="00CF4921" w:rsidRPr="006C7306" w14:paraId="252A4EBB" w14:textId="77777777" w:rsidTr="009E40ED">
        <w:trPr>
          <w:trHeight w:val="340"/>
          <w:jc w:val="center"/>
        </w:trPr>
        <w:tc>
          <w:tcPr>
            <w:tcW w:w="25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D763C4" w14:textId="77777777" w:rsidR="00CF4921" w:rsidRPr="006C7306" w:rsidRDefault="00CF4921" w:rsidP="009E40ED">
            <w:pPr>
              <w:spacing w:line="480" w:lineRule="auto"/>
              <w:jc w:val="center"/>
              <w:rPr>
                <w:rFonts w:ascii="Times New Roman" w:hAnsi="Times New Roman" w:cs="Times New Roman"/>
                <w:b/>
                <w:bCs/>
                <w:color w:val="000000"/>
                <w:sz w:val="20"/>
                <w:szCs w:val="20"/>
              </w:rPr>
            </w:pPr>
            <w:r w:rsidRPr="006C7306">
              <w:rPr>
                <w:rFonts w:ascii="Times New Roman" w:hAnsi="Times New Roman" w:cs="Times New Roman"/>
                <w:b/>
                <w:bCs/>
                <w:color w:val="000000"/>
                <w:sz w:val="20"/>
                <w:szCs w:val="20"/>
              </w:rPr>
              <w:t>Pairwise Variables</w:t>
            </w:r>
          </w:p>
        </w:tc>
        <w:tc>
          <w:tcPr>
            <w:tcW w:w="2560" w:type="dxa"/>
            <w:tcBorders>
              <w:top w:val="single" w:sz="4" w:space="0" w:color="auto"/>
              <w:left w:val="nil"/>
              <w:bottom w:val="single" w:sz="4" w:space="0" w:color="auto"/>
              <w:right w:val="single" w:sz="4" w:space="0" w:color="auto"/>
            </w:tcBorders>
            <w:shd w:val="clear" w:color="auto" w:fill="auto"/>
            <w:vAlign w:val="bottom"/>
            <w:hideMark/>
          </w:tcPr>
          <w:p w14:paraId="6F1B51AF" w14:textId="77777777" w:rsidR="00CF4921" w:rsidRPr="006C7306" w:rsidRDefault="00CF4921" w:rsidP="009E40ED">
            <w:pPr>
              <w:spacing w:line="480" w:lineRule="auto"/>
              <w:jc w:val="center"/>
              <w:rPr>
                <w:rFonts w:ascii="Times New Roman" w:hAnsi="Times New Roman" w:cs="Times New Roman"/>
                <w:b/>
                <w:bCs/>
                <w:color w:val="000000"/>
                <w:sz w:val="20"/>
                <w:szCs w:val="20"/>
              </w:rPr>
            </w:pPr>
            <w:r w:rsidRPr="006C7306">
              <w:rPr>
                <w:rFonts w:ascii="Times New Roman" w:hAnsi="Times New Roman" w:cs="Times New Roman"/>
                <w:b/>
                <w:bCs/>
                <w:color w:val="000000"/>
                <w:sz w:val="20"/>
                <w:szCs w:val="20"/>
              </w:rPr>
              <w:t>Relative Risk Equation</w:t>
            </w:r>
          </w:p>
        </w:tc>
        <w:tc>
          <w:tcPr>
            <w:tcW w:w="1941" w:type="dxa"/>
            <w:tcBorders>
              <w:top w:val="single" w:sz="4" w:space="0" w:color="auto"/>
              <w:left w:val="nil"/>
              <w:bottom w:val="single" w:sz="4" w:space="0" w:color="auto"/>
              <w:right w:val="single" w:sz="4" w:space="0" w:color="auto"/>
            </w:tcBorders>
            <w:shd w:val="clear" w:color="auto" w:fill="auto"/>
            <w:noWrap/>
            <w:vAlign w:val="bottom"/>
            <w:hideMark/>
          </w:tcPr>
          <w:p w14:paraId="06198D9B" w14:textId="77777777" w:rsidR="00CF4921" w:rsidRPr="006C7306" w:rsidRDefault="00CF4921" w:rsidP="009E40ED">
            <w:pPr>
              <w:spacing w:line="480" w:lineRule="auto"/>
              <w:jc w:val="center"/>
              <w:rPr>
                <w:rFonts w:ascii="Times New Roman" w:hAnsi="Times New Roman" w:cs="Times New Roman"/>
                <w:b/>
                <w:bCs/>
                <w:color w:val="000000"/>
                <w:sz w:val="20"/>
                <w:szCs w:val="20"/>
              </w:rPr>
            </w:pPr>
            <w:r w:rsidRPr="006C7306">
              <w:rPr>
                <w:rFonts w:ascii="Times New Roman" w:hAnsi="Times New Roman" w:cs="Times New Roman"/>
                <w:b/>
                <w:bCs/>
                <w:color w:val="000000"/>
                <w:sz w:val="20"/>
                <w:szCs w:val="20"/>
              </w:rPr>
              <w:t>Relative Risk Value</w:t>
            </w:r>
          </w:p>
        </w:tc>
        <w:tc>
          <w:tcPr>
            <w:tcW w:w="2069" w:type="dxa"/>
            <w:tcBorders>
              <w:top w:val="single" w:sz="4" w:space="0" w:color="auto"/>
              <w:left w:val="nil"/>
              <w:bottom w:val="single" w:sz="4" w:space="0" w:color="auto"/>
              <w:right w:val="single" w:sz="4" w:space="0" w:color="auto"/>
            </w:tcBorders>
          </w:tcPr>
          <w:p w14:paraId="1D5A1D7F" w14:textId="77777777" w:rsidR="00CF4921" w:rsidRPr="006C7306" w:rsidRDefault="00CF4921" w:rsidP="009E40ED">
            <w:pPr>
              <w:spacing w:line="480" w:lineRule="auto"/>
              <w:jc w:val="center"/>
              <w:rPr>
                <w:rFonts w:ascii="Times New Roman" w:hAnsi="Times New Roman" w:cs="Times New Roman"/>
                <w:b/>
                <w:bCs/>
                <w:color w:val="000000"/>
                <w:sz w:val="20"/>
                <w:szCs w:val="20"/>
              </w:rPr>
            </w:pPr>
            <w:r w:rsidRPr="006C7306">
              <w:rPr>
                <w:rFonts w:ascii="Times New Roman" w:hAnsi="Times New Roman" w:cs="Times New Roman"/>
                <w:b/>
                <w:bCs/>
                <w:color w:val="000000"/>
                <w:sz w:val="20"/>
                <w:szCs w:val="20"/>
              </w:rPr>
              <w:t>Source</w:t>
            </w:r>
          </w:p>
        </w:tc>
      </w:tr>
      <w:tr w:rsidR="00CF4921" w:rsidRPr="006C7306" w14:paraId="7D840EB8" w14:textId="77777777" w:rsidTr="009E40ED">
        <w:trPr>
          <w:trHeight w:val="485"/>
          <w:jc w:val="center"/>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631B1B3F"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VLS, depression</w:t>
            </w:r>
          </w:p>
        </w:tc>
        <w:tc>
          <w:tcPr>
            <w:tcW w:w="2560" w:type="dxa"/>
            <w:tcBorders>
              <w:top w:val="nil"/>
              <w:left w:val="nil"/>
              <w:bottom w:val="single" w:sz="4" w:space="0" w:color="auto"/>
              <w:right w:val="single" w:sz="4" w:space="0" w:color="auto"/>
            </w:tcBorders>
            <w:shd w:val="clear" w:color="auto" w:fill="auto"/>
            <w:vAlign w:val="bottom"/>
            <w:hideMark/>
          </w:tcPr>
          <w:p w14:paraId="21F12C63" w14:textId="77777777" w:rsidR="00CF4921" w:rsidRPr="006C7306" w:rsidRDefault="00CF4921" w:rsidP="009E40ED">
            <w:pPr>
              <w:spacing w:line="480" w:lineRule="auto"/>
              <w:jc w:val="center"/>
              <w:rPr>
                <w:rFonts w:ascii="Times New Roman" w:hAnsi="Times New Roman" w:cs="Times New Roman"/>
                <w:color w:val="000000"/>
                <w:sz w:val="20"/>
                <w:szCs w:val="20"/>
              </w:rPr>
            </w:pPr>
            <w:proofErr w:type="spell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 xml:space="preserve"> (not in VLS | depression) / </w:t>
            </w:r>
            <w:proofErr w:type="spell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 xml:space="preserve"> (not in VLS| not depression)</w:t>
            </w:r>
          </w:p>
        </w:tc>
        <w:tc>
          <w:tcPr>
            <w:tcW w:w="1941" w:type="dxa"/>
            <w:tcBorders>
              <w:top w:val="nil"/>
              <w:left w:val="nil"/>
              <w:bottom w:val="single" w:sz="4" w:space="0" w:color="auto"/>
              <w:right w:val="single" w:sz="4" w:space="0" w:color="auto"/>
            </w:tcBorders>
            <w:shd w:val="clear" w:color="auto" w:fill="auto"/>
            <w:noWrap/>
            <w:vAlign w:val="bottom"/>
            <w:hideMark/>
          </w:tcPr>
          <w:p w14:paraId="3C40860A"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1.56</w:t>
            </w:r>
          </w:p>
        </w:tc>
        <w:tc>
          <w:tcPr>
            <w:tcW w:w="2069" w:type="dxa"/>
            <w:tcBorders>
              <w:top w:val="nil"/>
              <w:left w:val="nil"/>
              <w:bottom w:val="single" w:sz="4" w:space="0" w:color="auto"/>
              <w:right w:val="single" w:sz="4" w:space="0" w:color="auto"/>
            </w:tcBorders>
          </w:tcPr>
          <w:p w14:paraId="126310B1" w14:textId="6D046875"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1t0d88hnh9","properties":{"formattedCitation":"\\super 1\\nosupersub{}","plainCitation":"1","noteIndex":0},"citationItems":[{"id":1106,"uris":["http://zotero.org/users/12689919/items/LFDSMXDZ"],"itemData":{"id":1106,"type":"article-journal","container-title":"AIDS","DOI":"10.1097/QAD.0000000000003005","ISSN":"0269-9370","issue":"12","journalAbbreviation":"AIDS (London, England)","language":"English (US)","note":"publisher: Lippincott Williams and Wilkins\nPMID: 34172673","page":"2017-2024","source":"pure.johnshopkins.edu","title":"Depression and HIV viral nonsuppression among people engaged in HIV care in an urban clinic, 2014-2019","URL":"https://pure.johnshopkins.edu/en/publications/depression-and-hiv-viral-nonsuppression-among-people-engaged-in-h","volume":"35","author":[{"family":"Lesko","given":"Catherine R."},{"family":"Hutton","given":"Heidi E."},{"family":"Fojo","given":"Anthony T."},{"family":"Shen","given":"Nicola M."},{"family":"Moore","given":"Richard D."},{"family":"Chander","given":"Geetanjali"}],"accessed":{"date-parts":[["2024",7,8]]},"issued":{"date-parts":[["2021",10,1]]},"citation-key":"leskoDepressionHIVViral2021"}}],"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1</w:t>
            </w:r>
            <w:r w:rsidRPr="006C7306">
              <w:rPr>
                <w:rFonts w:ascii="Times New Roman" w:hAnsi="Times New Roman" w:cs="Times New Roman"/>
                <w:color w:val="000000"/>
                <w:sz w:val="20"/>
                <w:szCs w:val="20"/>
              </w:rPr>
              <w:fldChar w:fldCharType="end"/>
            </w:r>
          </w:p>
        </w:tc>
      </w:tr>
      <w:tr w:rsidR="00CF4921" w:rsidRPr="006C7306" w14:paraId="5E66660F" w14:textId="77777777" w:rsidTr="009E40ED">
        <w:trPr>
          <w:trHeight w:val="1020"/>
          <w:jc w:val="center"/>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4E35A06E"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VLS, neighborhood</w:t>
            </w:r>
          </w:p>
        </w:tc>
        <w:tc>
          <w:tcPr>
            <w:tcW w:w="2560" w:type="dxa"/>
            <w:tcBorders>
              <w:top w:val="nil"/>
              <w:left w:val="nil"/>
              <w:bottom w:val="single" w:sz="4" w:space="0" w:color="auto"/>
              <w:right w:val="single" w:sz="4" w:space="0" w:color="auto"/>
            </w:tcBorders>
            <w:shd w:val="clear" w:color="auto" w:fill="auto"/>
            <w:vAlign w:val="bottom"/>
            <w:hideMark/>
          </w:tcPr>
          <w:p w14:paraId="7A5871E7" w14:textId="77777777" w:rsidR="00CF4921" w:rsidRPr="006C7306" w:rsidRDefault="00CF4921" w:rsidP="009E40ED">
            <w:pPr>
              <w:spacing w:line="480" w:lineRule="auto"/>
              <w:jc w:val="center"/>
              <w:rPr>
                <w:rFonts w:ascii="Times New Roman" w:hAnsi="Times New Roman" w:cs="Times New Roman"/>
                <w:color w:val="000000"/>
                <w:sz w:val="20"/>
                <w:szCs w:val="20"/>
              </w:rPr>
            </w:pPr>
            <w:proofErr w:type="spellStart"/>
            <w:proofErr w:type="gram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w:t>
            </w:r>
            <w:proofErr w:type="gramEnd"/>
            <w:r w:rsidRPr="006C7306">
              <w:rPr>
                <w:rFonts w:ascii="Times New Roman" w:hAnsi="Times New Roman" w:cs="Times New Roman"/>
                <w:color w:val="000000"/>
                <w:sz w:val="20"/>
                <w:szCs w:val="20"/>
              </w:rPr>
              <w:t xml:space="preserve">not VLS| resident of census tract with &gt; 20% in poverty) / </w:t>
            </w:r>
            <w:proofErr w:type="spell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not in VLS | not a resident  with &gt; 20% in poverty)</w:t>
            </w:r>
          </w:p>
        </w:tc>
        <w:tc>
          <w:tcPr>
            <w:tcW w:w="1941" w:type="dxa"/>
            <w:tcBorders>
              <w:top w:val="nil"/>
              <w:left w:val="nil"/>
              <w:bottom w:val="single" w:sz="4" w:space="0" w:color="auto"/>
              <w:right w:val="single" w:sz="4" w:space="0" w:color="auto"/>
            </w:tcBorders>
            <w:shd w:val="clear" w:color="auto" w:fill="auto"/>
            <w:noWrap/>
            <w:vAlign w:val="bottom"/>
            <w:hideMark/>
          </w:tcPr>
          <w:p w14:paraId="2E1691DF"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1.12</w:t>
            </w:r>
          </w:p>
        </w:tc>
        <w:tc>
          <w:tcPr>
            <w:tcW w:w="2069" w:type="dxa"/>
            <w:tcBorders>
              <w:top w:val="nil"/>
              <w:left w:val="nil"/>
              <w:bottom w:val="single" w:sz="4" w:space="0" w:color="auto"/>
              <w:right w:val="single" w:sz="4" w:space="0" w:color="auto"/>
            </w:tcBorders>
          </w:tcPr>
          <w:p w14:paraId="32E6E184" w14:textId="1A06A8E4"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1lrqdcgclh","properties":{"formattedCitation":"\\super 2\\nosupersub{}","plainCitation":"2","noteIndex":0},"citationItems":[{"id":1110,"uris":["http://zotero.org/users/12689919/items/KVXFPTXZ"],"itemData":{"id":1110,"type":"article-journal","abstract":"BACKGROUND: Engagement across the spectrum of HIV care can improve health outcomes and prevent HIV transmission. We used HIV surveillance data to examine these outcomes.\nMETHODS: San Francisco residents who were diagnosed with HIV between 2009 and 2010 were included. We measured the characteristics and proportion of persons linked to care within 6 months of diagnosis, retained in care for second and third visits, and virally suppressed within 12 months of diagnosis.\nRESULTS: Of 862 persons included, 750 (87%) entered care within 6 months of diagnosis; of these, 72% had a second visit in the following 3-6 months; and of these, 80% had a third visit in the following 3-6 months. Viral suppression was achieved in 50% of the total population and in 76% of those retained for 3 visits. Lack of health insurance and unknown housing status were associated with not entering care (P &lt; 0.01). Persons with unknown insurance status were less likely to be retained for a second visit; those younger than 30 years were less likely to be retained for a third visit. Independent predictors of failed viral suppression included age &lt;40 years, homelessness, unknown housing status, and having a single or 2 medical visits compared with 3 visits.\nCONCLUSIONS: Socioeconomic resources and age, not race or gender, are associated with disparities in engagement in HIV care in San Francisco.","container-title":"Journal of Acquired Immune Deficiency Syndromes (1999)","DOI":"10.1097/QAI.0b013e3182894555","ISSN":"1944-7884","issue":"1","journalAbbreviation":"J Acquir Immune Defic Syndr","language":"eng","note":"PMID: 23392459","page":"112-119","source":"PubMed","title":"Disparities in engagement in care and viral suppression among persons with HIV","volume":"63","author":[{"family":"Muthulingam","given":"Dharushana"},{"family":"Chin","given":"Jennie"},{"family":"Hsu","given":"Ling"},{"family":"Scheer","given":"Susan"},{"family":"Schwarcz","given":"Sandra"}],"issued":{"date-parts":[["2013",5,1]]},"citation-key":"muthulingamDisparitiesEngagementCare2013"}}],"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2</w:t>
            </w:r>
            <w:r w:rsidRPr="006C7306">
              <w:rPr>
                <w:rFonts w:ascii="Times New Roman" w:hAnsi="Times New Roman" w:cs="Times New Roman"/>
                <w:color w:val="000000"/>
                <w:sz w:val="20"/>
                <w:szCs w:val="20"/>
              </w:rPr>
              <w:fldChar w:fldCharType="end"/>
            </w:r>
          </w:p>
        </w:tc>
      </w:tr>
      <w:tr w:rsidR="00CF4921" w:rsidRPr="006C7306" w14:paraId="5778305D" w14:textId="77777777" w:rsidTr="009E40ED">
        <w:trPr>
          <w:trHeight w:val="1421"/>
          <w:jc w:val="center"/>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196636E0"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VLS, housing</w:t>
            </w:r>
          </w:p>
        </w:tc>
        <w:tc>
          <w:tcPr>
            <w:tcW w:w="2560" w:type="dxa"/>
            <w:tcBorders>
              <w:top w:val="nil"/>
              <w:left w:val="nil"/>
              <w:bottom w:val="single" w:sz="4" w:space="0" w:color="auto"/>
              <w:right w:val="single" w:sz="4" w:space="0" w:color="auto"/>
            </w:tcBorders>
            <w:shd w:val="clear" w:color="auto" w:fill="auto"/>
            <w:vAlign w:val="bottom"/>
            <w:hideMark/>
          </w:tcPr>
          <w:p w14:paraId="0153F8A9" w14:textId="77777777" w:rsidR="00CF4921" w:rsidRPr="006C7306" w:rsidRDefault="00CF4921" w:rsidP="009E40ED">
            <w:pPr>
              <w:spacing w:line="480" w:lineRule="auto"/>
              <w:jc w:val="center"/>
              <w:rPr>
                <w:rFonts w:ascii="Times New Roman" w:hAnsi="Times New Roman" w:cs="Times New Roman"/>
                <w:color w:val="000000"/>
                <w:sz w:val="20"/>
                <w:szCs w:val="20"/>
              </w:rPr>
            </w:pPr>
            <w:proofErr w:type="spellStart"/>
            <w:proofErr w:type="gram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w:t>
            </w:r>
            <w:proofErr w:type="gramEnd"/>
            <w:r w:rsidRPr="006C7306">
              <w:rPr>
                <w:rFonts w:ascii="Times New Roman" w:hAnsi="Times New Roman" w:cs="Times New Roman"/>
                <w:color w:val="000000"/>
                <w:sz w:val="20"/>
                <w:szCs w:val="20"/>
              </w:rPr>
              <w:t xml:space="preserve">not in VLS | homeless) / </w:t>
            </w:r>
            <w:proofErr w:type="spell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not in VLS | housed)</w:t>
            </w:r>
          </w:p>
        </w:tc>
        <w:tc>
          <w:tcPr>
            <w:tcW w:w="1941" w:type="dxa"/>
            <w:tcBorders>
              <w:top w:val="nil"/>
              <w:left w:val="nil"/>
              <w:bottom w:val="single" w:sz="4" w:space="0" w:color="auto"/>
              <w:right w:val="single" w:sz="4" w:space="0" w:color="auto"/>
            </w:tcBorders>
            <w:shd w:val="clear" w:color="auto" w:fill="auto"/>
            <w:noWrap/>
            <w:vAlign w:val="bottom"/>
            <w:hideMark/>
          </w:tcPr>
          <w:p w14:paraId="0D77113D"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1.65 (1.39-2.38)</w:t>
            </w:r>
          </w:p>
        </w:tc>
        <w:tc>
          <w:tcPr>
            <w:tcW w:w="2069" w:type="dxa"/>
            <w:tcBorders>
              <w:top w:val="nil"/>
              <w:left w:val="nil"/>
              <w:bottom w:val="single" w:sz="4" w:space="0" w:color="auto"/>
              <w:right w:val="single" w:sz="4" w:space="0" w:color="auto"/>
            </w:tcBorders>
          </w:tcPr>
          <w:p w14:paraId="2BDCFA39" w14:textId="6D69E258"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28p28ses5","properties":{"formattedCitation":"\\super 2\\uc0\\u8211{}5\\nosupersub{}","plainCitation":"2–5","noteIndex":0},"citationItems":[{"id":1112,"uris":["http://zotero.org/users/12689919/items/YPLR6V5W"],"itemData":{"id":1112,"type":"article-journal","abstract":"BACKGROUND: The Ryan White HIV/AIDS Program (RWHAP) provides persons infected with human immunodeficiency virus (HIV) with services not covered by other healthcare payer types. Limited data exist to inform policy decisions about the most appropriate role for RWHAP under the Patient Protection and Affordable Care Act (ACA).\nMETHODS: We assessed associations between RWHAP assistance and antiretroviral therapy (ART) prescription and viral suppression. We used data from the Medical Monitoring Project, a surveillance system assessing characteristics of HIV-infected adults receiving medical care in the United States. Interview and medical record data were collected in 2009-2013 from 18 095 patients.\nRESULTS: Nearly 41% of patients had RWHAP assistance; 15% relied solely on RWHAP assistance for HIV care. Overall, 91% were prescribed ART, and 75% were virally suppressed. Uninsured patients receiving RWHAP assistance were significantly more likely to be prescribed ART (52% vs 94%; P &lt; .01) and virally suppressed (39% vs 77%; P &lt; .01) than uninsured patients without RWHAP assistance. Patients with private insurance and Medicaid were 6% and 7% less likely, respectively, to be prescribed ART than those w</w:instrText>
            </w:r>
            <w:r>
              <w:rPr>
                <w:rFonts w:ascii="Times New Roman" w:hAnsi="Times New Roman" w:cs="Times New Roman" w:hint="eastAsia"/>
                <w:color w:val="000000"/>
                <w:sz w:val="20"/>
                <w:szCs w:val="20"/>
              </w:rPr>
              <w:instrText xml:space="preserve">ith RWHAP only (P &lt; .01). Those with private insurance and Medicaid were 5% and 12% less likely, respectively, to be virally suppressed (P </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 xml:space="preserve"> .02) than those with RWHAP only. Patients whose private or Medicaid coverage was supplemented by RWHAP were more likely to be prescribed ART and virally suppressed than those without RWHAP supplementation (P </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 xml:space="preserve"> .01).\nCONCLUSIONS: Uninsured and underinsured HIV-infected persons receiving RWHAP assistance were more likely to be prescribed ART and virally suppressed tha</w:instrText>
            </w:r>
            <w:r>
              <w:rPr>
                <w:rFonts w:ascii="Times New Roman" w:hAnsi="Times New Roman" w:cs="Times New Roman"/>
                <w:color w:val="000000"/>
                <w:sz w:val="20"/>
                <w:szCs w:val="20"/>
              </w:rPr>
              <w:instrText xml:space="preserve">n those with other types of healthcare coverage.","container-title":"Clinical Infectious Diseases: An Official Publication of the Infectious Diseases Society of America","DOI":"10.1093/cid/civ708","ISSN":"1537-6591","issue":"1","journalAbbreviation":"Clin Infect Dis","language":"eng","note":"PMID: 26324390\nPMCID: PMC5087096","page":"90-98","source":"PubMed","title":"Ryan White HIV/AIDS Program Assistance and HIV Treatment Outcomes","volume":"62","author":[{"family":"Bradley","given":"Heather"},{"family":"Viall","given":"Abigail H."},{"family":"Wortley","given":"Pascale M."},{"family":"Dempsey","given":"Antigone"},{"family":"Hauck","given":"Heather"},{"family":"Skarbinski","given":"Jacek"}],"issued":{"date-parts":[["2016",1,1]]},"citation-key":"bradleyRyanWhiteHIV2016"}},{"id":1110,"uris":["http://zotero.org/users/12689919/items/KVXFPTXZ"],"itemData":{"id":1110,"type":"article-journal","abstract":"BACKGROUND: Engagement across the spectrum of HIV care can improve health outcomes and prevent HIV transmission. We used HIV surveillance data to examine these outcomes.\nMETHODS: San Francisco residents who were diagnosed with HIV between 2009 and 2010 were included. We measured the characteristics and proportion of persons linked to care within 6 months of diagnosis, retained in care for second and third visits, and virally suppressed within 12 months of diagnosis.\nRESULTS: Of 862 persons included, 750 (87%) entered care within 6 months of diagnosis; of these, 72% had a second visit in the following 3-6 months; and of these, 80% had a third visit in the following 3-6 months. Viral suppression was achieved in 50% of the total population and in 76% of those retained for 3 visits. Lack of health insurance and unknown housing status were associated with not entering care (P &lt; 0.01). Persons with unknown insurance status were less likely to be retained for a second visit; those younger than 30 years were less likely to be retained for a third visit. Independent predictors of failed viral suppression included age &lt;40 years, homelessness, unknown housing status, and having a single or 2 medical visits compared with 3 visits.\nCONCLUSIONS: Socioeconomic resources and age, not race or gender, are associated with disparities in engagement in HIV care in San Francisco.","container-title":"Journal of Acquired Immune Deficiency Syndromes (1999)","DOI":"10.1097/QAI.0b013e3182894555","ISSN":"1944-7884","issue":"1","journalAbbreviation":"J Acquir Immune Defic Syndr","language":"eng","note":"PMID: 23392459","page":"112-119","source":"PubMed","title":"Disparities in engagement in care and viral suppression among persons with HIV","volume":"63","author":[{"family":"Muthulingam","given":"Dharushana"},{"family":"Chin","given":"Jennie"},{"family":"Hsu","given":"Ling"},{"family":"Scheer","given":"Susan"},{"family":"Schwarcz","given":"Sandra"}],"issued":{"date-parts":[["2013",5,1]]},"citation-key":"muthulingamDisparitiesEngagementCare2013"}},{"id":1117,"uris":["http://zotero.org/users/12689919/items/2B3G3KCF"],"itemData":{"id":1117,"type":"article-journal","abstract":"Reducing HIV among men who have sex with men (MSM) is a national goal, and early diagnosis, timely linkage to HIV medical care, and ongoing care and treatment are critical for improving health outcomes for MSM with HIV and preventing transmission to others. We assessed demographic, social, and economic factors associated with HIV antiretroviral treatment among HIV-infected MSM. Data are from the National HIV Behavioral Surveillance (NHBS) collected in 2014 among MSM. We estimated prevalence ratios and 95% confidence intervals using average marginal predictions from logistic regression. Overall, 89% of HIV-positive MSM reported currently taking antiretroviral therapy (ART). After controlling for other variables, we found that higher perceived community stigma and not having health insurance were significant risk factors for not taking ART. We also found that high socioeconomic status (SES) was associated with taking ART. Race/ethnicity was not significantly associated with taking ART in either the unadjusted or adjusted analyses. Findings suggest that to increase ART use for MSM with HIV, we need to move beyond individual-level approaches and move towards the development, dissemination, and evaluation of structural and policy interventions that respond to these important social and economic factors.","container-title":"Journal of Urban Health","DOI":"10.1007/s11524-019-00386-w","ISSN":"1468-2869","issue":"6","journalAbbreviation":"J Urban Health","language":"en","page":"868-877","source":"Springer Link","title":"Factors Associated with HIV Antiretroviral Therapy among Men Who Have Sex with Men in 20 US Cities, 2014","URL":"https://doi.org/10.1007/s11524-019-00386-w","volume":"96","author":[{"family":"Stein","given":"Renee"},{"family":"Xu","given":"Songli"},{"family":"Williams","given":"Weston"},{"family":"Marano","given":"Mariette"},{"family":"Eke","given":"Adanze"},{"family":"Finlayson","given":"Teresa"},{"family":"Paz-Bailey","given":"Gabriela"},{"family":"Wejnert","given":"Cyprian"},{"literal":"for the NHBS study group"}],"accessed":{"date-parts":[["2024",7,8]]},"issued":{"date-parts":[["2019",12,1]]},"citation-key":"steinFactorsAssociatedHIV2019"}},{"id":1115,"uris":["http://zotero.org/users/12689919/items/L4CDJC6W"],"itemData":{"id":1115,"type":"article-journal","abstract":"Objectives. We sought to compare health status, health care use, HIV anti-retroviral medication use, and HIV medication adherence among homeless and housed people with HIV/AIDS., Methods. Data were obtained from a cross-sectional, multisite behavioral survey of adults (N=7925) recently reported to be HIV positive., Results. At the time interviews were conducted, 304 respondents (4%) were homeless. Self-ratings of mental, physical, and overall health revealed that the health status of homeless respondents was poorer than that of housed respondents. Also, homeless respondents were more likely to be uninsured, to have visited an emergency department, and to have been admitted to a hospital. Homeless respondents had lower CD4 counts, were less likely to have taken HIV anti-retroviral medications, and were less adherent to their medication regimen. Homeless respondents needed more HIV social and medical services, but nearly all respondents in both groups had received needed services. Housing status remained a significant predictor of health and medication outcomes after we controlled for potential confounding variables., Conclusions. Homeless people with HIV/AIDS are at increased risk of negative health outcomes, and housing is a potentially important mechanism for improving the health of this vulnerable group.","container-title":"American Journal of Public Health","DOI":"10.2105/AJPH.2006.090209","ISSN":"0090-0036","issue":"12","journalAbbreviation":"Am J Public Health","note":"PMID: 17971562\nPMCID: PMC2089119","page":"2238-2245","source":"PubMed Central","title":"Health Status, Health Care Use, Medication Use, and Medication Adherence Among Homeless and Housed People Living With HIV/AIDS","URL":"https://www.ncbi.nlm.nih.gov/pmc/articles/PMC2089119/","volume":"97","author":[{"family":"Kidder","given":"Daniel P."},{"family":"Wolitski","given":"Richard J."},{"family":"Campsmith","given":"Michael L."},{"family":"Nakamura","given":"Glenn V."}],"accessed":{"date-parts":[["2024",7,8]]},"issued":{"date-parts":[["2007",12]]},"citation-key":"kidderHealthStatusHealth2007"}}],"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2–5</w:t>
            </w:r>
            <w:r w:rsidRPr="006C7306">
              <w:rPr>
                <w:rFonts w:ascii="Times New Roman" w:hAnsi="Times New Roman" w:cs="Times New Roman"/>
                <w:color w:val="000000"/>
                <w:sz w:val="20"/>
                <w:szCs w:val="20"/>
              </w:rPr>
              <w:fldChar w:fldCharType="end"/>
            </w:r>
          </w:p>
        </w:tc>
      </w:tr>
      <w:tr w:rsidR="00CF4921" w:rsidRPr="006C7306" w14:paraId="2B8EDCF0" w14:textId="77777777" w:rsidTr="009E40ED">
        <w:trPr>
          <w:trHeight w:val="680"/>
          <w:jc w:val="center"/>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38E44534"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VLS, poverty</w:t>
            </w:r>
          </w:p>
        </w:tc>
        <w:tc>
          <w:tcPr>
            <w:tcW w:w="2560" w:type="dxa"/>
            <w:tcBorders>
              <w:top w:val="nil"/>
              <w:left w:val="nil"/>
              <w:bottom w:val="single" w:sz="4" w:space="0" w:color="auto"/>
              <w:right w:val="single" w:sz="4" w:space="0" w:color="auto"/>
            </w:tcBorders>
            <w:shd w:val="clear" w:color="auto" w:fill="auto"/>
            <w:vAlign w:val="bottom"/>
            <w:hideMark/>
          </w:tcPr>
          <w:p w14:paraId="283F9CDB" w14:textId="77777777" w:rsidR="00CF4921" w:rsidRPr="006C7306" w:rsidRDefault="00CF4921" w:rsidP="009E40ED">
            <w:pPr>
              <w:spacing w:line="480" w:lineRule="auto"/>
              <w:jc w:val="center"/>
              <w:rPr>
                <w:rFonts w:ascii="Times New Roman" w:hAnsi="Times New Roman" w:cs="Times New Roman"/>
                <w:color w:val="000000"/>
                <w:sz w:val="20"/>
                <w:szCs w:val="20"/>
              </w:rPr>
            </w:pPr>
            <w:proofErr w:type="spellStart"/>
            <w:proofErr w:type="gram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w:t>
            </w:r>
            <w:proofErr w:type="gramEnd"/>
            <w:r w:rsidRPr="006C7306">
              <w:rPr>
                <w:rFonts w:ascii="Times New Roman" w:hAnsi="Times New Roman" w:cs="Times New Roman"/>
                <w:color w:val="000000"/>
                <w:sz w:val="20"/>
                <w:szCs w:val="20"/>
              </w:rPr>
              <w:t xml:space="preserve">not in VLS|  at or below federal poverty level) / </w:t>
            </w:r>
            <w:proofErr w:type="spell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not in VLS| above poverty level)</w:t>
            </w:r>
          </w:p>
        </w:tc>
        <w:tc>
          <w:tcPr>
            <w:tcW w:w="1941" w:type="dxa"/>
            <w:tcBorders>
              <w:top w:val="nil"/>
              <w:left w:val="nil"/>
              <w:bottom w:val="single" w:sz="4" w:space="0" w:color="auto"/>
              <w:right w:val="single" w:sz="4" w:space="0" w:color="auto"/>
            </w:tcBorders>
            <w:shd w:val="clear" w:color="auto" w:fill="auto"/>
            <w:noWrap/>
            <w:vAlign w:val="bottom"/>
            <w:hideMark/>
          </w:tcPr>
          <w:p w14:paraId="2B71438B"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1.49</w:t>
            </w:r>
          </w:p>
        </w:tc>
        <w:tc>
          <w:tcPr>
            <w:tcW w:w="2069" w:type="dxa"/>
            <w:tcBorders>
              <w:top w:val="nil"/>
              <w:left w:val="nil"/>
              <w:bottom w:val="single" w:sz="4" w:space="0" w:color="auto"/>
              <w:right w:val="single" w:sz="4" w:space="0" w:color="auto"/>
            </w:tcBorders>
          </w:tcPr>
          <w:p w14:paraId="3338F800" w14:textId="79B76525"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19obv2qtp8","properties":{"formattedCitation":"\\super 3\\nosupersub{}","plainCitation":"3","noteIndex":0},"citationItems":[{"id":1112,"uris":["http://zotero.org/users/12689919/items/YPLR6V5W"],"itemData":{"id":1112,"type":"article-journal","abstract":"BACKGROUND: The Ryan White HIV/AIDS Program (RWHAP) provides persons infected with human immunodeficiency virus (HIV) with services not covered by other healthcare payer types. Limited data exist to inform policy decisions about the most appropriate role for RWHAP under the Patient Protection and Affordable Care Act (ACA).\nMETHODS: We assessed associations between RWHAP assistance and antiretroviral therapy (ART) prescription and viral suppression. We used data from the Medical Monitoring Project, a surveillance system assessing characteristics of HIV-infected adults receiving medical care in the United States. Interview and medical record data were collected in 2009-2013 from 18 095 patients.\nRESULTS: Nearly 41% of patients had RWHAP assistance; 15% relied solely on RWHAP assistance for HIV care. Overall, 91% were prescribed ART, and 75% were virally suppressed. Uninsured patients receiving RWHAP assistance were significantly more likely to be prescribed ART (52% vs 94%; P &lt; .01) and virally suppressed (39% vs 77%; P &lt; .01) than uninsured patients without RWHAP assistance. Patients with private insurance and Medicaid were 6% and 7% less likely, respectively, to be prescribed ART than those with RWHAP only (</w:instrText>
            </w:r>
            <w:r>
              <w:rPr>
                <w:rFonts w:ascii="Times New Roman" w:hAnsi="Times New Roman" w:cs="Times New Roman" w:hint="eastAsia"/>
                <w:color w:val="000000"/>
                <w:sz w:val="20"/>
                <w:szCs w:val="20"/>
              </w:rPr>
              <w:instrText xml:space="preserve">P &lt; .01). Those with private insurance and Medicaid were 5% and 12% less likely, respectively, to be virally suppressed (P </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 xml:space="preserve"> .02) than those with RWHAP only. Patients whose private or Medicaid coverage was supplemented by RWHAP were more likely to be prescribed ART and virally suppressed than those without RWHAP supplementation (P </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 xml:space="preserve"> .01).\nCONCLUSIONS: Uninsured and underinsured HIV-infected persons receiving RWHAP assistance were more likely to be prescribed ART and virally suppressed than those with oth</w:instrText>
            </w:r>
            <w:r>
              <w:rPr>
                <w:rFonts w:ascii="Times New Roman" w:hAnsi="Times New Roman" w:cs="Times New Roman"/>
                <w:color w:val="000000"/>
                <w:sz w:val="20"/>
                <w:szCs w:val="20"/>
              </w:rPr>
              <w:instrText xml:space="preserve">er types of healthcare coverage.","container-title":"Clinical Infectious Diseases: An Official Publication of the Infectious Diseases Society of America","DOI":"10.1093/cid/civ708","ISSN":"1537-6591","issue":"1","journalAbbreviation":"Clin Infect Dis","language":"eng","note":"PMID: 26324390\nPMCID: PMC5087096","page":"90-98","source":"PubMed","title":"Ryan White HIV/AIDS Program Assistance and HIV Treatment Outcomes","volume":"62","author":[{"family":"Bradley","given":"Heather"},{"family":"Viall","given":"Abigail H."},{"family":"Wortley","given":"Pascale M."},{"family":"Dempsey","given":"Antigone"},{"family":"Hauck","given":"Heather"},{"family":"Skarbinski","given":"Jacek"}],"issued":{"date-parts":[["2016",1,1]]},"citation-key":"bradleyRyanWhiteHIV2016"}}],"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3</w:t>
            </w:r>
            <w:r w:rsidRPr="006C7306">
              <w:rPr>
                <w:rFonts w:ascii="Times New Roman" w:hAnsi="Times New Roman" w:cs="Times New Roman"/>
                <w:color w:val="000000"/>
                <w:sz w:val="20"/>
                <w:szCs w:val="20"/>
              </w:rPr>
              <w:fldChar w:fldCharType="end"/>
            </w:r>
          </w:p>
        </w:tc>
      </w:tr>
      <w:tr w:rsidR="00CF4921" w:rsidRPr="006C7306" w14:paraId="39FAD227" w14:textId="77777777" w:rsidTr="009E40ED">
        <w:trPr>
          <w:trHeight w:val="680"/>
          <w:jc w:val="center"/>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22BE9ADD"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VLS, education</w:t>
            </w:r>
          </w:p>
        </w:tc>
        <w:tc>
          <w:tcPr>
            <w:tcW w:w="2560" w:type="dxa"/>
            <w:tcBorders>
              <w:top w:val="nil"/>
              <w:left w:val="nil"/>
              <w:bottom w:val="single" w:sz="4" w:space="0" w:color="auto"/>
              <w:right w:val="single" w:sz="4" w:space="0" w:color="auto"/>
            </w:tcBorders>
            <w:shd w:val="clear" w:color="auto" w:fill="auto"/>
            <w:vAlign w:val="bottom"/>
            <w:hideMark/>
          </w:tcPr>
          <w:p w14:paraId="0547C231" w14:textId="77777777" w:rsidR="00CF4921" w:rsidRPr="006C7306" w:rsidRDefault="00CF4921" w:rsidP="009E40ED">
            <w:pPr>
              <w:spacing w:line="480" w:lineRule="auto"/>
              <w:jc w:val="center"/>
              <w:rPr>
                <w:rFonts w:ascii="Times New Roman" w:hAnsi="Times New Roman" w:cs="Times New Roman"/>
                <w:color w:val="000000"/>
                <w:sz w:val="20"/>
                <w:szCs w:val="20"/>
              </w:rPr>
            </w:pPr>
            <w:proofErr w:type="spellStart"/>
            <w:proofErr w:type="gram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w:t>
            </w:r>
            <w:proofErr w:type="gramEnd"/>
            <w:r w:rsidRPr="006C7306">
              <w:rPr>
                <w:rFonts w:ascii="Times New Roman" w:hAnsi="Times New Roman" w:cs="Times New Roman"/>
                <w:color w:val="000000"/>
                <w:sz w:val="20"/>
                <w:szCs w:val="20"/>
              </w:rPr>
              <w:t xml:space="preserve">not in VLS|  no high school degree)/ </w:t>
            </w:r>
            <w:proofErr w:type="spell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not in VLS|  with high school degree or higher)</w:t>
            </w:r>
          </w:p>
        </w:tc>
        <w:tc>
          <w:tcPr>
            <w:tcW w:w="1941" w:type="dxa"/>
            <w:tcBorders>
              <w:top w:val="nil"/>
              <w:left w:val="nil"/>
              <w:bottom w:val="single" w:sz="4" w:space="0" w:color="auto"/>
              <w:right w:val="single" w:sz="4" w:space="0" w:color="auto"/>
            </w:tcBorders>
            <w:shd w:val="clear" w:color="auto" w:fill="auto"/>
            <w:noWrap/>
            <w:vAlign w:val="bottom"/>
            <w:hideMark/>
          </w:tcPr>
          <w:p w14:paraId="2CF1843B"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1.3</w:t>
            </w:r>
          </w:p>
        </w:tc>
        <w:tc>
          <w:tcPr>
            <w:tcW w:w="2069" w:type="dxa"/>
            <w:tcBorders>
              <w:top w:val="nil"/>
              <w:left w:val="nil"/>
              <w:bottom w:val="single" w:sz="4" w:space="0" w:color="auto"/>
              <w:right w:val="single" w:sz="4" w:space="0" w:color="auto"/>
            </w:tcBorders>
          </w:tcPr>
          <w:p w14:paraId="486A8846" w14:textId="6738372D"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15afn9r5p2","properties":{"formattedCitation":"\\super 3\\nosupersub{}","plainCitation":"3","noteIndex":0},"citationItems":[{"id":1112,"uris":["http://zotero.org/users/12689919/items/YPLR6V5W"],"itemData":{"id":1112,"type":"article-journal","abstract":"BACKGROUND: The Ryan White HIV/AIDS Program (RWHAP) provides persons infected with human immunodeficiency virus (HIV) with services not covered by other healthcare payer types. Limited data exist to inform policy decisions about the most appropriate role for RWHAP under the Patient Protection and Affordable Care Act (ACA).\nMETHODS: We assessed associations between RWHAP assistance and antiretroviral therapy (ART) prescription and viral suppression. We used data from the Medical Monitoring Project, a surveillance system assessing characteristics of HIV-infected adults receiving medical care in the United States. Interview and medical record data were collected in 2009-2013 from 18 095 patients.\nRESULTS: Nearly 41% of patients had RWHAP assistance; 15% relied solely on RWHAP assistance for HIV care. Overall, 91% were prescribed ART, and 75% were virally suppressed. Uninsured patients receiving RWHAP assistance were significantly more likely to be prescribed ART (52% vs 94%; P &lt; .01) and virally suppressed (39% vs 77%; P &lt; .01) than uninsured patients without RWHAP assistance. Patients with private insurance and Medicaid were 6% and 7% less likely, respectively, to be prescribed ART than those with RWHAP only (</w:instrText>
            </w:r>
            <w:r>
              <w:rPr>
                <w:rFonts w:ascii="Times New Roman" w:hAnsi="Times New Roman" w:cs="Times New Roman" w:hint="eastAsia"/>
                <w:color w:val="000000"/>
                <w:sz w:val="20"/>
                <w:szCs w:val="20"/>
              </w:rPr>
              <w:instrText xml:space="preserve">P &lt; .01). Those with private insurance and Medicaid were 5% and 12% less likely, respectively, to be virally suppressed (P </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 xml:space="preserve"> .02) than those with RWHAP only. Patients whose private or Medicaid coverage was supplemented by RWHAP were more likely to be prescribed ART and virally suppressed than those without RWHAP supplementation (P </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 xml:space="preserve"> .01).\nCONCLUSIONS: Uninsured and underinsured HIV-infected persons receiving RWHAP assistance were more likely to be prescribed ART and virally suppressed than those with oth</w:instrText>
            </w:r>
            <w:r>
              <w:rPr>
                <w:rFonts w:ascii="Times New Roman" w:hAnsi="Times New Roman" w:cs="Times New Roman"/>
                <w:color w:val="000000"/>
                <w:sz w:val="20"/>
                <w:szCs w:val="20"/>
              </w:rPr>
              <w:instrText xml:space="preserve">er types of healthcare coverage.","container-title":"Clinical Infectious Diseases: An Official Publication of the Infectious Diseases Society of America","DOI":"10.1093/cid/civ708","ISSN":"1537-6591","issue":"1","journalAbbreviation":"Clin Infect Dis","language":"eng","note":"PMID: 26324390\nPMCID: PMC5087096","page":"90-98","source":"PubMed","title":"Ryan White HIV/AIDS Program Assistance and HIV Treatment Outcomes","volume":"62","author":[{"family":"Bradley","given":"Heather"},{"family":"Viall","given":"Abigail H."},{"family":"Wortley","given":"Pascale M."},{"family":"Dempsey","given":"Antigone"},{"family":"Hauck","given":"Heather"},{"family":"Skarbinski","given":"Jacek"}],"issued":{"date-parts":[["2016",1,1]]},"citation-key":"bradleyRyanWhiteHIV2016"}}],"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3</w:t>
            </w:r>
            <w:r w:rsidRPr="006C7306">
              <w:rPr>
                <w:rFonts w:ascii="Times New Roman" w:hAnsi="Times New Roman" w:cs="Times New Roman"/>
                <w:color w:val="000000"/>
                <w:sz w:val="20"/>
                <w:szCs w:val="20"/>
              </w:rPr>
              <w:fldChar w:fldCharType="end"/>
            </w:r>
          </w:p>
        </w:tc>
      </w:tr>
      <w:tr w:rsidR="00CF4921" w:rsidRPr="006C7306" w14:paraId="79859061" w14:textId="77777777" w:rsidTr="009E40ED">
        <w:trPr>
          <w:trHeight w:val="340"/>
          <w:jc w:val="center"/>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665CEB25"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VLS, insurance</w:t>
            </w:r>
          </w:p>
        </w:tc>
        <w:tc>
          <w:tcPr>
            <w:tcW w:w="2560" w:type="dxa"/>
            <w:tcBorders>
              <w:top w:val="nil"/>
              <w:left w:val="nil"/>
              <w:bottom w:val="single" w:sz="4" w:space="0" w:color="auto"/>
              <w:right w:val="single" w:sz="4" w:space="0" w:color="auto"/>
            </w:tcBorders>
            <w:shd w:val="clear" w:color="auto" w:fill="auto"/>
            <w:vAlign w:val="bottom"/>
            <w:hideMark/>
          </w:tcPr>
          <w:p w14:paraId="15B5E780" w14:textId="77777777" w:rsidR="00CF4921" w:rsidRPr="006C7306" w:rsidRDefault="00CF4921" w:rsidP="009E40ED">
            <w:pPr>
              <w:spacing w:line="480" w:lineRule="auto"/>
              <w:jc w:val="center"/>
              <w:rPr>
                <w:rFonts w:ascii="Times New Roman" w:hAnsi="Times New Roman" w:cs="Times New Roman"/>
                <w:color w:val="000000"/>
                <w:sz w:val="20"/>
                <w:szCs w:val="20"/>
              </w:rPr>
            </w:pPr>
            <w:proofErr w:type="spellStart"/>
            <w:proofErr w:type="gram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w:t>
            </w:r>
            <w:proofErr w:type="gramEnd"/>
            <w:r w:rsidRPr="006C7306">
              <w:rPr>
                <w:rFonts w:ascii="Times New Roman" w:hAnsi="Times New Roman" w:cs="Times New Roman"/>
                <w:color w:val="000000"/>
                <w:sz w:val="20"/>
                <w:szCs w:val="20"/>
              </w:rPr>
              <w:t xml:space="preserve">not in VLS| uninsured)/ </w:t>
            </w:r>
            <w:proofErr w:type="spell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not in VLS| insured)</w:t>
            </w:r>
          </w:p>
        </w:tc>
        <w:tc>
          <w:tcPr>
            <w:tcW w:w="1941" w:type="dxa"/>
            <w:tcBorders>
              <w:top w:val="nil"/>
              <w:left w:val="nil"/>
              <w:bottom w:val="single" w:sz="4" w:space="0" w:color="auto"/>
              <w:right w:val="single" w:sz="4" w:space="0" w:color="auto"/>
            </w:tcBorders>
            <w:shd w:val="clear" w:color="auto" w:fill="auto"/>
            <w:noWrap/>
            <w:vAlign w:val="bottom"/>
            <w:hideMark/>
          </w:tcPr>
          <w:p w14:paraId="7E7ED30B"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2.53 (1.12-3.41)</w:t>
            </w:r>
          </w:p>
        </w:tc>
        <w:tc>
          <w:tcPr>
            <w:tcW w:w="2069" w:type="dxa"/>
            <w:tcBorders>
              <w:top w:val="nil"/>
              <w:left w:val="nil"/>
              <w:bottom w:val="single" w:sz="4" w:space="0" w:color="auto"/>
              <w:right w:val="single" w:sz="4" w:space="0" w:color="auto"/>
            </w:tcBorders>
          </w:tcPr>
          <w:p w14:paraId="62733A04" w14:textId="1853738D"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2g2bape4g7","properties":{"formattedCitation":"\\super 2\\uc0\\u8211{}4\\nosupersub{}","plainCitation":"2–4","noteIndex":0},"citationItems":[{"id":1112,"uris":["http://zotero.org/users/12689919/items/YPLR6V5W"],"itemData":{"id":1112,"type":"article-journal","abstract":"BACKGROUND: The Ryan White HIV/AIDS Program (RWHAP) provides persons infected with human immunodeficiency virus (HIV) with services not covered by other healthcare payer types. Limited data exist to inform policy decisions about the most appropriate role for RWHAP under the Patient Protection and Affordable Care Act (ACA).\nMETHODS: We assessed associations between RWHAP assistance and antiretroviral therapy (ART) prescription and viral suppression. We used data from the Medical Monitoring Project, a surveillance system assessing characteristics of HIV-infected adults receiving medical care in the United States. Interview and medical record data were collected in 2009-2013 from 18 095 patients.\nRESULTS: Nearly 41% of patients had RWHAP assistance; 15% relied solely on RWHAP assistance for HIV care. Overall, 91% were prescribed ART, and 75% were virally suppressed. Uninsured patients receiving RWHAP assistance were significantly more likely to be prescribed ART (52% vs 94%; P &lt; .01) and virally suppressed (39% vs 77%; P &lt; .01) than uninsured patients without RWHAP assistance. Patients with private insurance and Medicaid were 6% and 7% less likely, respectively, to be prescribed ART than those </w:instrText>
            </w:r>
            <w:r>
              <w:rPr>
                <w:rFonts w:ascii="Times New Roman" w:hAnsi="Times New Roman" w:cs="Times New Roman" w:hint="eastAsia"/>
                <w:color w:val="000000"/>
                <w:sz w:val="20"/>
                <w:szCs w:val="20"/>
              </w:rPr>
              <w:instrText xml:space="preserve">with RWHAP only (P &lt; .01). Those with private insurance and Medicaid were 5% and 12% less likely, respectively, to be virally suppressed (P </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 xml:space="preserve"> .02) than those with RWHAP only. Patients whose private or Medicaid coverage was supplemented by RWHAP were more likely to be prescribed ART and virally suppressed than those without RWHAP supplementation (P </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 xml:space="preserve"> .01).\nCONCLUSIONS: Uninsured and underinsured HIV-infected persons receiving RWHAP assistance were more likely to be prescribed ART and virally suppressed th</w:instrText>
            </w:r>
            <w:r>
              <w:rPr>
                <w:rFonts w:ascii="Times New Roman" w:hAnsi="Times New Roman" w:cs="Times New Roman"/>
                <w:color w:val="000000"/>
                <w:sz w:val="20"/>
                <w:szCs w:val="20"/>
              </w:rPr>
              <w:instrText xml:space="preserve">an those with other types of healthcare coverage.","container-title":"Clinical Infectious Diseases: An Official Publication of the Infectious Diseases Society of America","DOI":"10.1093/cid/civ708","ISSN":"1537-6591","issue":"1","journalAbbreviation":"Clin Infect Dis","language":"eng","note":"PMID: 26324390\nPMCID: PMC5087096","page":"90-98","source":"PubMed","title":"Ryan White HIV/AIDS Program Assistance and HIV Treatment Outcomes","volume":"62","author":[{"family":"Bradley","given":"Heather"},{"family":"Viall","given":"Abigail H."},{"family":"Wortley","given":"Pascale M."},{"family":"Dempsey","given":"Antigone"},{"family":"Hauck","given":"Heather"},{"family":"Skarbinski","given":"Jacek"}],"issued":{"date-parts":[["2016",1,1]]},"citation-key":"bradleyRyanWhiteHIV2016"}},{"id":1110,"uris":["http://zotero.org/users/12689919/items/KVXFPTXZ"],"itemData":{"id":1110,"type":"article-journal","abstract":"BACKGROUND: Engagement across the spectrum of HIV care can improve health outcomes and prevent HIV transmission. We used HIV surveillance data to examine these outcomes.\nMETHODS: San Francisco residents who were diagnosed with HIV between 2009 and 2010 were included. We measured the characteristics and proportion of persons linked to care within 6 months of diagnosis, retained in care for second and third visits, and virally suppressed within 12 months of diagnosis.\nRESULTS: Of 862 persons included, 750 (87%) entered care within 6 months of diagnosis; of these, 72% had a second visit in the following 3-6 months; and of these, 80% had a third visit in the following 3-6 months. Viral suppression was achieved in 50% of the total population and in 76% of those retained for 3 visits. Lack of health insurance and unknown housing status were associated with not entering care (P &lt; 0.01). Persons with unknown insurance status were less likely to be retained for a second visit; those younger than 30 years were less likely to be retained for a third visit. Independent predictors of failed viral suppression included age &lt;40 years, homelessness, unknown housing status, and having a single or 2 medical visits compared with 3 visits.\nCONCLUSIONS: Socioeconomic resources and age, not race or gender, are associated with disparities in engagement in HIV care in San Francisco.","container-title":"Journal of Acquired Immune Deficiency Syndromes (1999)","DOI":"10.1097/QAI.0b013e3182894555","ISSN":"1944-7884","issue":"1","journalAbbreviation":"J Acquir Immune Defic Syndr","language":"eng","note":"PMID: 23392459","page":"112-119","source":"PubMed","title":"Disparities in engagement in care and viral suppression among persons with HIV","volume":"63","author":[{"family":"Muthulingam","given":"Dharushana"},{"family":"Chin","given":"Jennie"},{"family":"Hsu","given":"Ling"},{"family":"Scheer","given":"Susan"},{"family":"Schwarcz","given":"Sandra"}],"issued":{"date-parts":[["2013",5,1]]},"citation-key":"muthulingamDisparitiesEngagementCare2013"}},{"id":1117,"uris":["http://zotero.org/users/12689919/items/2B3G3KCF"],"itemData":{"id":1117,"type":"article-journal","abstract":"Reducing HIV among men who have sex with men (MSM) is a national goal, and early diagnosis, timely linkage to HIV medical care, and ongoing care and treatment are critical for improving health outcomes for MSM with HIV and preventing transmission to others. We assessed demographic, social, and economic factors associated with HIV antiretroviral treatment among HIV-infected MSM. Data are from the National HIV Behavioral Surveillance (NHBS) collected in 2014 among MSM. We estimated prevalence ratios and 95% confidence intervals using average marginal predictions from logistic regression. Overall, 89% of HIV-positive MSM reported currently taking antiretroviral therapy (ART). After controlling for other variables, we found that higher perceived community stigma and not having health insurance were significant risk factors for not taking ART. We also found that high socioeconomic status (SES) was associated with taking ART. Race/ethnicity was not significantly associated with taking ART in either the unadjusted or adjusted analyses. Findings suggest that to increase ART use for MSM with HIV, we need to move beyond individual-level approaches and move towards the development, dissemination, and evaluation of structural and policy interventions that respond to these important social and economic factors.","container-title":"Journal of Urban Health","DOI":"10.1007/s11524-019-00386-w","ISSN":"1468-2869","issue":"6","journalAbbreviation":"J Urban Health","language":"en","page":"868-877","source":"Springer Link","title":"Factors Associated with HIV Antiretroviral Therapy among Men Who Have Sex with Men in 20 US Cities, 2014","URL":"https://doi.org/10.1007/s11524-019-00386-w","volume":"96","author":[{"family":"Stein","given":"Renee"},{"family":"Xu","given":"Songli"},{"family":"Williams","given":"Weston"},{"family":"Marano","given":"Mariette"},{"family":"Eke","given":"Adanze"},{"family":"Finlayson","given":"Teresa"},{"family":"Paz-Bailey","given":"Gabriela"},{"family":"Wejnert","given":"Cyprian"},{"literal":"for the NHBS study group"}],"accessed":{"date-parts":[["2024",7,8]]},"issued":{"date-parts":[["2019",12,1]]},"citation-key":"steinFactorsAssociatedHIV2019"}}],"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2–4</w:t>
            </w:r>
            <w:r w:rsidRPr="006C7306">
              <w:rPr>
                <w:rFonts w:ascii="Times New Roman" w:hAnsi="Times New Roman" w:cs="Times New Roman"/>
                <w:color w:val="000000"/>
                <w:sz w:val="20"/>
                <w:szCs w:val="20"/>
              </w:rPr>
              <w:fldChar w:fldCharType="end"/>
            </w:r>
          </w:p>
        </w:tc>
      </w:tr>
      <w:tr w:rsidR="00CF4921" w:rsidRPr="006C7306" w14:paraId="6AF41D97" w14:textId="77777777" w:rsidTr="009E40ED">
        <w:trPr>
          <w:trHeight w:val="680"/>
          <w:jc w:val="center"/>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1400CCC8"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lastRenderedPageBreak/>
              <w:t>Education, housing</w:t>
            </w:r>
          </w:p>
        </w:tc>
        <w:tc>
          <w:tcPr>
            <w:tcW w:w="2560" w:type="dxa"/>
            <w:tcBorders>
              <w:top w:val="nil"/>
              <w:left w:val="nil"/>
              <w:bottom w:val="single" w:sz="4" w:space="0" w:color="auto"/>
              <w:right w:val="single" w:sz="4" w:space="0" w:color="auto"/>
            </w:tcBorders>
            <w:shd w:val="clear" w:color="auto" w:fill="auto"/>
            <w:vAlign w:val="bottom"/>
            <w:hideMark/>
          </w:tcPr>
          <w:p w14:paraId="7DBCCB93" w14:textId="77777777" w:rsidR="00CF4921" w:rsidRPr="006C7306" w:rsidRDefault="00CF4921" w:rsidP="009E40ED">
            <w:pPr>
              <w:spacing w:line="480" w:lineRule="auto"/>
              <w:jc w:val="center"/>
              <w:rPr>
                <w:rFonts w:ascii="Times New Roman" w:hAnsi="Times New Roman" w:cs="Times New Roman"/>
                <w:color w:val="000000"/>
                <w:sz w:val="20"/>
                <w:szCs w:val="20"/>
              </w:rPr>
            </w:pPr>
            <w:proofErr w:type="spellStart"/>
            <w:proofErr w:type="gram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w:t>
            </w:r>
            <w:proofErr w:type="gramEnd"/>
            <w:r w:rsidRPr="006C7306">
              <w:rPr>
                <w:rFonts w:ascii="Times New Roman" w:hAnsi="Times New Roman" w:cs="Times New Roman"/>
                <w:color w:val="000000"/>
                <w:sz w:val="20"/>
                <w:szCs w:val="20"/>
              </w:rPr>
              <w:t xml:space="preserve">no high school degree| | homeless) / </w:t>
            </w:r>
            <w:proofErr w:type="spell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no high school degree| housed)</w:t>
            </w:r>
          </w:p>
        </w:tc>
        <w:tc>
          <w:tcPr>
            <w:tcW w:w="1941" w:type="dxa"/>
            <w:tcBorders>
              <w:top w:val="nil"/>
              <w:left w:val="nil"/>
              <w:bottom w:val="single" w:sz="4" w:space="0" w:color="auto"/>
              <w:right w:val="single" w:sz="4" w:space="0" w:color="auto"/>
            </w:tcBorders>
            <w:shd w:val="clear" w:color="auto" w:fill="auto"/>
            <w:noWrap/>
            <w:vAlign w:val="bottom"/>
            <w:hideMark/>
          </w:tcPr>
          <w:p w14:paraId="4EDACC13"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1.5</w:t>
            </w:r>
          </w:p>
        </w:tc>
        <w:tc>
          <w:tcPr>
            <w:tcW w:w="2069" w:type="dxa"/>
            <w:tcBorders>
              <w:top w:val="nil"/>
              <w:left w:val="nil"/>
              <w:bottom w:val="single" w:sz="4" w:space="0" w:color="auto"/>
              <w:right w:val="single" w:sz="4" w:space="0" w:color="auto"/>
            </w:tcBorders>
          </w:tcPr>
          <w:p w14:paraId="3AD3D08A" w14:textId="10D0AFF9"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h1s6ud9cu","properties":{"formattedCitation":"\\super 6\\nosupersub{}","plainCitation":"6","noteIndex":0},"citationItems":[{"id":1120,"uris":["http://zotero.org/users/12689919/items/HZH2MNYF"],"itemData":{"id":1120,"type":"article-journal","abstract":"OBJECTIVES: To compare drug, alcohol, and sexual HIV transmission risk behaviors of homeless and housed people living with HIV/AIDS.\nMETHODS: Data were from 8075 respondents in a cross-sectional, multisite behavioral survey of adults recently reported to have HIV infection.\nRESULTS: At interview, 310 respondents (4%) were homeless. Compared with homeless respondents, housed respondents were more likely to be sexually active (past 12 months). However, sexually active homeless respondents had more sex partners (lifetime and past 12 months), greater sex exchange for money or drugs (lifetime and past 12 months), and greater unprotected vaginal or anal sex with an unknown serostatus partner. Homeless respondents were more likely to have possible alcohol abuse (lifetime), used drugs (last 12 months), and injected drugs (lifetime and past 12 months). After controlling for potential confounding variables, housing status remained a significant predictor of number of sex partners (past 12 months), sex exchange (lifetime and past 12 months), unprotected sex with unknown status partner, and all drug and alcohol use variables.\nCONCLUSIONS: Homeless people living with HIV/AIDS are more likely to have ever or recently engaged in substance use and HIV transmission risk behaviors. Findings underscore the need to provide HIV prevention services to homeless persons and address their housing needs.","container-title":"Journal of Acquired Immune Deficiency Syndromes (1999)","DOI":"10.1097/qai.0b013e31818a652c","ISSN":"1525-4135","issue":"4","journalAbbreviation":"J Acquir Immune Defic Syndr","language":"eng","note":"PMID: 19186357","page":"451-455","source":"PubMed","title":"Housing status and HIV risk behaviors among homeless and housed persons with HIV","volume":"49","author":[{"family":"Kidder","given":"Daniel P."},{"family":"Wolitski","given":"Richard J."},{"family":"Pals","given":"Sherri L."},{"family":"Campsmith","given":"Michael L."}],"issued":{"date-parts":[["2008",12,1]]},"citation-key":"kidderHousingStatusHIV2008"}}],"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6</w:t>
            </w:r>
            <w:r w:rsidRPr="006C7306">
              <w:rPr>
                <w:rFonts w:ascii="Times New Roman" w:hAnsi="Times New Roman" w:cs="Times New Roman"/>
                <w:color w:val="000000"/>
                <w:sz w:val="20"/>
                <w:szCs w:val="20"/>
              </w:rPr>
              <w:fldChar w:fldCharType="end"/>
            </w:r>
          </w:p>
        </w:tc>
      </w:tr>
      <w:tr w:rsidR="00CF4921" w:rsidRPr="006C7306" w14:paraId="6070ECB5" w14:textId="77777777" w:rsidTr="009E40ED">
        <w:trPr>
          <w:trHeight w:val="340"/>
          <w:jc w:val="center"/>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3220136E"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Employment, housing</w:t>
            </w:r>
          </w:p>
        </w:tc>
        <w:tc>
          <w:tcPr>
            <w:tcW w:w="2560" w:type="dxa"/>
            <w:tcBorders>
              <w:top w:val="nil"/>
              <w:left w:val="nil"/>
              <w:bottom w:val="single" w:sz="4" w:space="0" w:color="auto"/>
              <w:right w:val="single" w:sz="4" w:space="0" w:color="auto"/>
            </w:tcBorders>
            <w:shd w:val="clear" w:color="auto" w:fill="auto"/>
            <w:vAlign w:val="bottom"/>
            <w:hideMark/>
          </w:tcPr>
          <w:p w14:paraId="13963A41" w14:textId="77777777" w:rsidR="00CF4921" w:rsidRPr="006C7306" w:rsidRDefault="00CF4921" w:rsidP="009E40ED">
            <w:pPr>
              <w:spacing w:line="480" w:lineRule="auto"/>
              <w:jc w:val="center"/>
              <w:rPr>
                <w:rFonts w:ascii="Times New Roman" w:hAnsi="Times New Roman" w:cs="Times New Roman"/>
                <w:color w:val="000000"/>
                <w:sz w:val="20"/>
                <w:szCs w:val="20"/>
              </w:rPr>
            </w:pPr>
            <w:proofErr w:type="spellStart"/>
            <w:proofErr w:type="gram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w:t>
            </w:r>
            <w:proofErr w:type="gramEnd"/>
            <w:r w:rsidRPr="006C7306">
              <w:rPr>
                <w:rFonts w:ascii="Times New Roman" w:hAnsi="Times New Roman" w:cs="Times New Roman"/>
                <w:color w:val="000000"/>
                <w:sz w:val="20"/>
                <w:szCs w:val="20"/>
              </w:rPr>
              <w:t xml:space="preserve">unemployed | homeless)/ </w:t>
            </w:r>
            <w:proofErr w:type="spell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unemployed| housed)</w:t>
            </w:r>
          </w:p>
        </w:tc>
        <w:tc>
          <w:tcPr>
            <w:tcW w:w="1941" w:type="dxa"/>
            <w:tcBorders>
              <w:top w:val="nil"/>
              <w:left w:val="nil"/>
              <w:bottom w:val="single" w:sz="4" w:space="0" w:color="auto"/>
              <w:right w:val="single" w:sz="4" w:space="0" w:color="auto"/>
            </w:tcBorders>
            <w:shd w:val="clear" w:color="auto" w:fill="auto"/>
            <w:noWrap/>
            <w:vAlign w:val="bottom"/>
            <w:hideMark/>
          </w:tcPr>
          <w:p w14:paraId="05459A8C"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1.41</w:t>
            </w:r>
          </w:p>
        </w:tc>
        <w:tc>
          <w:tcPr>
            <w:tcW w:w="2069" w:type="dxa"/>
            <w:tcBorders>
              <w:top w:val="nil"/>
              <w:left w:val="nil"/>
              <w:bottom w:val="single" w:sz="4" w:space="0" w:color="auto"/>
              <w:right w:val="single" w:sz="4" w:space="0" w:color="auto"/>
            </w:tcBorders>
          </w:tcPr>
          <w:p w14:paraId="5A46928C" w14:textId="4C408BE6"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39j0gac8t","properties":{"formattedCitation":"\\super 5,6\\nosupersub{}","plainCitation":"5,6","noteIndex":0},"citationItems":[{"id":1115,"uris":["http://zotero.org/users/12689919/items/L4CDJC6W"],"itemData":{"id":1115,"type":"article-journal","abstract":"Objectives. We sought to compare health status, health care use, HIV anti-retroviral medication use, and HIV medication adherence among homeless and housed people with HIV/AIDS., Methods. Data were obtained from a cross-sectional, multisite behavioral survey of adults (N=7925) recently reported to be HIV positive., Results. At the time interviews were conducted, 304 respondents (4%) were homeless. Self-ratings of mental, physical, and overall health revealed that the health status of homeless respondents was poorer than that of housed respondents. Also, homeless respondents were more likely to be uninsured, to have visited an emergency department, and to have been admitted to a hospital. Homeless respondents had lower CD4 counts, were less likely to have taken HIV anti-retroviral medications, and were less adherent to their medication regimen. Homeless respondents needed more HIV social and medical services, but nearly all respondents in both groups had received needed services. Housing status remained a significant predictor of health and medication outcomes after we controlled for potential confounding variables., Conclusions. Homeless people with HIV/AIDS are at increased risk of negative health outcomes, and housing is a potentially important mechanism for improving the health of this vulnerable group.","container-title":"American Journal of Public Health","DOI":"10.2105/AJPH.2006.090209","ISSN":"0090-0036","issue":"12","journalAbbreviation":"Am J Public Health","note":"PMID: 17971562\nPMCID: PMC2089119","page":"2238-2245","source":"PubMed Central","title":"Health Status, Health Care Use, Medication Use, and Medication Adherence Among Homeless and Housed People Living With HIV/AIDS","URL":"https://www.ncbi.nlm.nih.gov/pmc/articles/PMC2089119/","volume":"97","author":[{"family":"Kidder","given":"Daniel P."},{"family":"Wolitski","given":"Richard J."},{"family":"Campsmith","given":"Michael L."},{"family":"Nakamura","given":"Glenn V."}],"accessed":{"date-parts":[["2024",7,8]]},"issued":{"date-parts":[["2007",12]]},"citation-key":"kidderHealthStatusHealth2007"}},{"id":1120,"uris":["http://zotero.org/users/12689919/items/HZH2MNYF"],"itemData":{"id":1120,"type":"article-journal","abstract":"OBJECTIVES: To compare drug, alcohol, and sexual HIV transmission risk behaviors of homeless and housed people living with HIV/AIDS.\nMETHODS: Data were from 8075 respondents in a cross-sectional, multisite behavioral survey of adults recently reported to have HIV infection.\nRESULTS: At interview, 310 respondents (4%) were homeless. Compared with homeless respondents, housed respondents were more likely to be sexually active (past 12 months). However, sexually active homeless respondents had more sex partners (lifetime and past 12 months), greater sex exchange for money or drugs (lifetime and past 12 months), and greater unprotected vaginal or anal sex with an unknown serostatus partner. Homeless respondents were more likely to have possible alcohol abuse (lifetime), used drugs (last 12 months), and injected drugs (lifetime and past 12 months). After controlling for potential confounding variables, housing status remained a significant predictor of number of sex partners (past 12 months), sex exchange (lifetime and past 12 months), unprotected sex with unknown status partner, and all drug and alcohol use variables.\nCONCLUSIONS: Homeless people living with HIV/AIDS are more likely to have ever or recently engaged in substance use and HIV transmission risk behaviors. Findings underscore the need to provide HIV prevention services to homeless persons and address their housing needs.","container-title":"Journal of Acquired Immune Deficiency Syndromes (1999)","DOI":"10.1097/qai.0b013e31818a652c","ISSN":"1525-4135","issue":"4","journalAbbreviation":"J Acquir Immune Defic Syndr","language":"eng","note":"PMID: 19186357","page":"451-455","source":"PubMed","title":"Housing status and HIV risk behaviors among homeless and housed persons with HIV","volume":"49","author":[{"family":"Kidder","given":"Daniel P."},{"family":"Wolitski","given":"Richard J."},{"family":"Pals","given":"Sherri L."},{"family":"Campsmith","given":"Michael L."}],"issued":{"date-parts":[["2008",12,1]]},"citation-key":"kidderHousingStatusHIV2008"}}],"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5,6</w:t>
            </w:r>
            <w:r w:rsidRPr="006C7306">
              <w:rPr>
                <w:rFonts w:ascii="Times New Roman" w:hAnsi="Times New Roman" w:cs="Times New Roman"/>
                <w:color w:val="000000"/>
                <w:sz w:val="20"/>
                <w:szCs w:val="20"/>
              </w:rPr>
              <w:fldChar w:fldCharType="end"/>
            </w:r>
          </w:p>
        </w:tc>
      </w:tr>
      <w:tr w:rsidR="00CF4921" w:rsidRPr="006C7306" w14:paraId="3CC27439" w14:textId="77777777" w:rsidTr="009E40ED">
        <w:trPr>
          <w:trHeight w:val="340"/>
          <w:jc w:val="center"/>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6735D283"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Housing, insurance</w:t>
            </w:r>
          </w:p>
        </w:tc>
        <w:tc>
          <w:tcPr>
            <w:tcW w:w="2560" w:type="dxa"/>
            <w:tcBorders>
              <w:top w:val="nil"/>
              <w:left w:val="nil"/>
              <w:bottom w:val="single" w:sz="4" w:space="0" w:color="auto"/>
              <w:right w:val="single" w:sz="4" w:space="0" w:color="auto"/>
            </w:tcBorders>
            <w:shd w:val="clear" w:color="auto" w:fill="auto"/>
            <w:vAlign w:val="bottom"/>
            <w:hideMark/>
          </w:tcPr>
          <w:p w14:paraId="16D9E7F9" w14:textId="77777777" w:rsidR="00CF4921" w:rsidRPr="006C7306" w:rsidRDefault="00CF4921" w:rsidP="009E40ED">
            <w:pPr>
              <w:spacing w:line="480" w:lineRule="auto"/>
              <w:jc w:val="center"/>
              <w:rPr>
                <w:rFonts w:ascii="Times New Roman" w:hAnsi="Times New Roman" w:cs="Times New Roman"/>
                <w:color w:val="000000"/>
                <w:sz w:val="20"/>
                <w:szCs w:val="20"/>
              </w:rPr>
            </w:pPr>
            <w:proofErr w:type="spellStart"/>
            <w:proofErr w:type="gram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w:t>
            </w:r>
            <w:proofErr w:type="gramEnd"/>
            <w:r w:rsidRPr="006C7306">
              <w:rPr>
                <w:rFonts w:ascii="Times New Roman" w:hAnsi="Times New Roman" w:cs="Times New Roman"/>
                <w:color w:val="000000"/>
                <w:sz w:val="20"/>
                <w:szCs w:val="20"/>
              </w:rPr>
              <w:t xml:space="preserve">homeless | not insured) / </w:t>
            </w:r>
            <w:proofErr w:type="spell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homeless | insured)</w:t>
            </w:r>
          </w:p>
        </w:tc>
        <w:tc>
          <w:tcPr>
            <w:tcW w:w="1941" w:type="dxa"/>
            <w:tcBorders>
              <w:top w:val="nil"/>
              <w:left w:val="nil"/>
              <w:bottom w:val="single" w:sz="4" w:space="0" w:color="auto"/>
              <w:right w:val="single" w:sz="4" w:space="0" w:color="auto"/>
            </w:tcBorders>
            <w:shd w:val="clear" w:color="auto" w:fill="auto"/>
            <w:noWrap/>
            <w:vAlign w:val="bottom"/>
            <w:hideMark/>
          </w:tcPr>
          <w:p w14:paraId="40A50304"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1.59</w:t>
            </w:r>
          </w:p>
        </w:tc>
        <w:tc>
          <w:tcPr>
            <w:tcW w:w="2069" w:type="dxa"/>
            <w:tcBorders>
              <w:top w:val="nil"/>
              <w:left w:val="nil"/>
              <w:bottom w:val="single" w:sz="4" w:space="0" w:color="auto"/>
              <w:right w:val="single" w:sz="4" w:space="0" w:color="auto"/>
            </w:tcBorders>
          </w:tcPr>
          <w:p w14:paraId="157175D7" w14:textId="2E065AAA"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13mrr8mdfv","properties":{"formattedCitation":"\\super 3\\nosupersub{}","plainCitation":"3","noteIndex":0},"citationItems":[{"id":1112,"uris":["http://zotero.org/users/12689919/items/YPLR6V5W"],"itemData":{"id":1112,"type":"article-journal","abstract":"BACKGROUND: The Ryan White HIV/AIDS Program (RWHAP) provides persons infected with human immunodeficiency virus (HIV) with services not covered by other healthcare payer types. Limited data exist to inform policy decisions about the most appropriate role for RWHAP under the Patient Protection and Affordable Care Act (ACA).\nMETHODS: We assessed associations between RWHAP assistance and antiretroviral therapy (ART) prescription and viral suppression. We used data from the Medical Monitoring Project, a surveillance system assessing characteristics of HIV-infected adults receiving medical care in the United States. Interview and medical record data were collected in 2009-2013 from 18 095 patients.\nRESULTS: Nearly 41% of patients had RWHAP assistance; 15% relied solely on RWHAP assistance for HIV care. Overall, 91% were prescribed ART, and 75% were virally suppressed. Uninsured patients receiving RWHAP assistance were significantly more likely to be prescribed ART (52% vs 94%; P &lt; .01) and virally suppressed (39% vs 77%; P &lt; .01) than uninsured patients without RWHAP assistance. Patients with private insurance and Medicaid were 6% and 7% less likely, respectively, to be prescribed ART than those with RWHAP only (</w:instrText>
            </w:r>
            <w:r>
              <w:rPr>
                <w:rFonts w:ascii="Times New Roman" w:hAnsi="Times New Roman" w:cs="Times New Roman" w:hint="eastAsia"/>
                <w:color w:val="000000"/>
                <w:sz w:val="20"/>
                <w:szCs w:val="20"/>
              </w:rPr>
              <w:instrText xml:space="preserve">P &lt; .01). Those with private insurance and Medicaid were 5% and 12% less likely, respectively, to be virally suppressed (P </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 xml:space="preserve"> .02) than those with RWHAP only. Patients whose private or Medicaid coverage was supplemented by RWHAP were more likely to be prescribed ART and virally suppressed than those without RWHAP supplementation (P </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 xml:space="preserve"> .01).\nCONCLUSIONS: Uninsured and underinsured HIV-infected persons receiving RWHAP assistance were more likely to be prescribed ART and virally suppressed than those with oth</w:instrText>
            </w:r>
            <w:r>
              <w:rPr>
                <w:rFonts w:ascii="Times New Roman" w:hAnsi="Times New Roman" w:cs="Times New Roman"/>
                <w:color w:val="000000"/>
                <w:sz w:val="20"/>
                <w:szCs w:val="20"/>
              </w:rPr>
              <w:instrText xml:space="preserve">er types of healthcare coverage.","container-title":"Clinical Infectious Diseases: An Official Publication of the Infectious Diseases Society of America","DOI":"10.1093/cid/civ708","ISSN":"1537-6591","issue":"1","journalAbbreviation":"Clin Infect Dis","language":"eng","note":"PMID: 26324390\nPMCID: PMC5087096","page":"90-98","source":"PubMed","title":"Ryan White HIV/AIDS Program Assistance and HIV Treatment Outcomes","volume":"62","author":[{"family":"Bradley","given":"Heather"},{"family":"Viall","given":"Abigail H."},{"family":"Wortley","given":"Pascale M."},{"family":"Dempsey","given":"Antigone"},{"family":"Hauck","given":"Heather"},{"family":"Skarbinski","given":"Jacek"}],"issued":{"date-parts":[["2016",1,1]]},"citation-key":"bradleyRyanWhiteHIV2016"}}],"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3</w:t>
            </w:r>
            <w:r w:rsidRPr="006C7306">
              <w:rPr>
                <w:rFonts w:ascii="Times New Roman" w:hAnsi="Times New Roman" w:cs="Times New Roman"/>
                <w:color w:val="000000"/>
                <w:sz w:val="20"/>
                <w:szCs w:val="20"/>
              </w:rPr>
              <w:fldChar w:fldCharType="end"/>
            </w:r>
          </w:p>
        </w:tc>
      </w:tr>
      <w:tr w:rsidR="00CF4921" w:rsidRPr="006C7306" w14:paraId="601C8F67" w14:textId="77777777" w:rsidTr="009E40ED">
        <w:trPr>
          <w:trHeight w:val="1020"/>
          <w:jc w:val="center"/>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0AF1949D"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 xml:space="preserve">Depression, housing </w:t>
            </w:r>
          </w:p>
        </w:tc>
        <w:tc>
          <w:tcPr>
            <w:tcW w:w="2560" w:type="dxa"/>
            <w:tcBorders>
              <w:top w:val="nil"/>
              <w:left w:val="nil"/>
              <w:bottom w:val="single" w:sz="4" w:space="0" w:color="auto"/>
              <w:right w:val="single" w:sz="4" w:space="0" w:color="auto"/>
            </w:tcBorders>
            <w:shd w:val="clear" w:color="auto" w:fill="auto"/>
            <w:vAlign w:val="bottom"/>
            <w:hideMark/>
          </w:tcPr>
          <w:p w14:paraId="70DEFFB5" w14:textId="77777777" w:rsidR="00CF4921" w:rsidRPr="006C7306" w:rsidRDefault="00CF4921" w:rsidP="009E40ED">
            <w:pPr>
              <w:spacing w:line="480" w:lineRule="auto"/>
              <w:jc w:val="center"/>
              <w:rPr>
                <w:rFonts w:ascii="Times New Roman" w:hAnsi="Times New Roman" w:cs="Times New Roman"/>
                <w:color w:val="000000"/>
                <w:sz w:val="20"/>
                <w:szCs w:val="20"/>
              </w:rPr>
            </w:pPr>
            <w:proofErr w:type="spellStart"/>
            <w:proofErr w:type="gram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w:t>
            </w:r>
            <w:proofErr w:type="gramEnd"/>
            <w:r w:rsidRPr="006C7306">
              <w:rPr>
                <w:rFonts w:ascii="Times New Roman" w:hAnsi="Times New Roman" w:cs="Times New Roman"/>
                <w:color w:val="000000"/>
                <w:sz w:val="20"/>
                <w:szCs w:val="20"/>
              </w:rPr>
              <w:t xml:space="preserve">mental illness = positive screen for any diagnosis | homeless)/ </w:t>
            </w:r>
            <w:proofErr w:type="spell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mental illness = positive screen for any diagnosis | housed)</w:t>
            </w:r>
          </w:p>
        </w:tc>
        <w:tc>
          <w:tcPr>
            <w:tcW w:w="1941" w:type="dxa"/>
            <w:tcBorders>
              <w:top w:val="nil"/>
              <w:left w:val="nil"/>
              <w:bottom w:val="single" w:sz="4" w:space="0" w:color="auto"/>
              <w:right w:val="single" w:sz="4" w:space="0" w:color="auto"/>
            </w:tcBorders>
            <w:shd w:val="clear" w:color="auto" w:fill="auto"/>
            <w:noWrap/>
            <w:vAlign w:val="bottom"/>
            <w:hideMark/>
          </w:tcPr>
          <w:p w14:paraId="3604B732"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1.28</w:t>
            </w:r>
          </w:p>
        </w:tc>
        <w:tc>
          <w:tcPr>
            <w:tcW w:w="2069" w:type="dxa"/>
            <w:tcBorders>
              <w:top w:val="nil"/>
              <w:left w:val="nil"/>
              <w:bottom w:val="single" w:sz="4" w:space="0" w:color="auto"/>
              <w:right w:val="single" w:sz="4" w:space="0" w:color="auto"/>
            </w:tcBorders>
          </w:tcPr>
          <w:p w14:paraId="6DF4B6FA" w14:textId="276C941C"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s54h7ch27","properties":{"formattedCitation":"\\super 7\\nosupersub{}","plainCitation":"7","noteIndex":0},"citationItems":[{"id":1123,"uris":["http://zotero.org/users/12689919/items/PSTTI63M"],"itemData":{"id":1123,"type":"article-journal","abstract":"This paper examines housing as a contextual factor affecting drug and sexual risk behaviors among HIV positive people using pooled interview data from 2149 clients presenting for services at 16 medical and social service agencies participating in a multi-site evaluation study. The odds of recent drug use, needle use or sex exchange at the baseline interview was 2–4 times as high among the homeless and unstably housed compared to persons with stable housing. Follow-up data collected 6–9 months after baseline showed that change in housing status was associated with change in risk behaviors. Persons whose housing status improved between baseline and follow-up significantly reduced their risks of drug use, needle use, needle sharing and unprotected sex by half in comparison to individuals whose housing status did not change. In addition, for clients whose housing status worsened between baseline and follow-up, their odds of recently exchanging sex was over five times higher than for clients whose housing status did not change. The provision of housing is a promising structural intervention to reduce the spread of HIV.","container-title":"AIDS and Behavior","DOI":"10.1007/s10461-005-9000-7","ISSN":"1573-3254","issue":"3","journalAbbreviation":"AIDS Behav","language":"en","page":"251-265","source":"Springer Link","title":"Housing Status and HIV Risk Behaviors: Implications for Prevention and Policy","title-short":"Housing Status and HIV Risk Behaviors","URL":"https://doi.org/10.1007/s10461-005-9000-7","volume":"9","author":[{"family":"Aidala","given":"Angela"},{"family":"Cross","given":"Jay E."},{"family":"Stall","given":"Ron"},{"family":"Harre","given":"David"},{"family":"Sumartojo","given":"Esther"}],"accessed":{"date-parts":[["2024",7,8]]},"issued":{"date-parts":[["2005",9,1]]},"citation-key":"aidalaHousingStatusHIV2005"}}],"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7</w:t>
            </w:r>
            <w:r w:rsidRPr="006C7306">
              <w:rPr>
                <w:rFonts w:ascii="Times New Roman" w:hAnsi="Times New Roman" w:cs="Times New Roman"/>
                <w:color w:val="000000"/>
                <w:sz w:val="20"/>
                <w:szCs w:val="20"/>
              </w:rPr>
              <w:fldChar w:fldCharType="end"/>
            </w:r>
          </w:p>
        </w:tc>
      </w:tr>
    </w:tbl>
    <w:p w14:paraId="42B6428D" w14:textId="77777777" w:rsidR="00CF4921" w:rsidRPr="006C7306" w:rsidRDefault="00CF4921" w:rsidP="00CF4921">
      <w:pPr>
        <w:spacing w:line="480" w:lineRule="auto"/>
        <w:jc w:val="center"/>
        <w:rPr>
          <w:rFonts w:ascii="Times New Roman" w:hAnsi="Times New Roman" w:cs="Times New Roman"/>
          <w:color w:val="000000"/>
          <w:sz w:val="20"/>
          <w:szCs w:val="20"/>
        </w:rPr>
      </w:pPr>
    </w:p>
    <w:p w14:paraId="6523F6C8" w14:textId="77777777" w:rsidR="00CF4921" w:rsidRPr="006C7306" w:rsidRDefault="00CF4921" w:rsidP="00CF4921">
      <w:pPr>
        <w:spacing w:line="480" w:lineRule="auto"/>
        <w:rPr>
          <w:rFonts w:ascii="Times New Roman" w:hAnsi="Times New Roman" w:cs="Times New Roman"/>
          <w:b/>
          <w:bCs/>
        </w:rPr>
      </w:pPr>
      <w:bookmarkStart w:id="0" w:name="OLE_LINK88"/>
      <w:bookmarkStart w:id="1" w:name="OLE_LINK89"/>
      <w:r w:rsidRPr="006C7306">
        <w:rPr>
          <w:rFonts w:ascii="Times New Roman" w:hAnsi="Times New Roman" w:cs="Times New Roman"/>
          <w:b/>
          <w:bCs/>
        </w:rPr>
        <w:br w:type="page"/>
      </w:r>
    </w:p>
    <w:p w14:paraId="2FBF5583" w14:textId="77777777" w:rsidR="00CF4921" w:rsidRPr="006C7306" w:rsidRDefault="00CF4921" w:rsidP="00CF4921">
      <w:pPr>
        <w:spacing w:line="480" w:lineRule="auto"/>
        <w:rPr>
          <w:rFonts w:ascii="Times New Roman" w:hAnsi="Times New Roman" w:cs="Times New Roman"/>
          <w:b/>
          <w:bCs/>
        </w:rPr>
      </w:pPr>
      <w:r w:rsidRPr="006C7306">
        <w:rPr>
          <w:rFonts w:ascii="Times New Roman" w:hAnsi="Times New Roman" w:cs="Times New Roman"/>
          <w:b/>
          <w:bCs/>
        </w:rPr>
        <w:lastRenderedPageBreak/>
        <w:t xml:space="preserve">Table </w:t>
      </w:r>
      <w:r>
        <w:rPr>
          <w:rFonts w:ascii="Times New Roman" w:hAnsi="Times New Roman" w:cs="Times New Roman"/>
          <w:b/>
          <w:bCs/>
        </w:rPr>
        <w:t>S</w:t>
      </w:r>
      <w:r w:rsidRPr="006C7306">
        <w:rPr>
          <w:rFonts w:ascii="Times New Roman" w:hAnsi="Times New Roman" w:cs="Times New Roman"/>
          <w:b/>
          <w:bCs/>
        </w:rPr>
        <w:t>2 Marginal distribution of social conditions among diagnosed HIV positive and HIV care behavior.</w:t>
      </w:r>
    </w:p>
    <w:tbl>
      <w:tblPr>
        <w:tblW w:w="8963" w:type="dxa"/>
        <w:tblInd w:w="175" w:type="dxa"/>
        <w:tblLook w:val="04A0" w:firstRow="1" w:lastRow="0" w:firstColumn="1" w:lastColumn="0" w:noHBand="0" w:noVBand="1"/>
      </w:tblPr>
      <w:tblGrid>
        <w:gridCol w:w="1530"/>
        <w:gridCol w:w="2520"/>
        <w:gridCol w:w="2070"/>
        <w:gridCol w:w="2843"/>
      </w:tblGrid>
      <w:tr w:rsidR="00CF4921" w:rsidRPr="006C7306" w14:paraId="63A03A6F" w14:textId="77777777" w:rsidTr="009E40ED">
        <w:trPr>
          <w:trHeight w:val="320"/>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4049EC" w14:textId="77777777" w:rsidR="00CF4921" w:rsidRPr="006C7306" w:rsidRDefault="00CF4921" w:rsidP="009E40ED">
            <w:pPr>
              <w:spacing w:line="480" w:lineRule="auto"/>
              <w:jc w:val="center"/>
              <w:rPr>
                <w:rFonts w:ascii="Times New Roman" w:hAnsi="Times New Roman" w:cs="Times New Roman"/>
                <w:b/>
                <w:bCs/>
                <w:color w:val="000000"/>
                <w:sz w:val="20"/>
                <w:szCs w:val="20"/>
              </w:rPr>
            </w:pPr>
            <w:bookmarkStart w:id="2" w:name="_Hlk168928628"/>
            <w:bookmarkEnd w:id="0"/>
            <w:bookmarkEnd w:id="1"/>
            <w:r w:rsidRPr="006C7306">
              <w:rPr>
                <w:rFonts w:ascii="Times New Roman" w:hAnsi="Times New Roman" w:cs="Times New Roman"/>
                <w:b/>
                <w:bCs/>
                <w:color w:val="000000"/>
                <w:sz w:val="20"/>
                <w:szCs w:val="20"/>
              </w:rPr>
              <w:t xml:space="preserve">Variable: X </w:t>
            </w:r>
          </w:p>
        </w:tc>
        <w:tc>
          <w:tcPr>
            <w:tcW w:w="2520" w:type="dxa"/>
            <w:tcBorders>
              <w:top w:val="single" w:sz="4" w:space="0" w:color="auto"/>
              <w:left w:val="nil"/>
              <w:bottom w:val="single" w:sz="4" w:space="0" w:color="auto"/>
              <w:right w:val="single" w:sz="4" w:space="0" w:color="auto"/>
            </w:tcBorders>
            <w:shd w:val="clear" w:color="auto" w:fill="auto"/>
            <w:noWrap/>
            <w:vAlign w:val="center"/>
            <w:hideMark/>
          </w:tcPr>
          <w:p w14:paraId="6F60B993" w14:textId="77777777" w:rsidR="00CF4921" w:rsidRPr="006C7306" w:rsidRDefault="00CF4921" w:rsidP="009E40ED">
            <w:pPr>
              <w:spacing w:line="480" w:lineRule="auto"/>
              <w:jc w:val="center"/>
              <w:rPr>
                <w:rFonts w:ascii="Times New Roman" w:hAnsi="Times New Roman" w:cs="Times New Roman"/>
                <w:b/>
                <w:bCs/>
                <w:color w:val="000000"/>
                <w:sz w:val="20"/>
                <w:szCs w:val="20"/>
              </w:rPr>
            </w:pPr>
            <w:r w:rsidRPr="006C7306">
              <w:rPr>
                <w:rFonts w:ascii="Times New Roman" w:hAnsi="Times New Roman" w:cs="Times New Roman"/>
                <w:b/>
                <w:bCs/>
                <w:color w:val="000000"/>
                <w:sz w:val="20"/>
                <w:szCs w:val="20"/>
              </w:rPr>
              <w:t>X = 1 Description</w:t>
            </w:r>
          </w:p>
        </w:tc>
        <w:tc>
          <w:tcPr>
            <w:tcW w:w="2070" w:type="dxa"/>
            <w:tcBorders>
              <w:top w:val="single" w:sz="4" w:space="0" w:color="auto"/>
              <w:left w:val="nil"/>
              <w:bottom w:val="single" w:sz="4" w:space="0" w:color="auto"/>
              <w:right w:val="single" w:sz="4" w:space="0" w:color="auto"/>
            </w:tcBorders>
            <w:shd w:val="clear" w:color="auto" w:fill="auto"/>
            <w:noWrap/>
            <w:vAlign w:val="center"/>
            <w:hideMark/>
          </w:tcPr>
          <w:p w14:paraId="6CBC2A3F" w14:textId="77777777" w:rsidR="00CF4921" w:rsidRPr="006C7306" w:rsidRDefault="00CF4921" w:rsidP="009E40ED">
            <w:pPr>
              <w:spacing w:line="480" w:lineRule="auto"/>
              <w:jc w:val="center"/>
              <w:rPr>
                <w:rFonts w:ascii="Times New Roman" w:hAnsi="Times New Roman" w:cs="Times New Roman"/>
                <w:b/>
                <w:bCs/>
                <w:color w:val="000000"/>
                <w:sz w:val="20"/>
                <w:szCs w:val="20"/>
              </w:rPr>
            </w:pPr>
            <w:r w:rsidRPr="006C7306">
              <w:rPr>
                <w:rFonts w:ascii="Times New Roman" w:hAnsi="Times New Roman" w:cs="Times New Roman"/>
                <w:b/>
                <w:bCs/>
                <w:color w:val="000000"/>
                <w:sz w:val="20"/>
                <w:szCs w:val="20"/>
              </w:rPr>
              <w:t xml:space="preserve">Marginal </w:t>
            </w:r>
            <w:proofErr w:type="spellStart"/>
            <w:proofErr w:type="gramStart"/>
            <w:r w:rsidRPr="006C7306">
              <w:rPr>
                <w:rFonts w:ascii="Times New Roman" w:hAnsi="Times New Roman" w:cs="Times New Roman"/>
                <w:b/>
                <w:bCs/>
                <w:color w:val="000000"/>
                <w:sz w:val="20"/>
                <w:szCs w:val="20"/>
              </w:rPr>
              <w:t>Pr</w:t>
            </w:r>
            <w:proofErr w:type="spellEnd"/>
            <w:r w:rsidRPr="006C7306">
              <w:rPr>
                <w:rFonts w:ascii="Times New Roman" w:hAnsi="Times New Roman" w:cs="Times New Roman"/>
                <w:b/>
                <w:bCs/>
                <w:color w:val="000000"/>
                <w:sz w:val="20"/>
                <w:szCs w:val="20"/>
              </w:rPr>
              <w:t>(</w:t>
            </w:r>
            <w:proofErr w:type="gramEnd"/>
            <w:r w:rsidRPr="006C7306">
              <w:rPr>
                <w:rFonts w:ascii="Times New Roman" w:hAnsi="Times New Roman" w:cs="Times New Roman"/>
                <w:b/>
                <w:bCs/>
                <w:color w:val="000000"/>
                <w:sz w:val="20"/>
                <w:szCs w:val="20"/>
              </w:rPr>
              <w:t>X = 1)</w:t>
            </w:r>
          </w:p>
        </w:tc>
        <w:tc>
          <w:tcPr>
            <w:tcW w:w="2843" w:type="dxa"/>
            <w:tcBorders>
              <w:top w:val="single" w:sz="4" w:space="0" w:color="auto"/>
              <w:left w:val="nil"/>
              <w:bottom w:val="single" w:sz="4" w:space="0" w:color="auto"/>
              <w:right w:val="single" w:sz="4" w:space="0" w:color="auto"/>
            </w:tcBorders>
          </w:tcPr>
          <w:p w14:paraId="09AD97AB" w14:textId="77777777" w:rsidR="00CF4921" w:rsidRPr="006C7306" w:rsidRDefault="00CF4921" w:rsidP="009E40ED">
            <w:pPr>
              <w:spacing w:line="480" w:lineRule="auto"/>
              <w:jc w:val="center"/>
              <w:rPr>
                <w:rFonts w:ascii="Times New Roman" w:hAnsi="Times New Roman" w:cs="Times New Roman"/>
                <w:b/>
                <w:bCs/>
                <w:color w:val="000000"/>
                <w:sz w:val="20"/>
                <w:szCs w:val="20"/>
              </w:rPr>
            </w:pPr>
            <w:r w:rsidRPr="006C7306">
              <w:rPr>
                <w:rFonts w:ascii="Times New Roman" w:hAnsi="Times New Roman" w:cs="Times New Roman"/>
                <w:b/>
                <w:bCs/>
                <w:color w:val="000000"/>
                <w:sz w:val="20"/>
                <w:szCs w:val="20"/>
              </w:rPr>
              <w:t>Source</w:t>
            </w:r>
          </w:p>
        </w:tc>
      </w:tr>
      <w:tr w:rsidR="00CF4921" w:rsidRPr="006C7306" w14:paraId="6EFABFDD" w14:textId="77777777" w:rsidTr="009E40ED">
        <w:trPr>
          <w:trHeight w:val="32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14EEA0D3"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Depression</w:t>
            </w:r>
          </w:p>
        </w:tc>
        <w:tc>
          <w:tcPr>
            <w:tcW w:w="2520" w:type="dxa"/>
            <w:tcBorders>
              <w:top w:val="nil"/>
              <w:left w:val="nil"/>
              <w:bottom w:val="single" w:sz="4" w:space="0" w:color="auto"/>
              <w:right w:val="single" w:sz="4" w:space="0" w:color="auto"/>
            </w:tcBorders>
            <w:shd w:val="clear" w:color="auto" w:fill="auto"/>
            <w:noWrap/>
            <w:vAlign w:val="center"/>
            <w:hideMark/>
          </w:tcPr>
          <w:p w14:paraId="219C72BB"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Yes</w:t>
            </w:r>
          </w:p>
        </w:tc>
        <w:tc>
          <w:tcPr>
            <w:tcW w:w="2070" w:type="dxa"/>
            <w:tcBorders>
              <w:top w:val="nil"/>
              <w:left w:val="nil"/>
              <w:bottom w:val="single" w:sz="4" w:space="0" w:color="auto"/>
              <w:right w:val="single" w:sz="4" w:space="0" w:color="auto"/>
            </w:tcBorders>
            <w:shd w:val="clear" w:color="auto" w:fill="auto"/>
            <w:noWrap/>
            <w:vAlign w:val="center"/>
            <w:hideMark/>
          </w:tcPr>
          <w:p w14:paraId="09EA2CA1"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0.27</w:t>
            </w:r>
          </w:p>
        </w:tc>
        <w:tc>
          <w:tcPr>
            <w:tcW w:w="2843" w:type="dxa"/>
            <w:tcBorders>
              <w:top w:val="nil"/>
              <w:left w:val="nil"/>
              <w:bottom w:val="single" w:sz="4" w:space="0" w:color="auto"/>
              <w:right w:val="single" w:sz="4" w:space="0" w:color="auto"/>
            </w:tcBorders>
          </w:tcPr>
          <w:p w14:paraId="77BED4E8" w14:textId="38B6D8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hfopfc4bm","properties":{"formattedCitation":"\\super 8\\nosupersub{}","plainCitation":"8","noteIndex":0},"citationItems":[{"id":1125,"uris":["http://zotero.org/users/12689919/items/JQ2G2IHQ"],"itemData":{"id":1125,"type":"article-journal","abstract":"Previous research indicates a high burden of depression among adults living with HIV and an association between depression and poor HIV clinical outcomes. National estimates of diagnosed depression, depression treatment status, and association with HIV clinical outcomes are lacking. We used 2009-2014 data from the Medical Monitoring Project to estimate diagnosed depression, antidepressant treatment status, and associations with sustained viral suppression (all viral loads in past year &lt; 200 copies/mL). Data were obtained through interview and medical record abstraction and were weighted to account for unequal selection probabilities and non-response. Of adults receiving HIV medical care in the U.S. and prescribed ART, 27% (95% confidence interval [CI] 25-29%) had diagnosed depression during the surveillance period; the majority (65%) were prescribed antidepressants. The percentage with sustained viral suppression was highest among those without depression (72%, CI 71-73%) and lowest among those with untreated depression (66%, CI 64-69%). Compared to those without depression, those with a depression diagnosis were less likely to achieve sustained viral suppression (aPR 0.95, CI 0.93-0.97); this association held for persons with treated depression compared to no depression (aPR 0.96, CI 0.94-0.99) and untreated depression compared to no depression (aPR 0.92, CI 0.89-0.96). The burden of depression among adults living with HIV in care is high. While in our study depression was only minimally associated with a lower prevalence of sustained viral suppression, diagnosing and treating depression in persons living with HIV remains crucial in order to improve mental health and avoid other poor health outcomes.","container-title":"AIDS and behavior","DOI":"10.1007/s10461-019-02613-6","ISSN":"1573-3254","issue":"12","journalAbbreviation":"AIDS Behav","language":"eng","note":"PMID: 31367965","page":"3452-3459","source":"PubMed","title":"Depression Prevalence, Antidepressant Treatment Status, and Association with Sustained HIV Viral Suppression Among Adults Living with HIV in Care in the United States, 2009-2014","volume":"23","author":[{"family":"Gokhale","given":"Runa H."},{"family":"Weiser","given":"John"},{"family":"Sullivan","given":"Patrick S."},{"family":"Luo","given":"Qingwei"},{"family":"Shu","given":"Fengjue"},{"family":"Bradley","given":"Heather"}],"issued":{"date-parts":[["2019",12]]},"citation-key":"gokhaleDepressionPrevalenceAntidepressant2019"}}],"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8</w:t>
            </w:r>
            <w:r w:rsidRPr="006C7306">
              <w:rPr>
                <w:rFonts w:ascii="Times New Roman" w:hAnsi="Times New Roman" w:cs="Times New Roman"/>
                <w:color w:val="000000"/>
                <w:sz w:val="20"/>
                <w:szCs w:val="20"/>
              </w:rPr>
              <w:fldChar w:fldCharType="end"/>
            </w:r>
          </w:p>
        </w:tc>
      </w:tr>
      <w:tr w:rsidR="00CF4921" w:rsidRPr="006C7306" w14:paraId="0466E1C5" w14:textId="77777777" w:rsidTr="009E40ED">
        <w:trPr>
          <w:trHeight w:val="32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249F7D98"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Neighborhood</w:t>
            </w:r>
          </w:p>
        </w:tc>
        <w:tc>
          <w:tcPr>
            <w:tcW w:w="2520" w:type="dxa"/>
            <w:tcBorders>
              <w:top w:val="nil"/>
              <w:left w:val="nil"/>
              <w:bottom w:val="single" w:sz="4" w:space="0" w:color="auto"/>
              <w:right w:val="single" w:sz="4" w:space="0" w:color="auto"/>
            </w:tcBorders>
            <w:shd w:val="clear" w:color="auto" w:fill="auto"/>
            <w:noWrap/>
            <w:vAlign w:val="center"/>
            <w:hideMark/>
          </w:tcPr>
          <w:p w14:paraId="15A1F0E3"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Resident of census tract with &gt;= 18% in poverty</w:t>
            </w:r>
          </w:p>
        </w:tc>
        <w:tc>
          <w:tcPr>
            <w:tcW w:w="2070" w:type="dxa"/>
            <w:tcBorders>
              <w:top w:val="nil"/>
              <w:left w:val="nil"/>
              <w:bottom w:val="single" w:sz="4" w:space="0" w:color="auto"/>
              <w:right w:val="single" w:sz="4" w:space="0" w:color="auto"/>
            </w:tcBorders>
            <w:shd w:val="clear" w:color="auto" w:fill="auto"/>
            <w:noWrap/>
            <w:vAlign w:val="center"/>
            <w:hideMark/>
          </w:tcPr>
          <w:p w14:paraId="00A2DE94"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0.38</w:t>
            </w:r>
          </w:p>
        </w:tc>
        <w:tc>
          <w:tcPr>
            <w:tcW w:w="2843" w:type="dxa"/>
            <w:tcBorders>
              <w:top w:val="nil"/>
              <w:left w:val="nil"/>
              <w:bottom w:val="single" w:sz="4" w:space="0" w:color="auto"/>
              <w:right w:val="single" w:sz="4" w:space="0" w:color="auto"/>
            </w:tcBorders>
          </w:tcPr>
          <w:p w14:paraId="03418A64" w14:textId="0E0F9E76"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8ce62i51i","properties":{"formattedCitation":"\\super 9\\nosupersub{}","plainCitation":"9","noteIndex":0},"citationItems":[{"id":1131,"uris":["http://zotero.org/users/12689919/items/HS6ZYIAP"],"itemData":{"id":1131,"type":"report","collection-title":"HIV surveillance report. Supplemental report","number":"v. 27, no. 2","title":"Social determinants of health among adults with diagnosed HIV infection, 2019","URL":"https://stacks.cdc.gov/view/cdc/115390","author":[{"family":"Centers for Disease Control and Prevention","given":""}],"issued":{"date-parts":[["2022"]]},"citation-key":"centersfordiseasecontrolandpreventionSocialDeterminantsHealth2022"}}],"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9</w:t>
            </w:r>
            <w:r w:rsidRPr="006C7306">
              <w:rPr>
                <w:rFonts w:ascii="Times New Roman" w:hAnsi="Times New Roman" w:cs="Times New Roman"/>
                <w:color w:val="000000"/>
                <w:sz w:val="20"/>
                <w:szCs w:val="20"/>
              </w:rPr>
              <w:fldChar w:fldCharType="end"/>
            </w:r>
          </w:p>
        </w:tc>
      </w:tr>
      <w:tr w:rsidR="00CF4921" w:rsidRPr="006C7306" w14:paraId="5F46D577" w14:textId="77777777" w:rsidTr="009E40ED">
        <w:trPr>
          <w:trHeight w:val="32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79EFED75"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Housing</w:t>
            </w:r>
          </w:p>
        </w:tc>
        <w:tc>
          <w:tcPr>
            <w:tcW w:w="2520" w:type="dxa"/>
            <w:tcBorders>
              <w:top w:val="nil"/>
              <w:left w:val="nil"/>
              <w:bottom w:val="single" w:sz="4" w:space="0" w:color="auto"/>
              <w:right w:val="single" w:sz="4" w:space="0" w:color="auto"/>
            </w:tcBorders>
            <w:shd w:val="clear" w:color="auto" w:fill="auto"/>
            <w:noWrap/>
            <w:vAlign w:val="center"/>
            <w:hideMark/>
          </w:tcPr>
          <w:p w14:paraId="04759D7C"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Homeless</w:t>
            </w:r>
          </w:p>
        </w:tc>
        <w:tc>
          <w:tcPr>
            <w:tcW w:w="2070" w:type="dxa"/>
            <w:tcBorders>
              <w:top w:val="nil"/>
              <w:left w:val="nil"/>
              <w:bottom w:val="single" w:sz="4" w:space="0" w:color="auto"/>
              <w:right w:val="single" w:sz="4" w:space="0" w:color="auto"/>
            </w:tcBorders>
            <w:shd w:val="clear" w:color="auto" w:fill="auto"/>
            <w:noWrap/>
            <w:vAlign w:val="center"/>
            <w:hideMark/>
          </w:tcPr>
          <w:p w14:paraId="2F2761B5"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0.1</w:t>
            </w:r>
          </w:p>
        </w:tc>
        <w:tc>
          <w:tcPr>
            <w:tcW w:w="2843" w:type="dxa"/>
            <w:tcBorders>
              <w:top w:val="nil"/>
              <w:left w:val="nil"/>
              <w:bottom w:val="single" w:sz="4" w:space="0" w:color="auto"/>
              <w:right w:val="single" w:sz="4" w:space="0" w:color="auto"/>
            </w:tcBorders>
          </w:tcPr>
          <w:p w14:paraId="14DC376C" w14:textId="30BC7503"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14kcc3unvt","properties":{"formattedCitation":"\\super 10\\nosupersub{}","plainCitation":"10","noteIndex":0},"citationItems":[{"id":706,"uris":["http://zotero.org/users/12689919/items/Y7BNF2YY"],"itemData":{"id":706,"type":"report","genre":"HIV Surveillance Special Report","title":"Behavioral and Clinical Characteristics of Persons Living with Diagnosed HIV Infection—Medical Monitoring Project, United States, 2018 Cycle (June 2018-May 2019)","URL":"https://www.cdc.gov/hiv/pdf/library/reports/surveillance/cdc-hiv-surveillance-special-report-number-20.pdf","author":[{"family":"Centers for Disease Control and Prevention","given":""}],"issued":{"date-parts":[["2018"]]},"citation-key":"centersfordiseasecontrolandpreventionBehavioralClinicalCharacteristics2018"}}],"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10</w:t>
            </w:r>
            <w:r w:rsidRPr="006C7306">
              <w:rPr>
                <w:rFonts w:ascii="Times New Roman" w:hAnsi="Times New Roman" w:cs="Times New Roman"/>
                <w:color w:val="000000"/>
                <w:sz w:val="20"/>
                <w:szCs w:val="20"/>
              </w:rPr>
              <w:fldChar w:fldCharType="end"/>
            </w:r>
          </w:p>
        </w:tc>
      </w:tr>
      <w:tr w:rsidR="00CF4921" w:rsidRPr="006C7306" w14:paraId="688C1EC9" w14:textId="77777777" w:rsidTr="009E40ED">
        <w:trPr>
          <w:trHeight w:val="32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3B782F04"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Poverty</w:t>
            </w:r>
          </w:p>
        </w:tc>
        <w:tc>
          <w:tcPr>
            <w:tcW w:w="2520" w:type="dxa"/>
            <w:tcBorders>
              <w:top w:val="nil"/>
              <w:left w:val="nil"/>
              <w:bottom w:val="single" w:sz="4" w:space="0" w:color="auto"/>
              <w:right w:val="single" w:sz="4" w:space="0" w:color="auto"/>
            </w:tcBorders>
            <w:shd w:val="clear" w:color="auto" w:fill="auto"/>
            <w:noWrap/>
            <w:vAlign w:val="center"/>
            <w:hideMark/>
          </w:tcPr>
          <w:p w14:paraId="0CB07ECE"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Below federal poverty level</w:t>
            </w:r>
          </w:p>
        </w:tc>
        <w:tc>
          <w:tcPr>
            <w:tcW w:w="2070" w:type="dxa"/>
            <w:tcBorders>
              <w:top w:val="nil"/>
              <w:left w:val="nil"/>
              <w:bottom w:val="single" w:sz="4" w:space="0" w:color="auto"/>
              <w:right w:val="single" w:sz="4" w:space="0" w:color="auto"/>
            </w:tcBorders>
            <w:shd w:val="clear" w:color="auto" w:fill="auto"/>
            <w:noWrap/>
            <w:vAlign w:val="center"/>
            <w:hideMark/>
          </w:tcPr>
          <w:p w14:paraId="69FD49D9"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0.43</w:t>
            </w:r>
          </w:p>
        </w:tc>
        <w:tc>
          <w:tcPr>
            <w:tcW w:w="2843" w:type="dxa"/>
            <w:tcBorders>
              <w:top w:val="nil"/>
              <w:left w:val="nil"/>
              <w:bottom w:val="single" w:sz="4" w:space="0" w:color="auto"/>
              <w:right w:val="single" w:sz="4" w:space="0" w:color="auto"/>
            </w:tcBorders>
          </w:tcPr>
          <w:p w14:paraId="3506FFB2" w14:textId="20B52F8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1gk4opluoc","properties":{"formattedCitation":"\\super 10\\nosupersub{}","plainCitation":"10","noteIndex":0},"citationItems":[{"id":706,"uris":["http://zotero.org/users/12689919/items/Y7BNF2YY"],"itemData":{"id":706,"type":"report","genre":"HIV Surveillance Special Report","title":"Behavioral and Clinical Characteristics of Persons Living with Diagnosed HIV Infection—Medical Monitoring Project, United States, 2018 Cycle (June 2018-May 2019)","URL":"https://www.cdc.gov/hiv/pdf/library/reports/surveillance/cdc-hiv-surveillance-special-report-number-20.pdf","author":[{"family":"Centers for Disease Control and Prevention","given":""}],"issued":{"date-parts":[["2018"]]},"citation-key":"centersfordiseasecontrolandpreventionBehavioralClinicalCharacteristics2018"}}],"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10</w:t>
            </w:r>
            <w:r w:rsidRPr="006C7306">
              <w:rPr>
                <w:rFonts w:ascii="Times New Roman" w:hAnsi="Times New Roman" w:cs="Times New Roman"/>
                <w:color w:val="000000"/>
                <w:sz w:val="20"/>
                <w:szCs w:val="20"/>
              </w:rPr>
              <w:fldChar w:fldCharType="end"/>
            </w:r>
          </w:p>
        </w:tc>
      </w:tr>
      <w:tr w:rsidR="00CF4921" w:rsidRPr="006C7306" w14:paraId="1B27BDD0" w14:textId="77777777" w:rsidTr="009E40ED">
        <w:trPr>
          <w:trHeight w:val="32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6285FE07"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Education</w:t>
            </w:r>
          </w:p>
        </w:tc>
        <w:tc>
          <w:tcPr>
            <w:tcW w:w="2520" w:type="dxa"/>
            <w:tcBorders>
              <w:top w:val="nil"/>
              <w:left w:val="nil"/>
              <w:bottom w:val="single" w:sz="4" w:space="0" w:color="auto"/>
              <w:right w:val="single" w:sz="4" w:space="0" w:color="auto"/>
            </w:tcBorders>
            <w:shd w:val="clear" w:color="auto" w:fill="auto"/>
            <w:noWrap/>
            <w:vAlign w:val="center"/>
            <w:hideMark/>
          </w:tcPr>
          <w:p w14:paraId="496F39CB"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No high school degree</w:t>
            </w:r>
          </w:p>
        </w:tc>
        <w:tc>
          <w:tcPr>
            <w:tcW w:w="2070" w:type="dxa"/>
            <w:tcBorders>
              <w:top w:val="nil"/>
              <w:left w:val="nil"/>
              <w:bottom w:val="single" w:sz="4" w:space="0" w:color="auto"/>
              <w:right w:val="single" w:sz="4" w:space="0" w:color="auto"/>
            </w:tcBorders>
            <w:shd w:val="clear" w:color="auto" w:fill="auto"/>
            <w:noWrap/>
            <w:vAlign w:val="center"/>
            <w:hideMark/>
          </w:tcPr>
          <w:p w14:paraId="4B090620"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0.17</w:t>
            </w:r>
          </w:p>
        </w:tc>
        <w:tc>
          <w:tcPr>
            <w:tcW w:w="2843" w:type="dxa"/>
            <w:tcBorders>
              <w:top w:val="nil"/>
              <w:left w:val="nil"/>
              <w:bottom w:val="single" w:sz="4" w:space="0" w:color="auto"/>
              <w:right w:val="single" w:sz="4" w:space="0" w:color="auto"/>
            </w:tcBorders>
          </w:tcPr>
          <w:p w14:paraId="343CCA40" w14:textId="3C79DADC"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sm7l9ipe6","properties":{"formattedCitation":"\\super 10\\nosupersub{}","plainCitation":"10","noteIndex":0},"citationItems":[{"id":706,"uris":["http://zotero.org/users/12689919/items/Y7BNF2YY"],"itemData":{"id":706,"type":"report","genre":"HIV Surveillance Special Report","title":"Behavioral and Clinical Characteristics of Persons Living with Diagnosed HIV Infection—Medical Monitoring Project, United States, 2018 Cycle (June 2018-May 2019)","URL":"https://www.cdc.gov/hiv/pdf/library/reports/surveillance/cdc-hiv-surveillance-special-report-number-20.pdf","author":[{"family":"Centers for Disease Control and Prevention","given":""}],"issued":{"date-parts":[["2018"]]},"citation-key":"centersfordiseasecontrolandpreventionBehavioralClinicalCharacteristics2018"}}],"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10</w:t>
            </w:r>
            <w:r w:rsidRPr="006C7306">
              <w:rPr>
                <w:rFonts w:ascii="Times New Roman" w:hAnsi="Times New Roman" w:cs="Times New Roman"/>
                <w:color w:val="000000"/>
                <w:sz w:val="20"/>
                <w:szCs w:val="20"/>
              </w:rPr>
              <w:fldChar w:fldCharType="end"/>
            </w:r>
          </w:p>
        </w:tc>
      </w:tr>
      <w:tr w:rsidR="00CF4921" w:rsidRPr="006C7306" w14:paraId="3F6F0BDE" w14:textId="77777777" w:rsidTr="009E40ED">
        <w:trPr>
          <w:trHeight w:val="32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5EA98FC1"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Insurance</w:t>
            </w:r>
          </w:p>
        </w:tc>
        <w:tc>
          <w:tcPr>
            <w:tcW w:w="2520" w:type="dxa"/>
            <w:tcBorders>
              <w:top w:val="nil"/>
              <w:left w:val="nil"/>
              <w:bottom w:val="single" w:sz="4" w:space="0" w:color="auto"/>
              <w:right w:val="single" w:sz="4" w:space="0" w:color="auto"/>
            </w:tcBorders>
            <w:shd w:val="clear" w:color="auto" w:fill="auto"/>
            <w:noWrap/>
            <w:vAlign w:val="center"/>
            <w:hideMark/>
          </w:tcPr>
          <w:p w14:paraId="29FCCBFC"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None (public, Ryan White, or other)</w:t>
            </w:r>
          </w:p>
        </w:tc>
        <w:tc>
          <w:tcPr>
            <w:tcW w:w="2070" w:type="dxa"/>
            <w:tcBorders>
              <w:top w:val="nil"/>
              <w:left w:val="nil"/>
              <w:bottom w:val="single" w:sz="4" w:space="0" w:color="auto"/>
              <w:right w:val="single" w:sz="4" w:space="0" w:color="auto"/>
            </w:tcBorders>
            <w:shd w:val="clear" w:color="auto" w:fill="auto"/>
            <w:noWrap/>
            <w:vAlign w:val="center"/>
            <w:hideMark/>
          </w:tcPr>
          <w:p w14:paraId="622A5976"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0.03</w:t>
            </w:r>
          </w:p>
        </w:tc>
        <w:tc>
          <w:tcPr>
            <w:tcW w:w="2843" w:type="dxa"/>
            <w:tcBorders>
              <w:top w:val="nil"/>
              <w:left w:val="nil"/>
              <w:bottom w:val="single" w:sz="4" w:space="0" w:color="auto"/>
              <w:right w:val="single" w:sz="4" w:space="0" w:color="auto"/>
            </w:tcBorders>
          </w:tcPr>
          <w:p w14:paraId="0DB6F8AF" w14:textId="5237F9AB"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2a7m4vu044","properties":{"formattedCitation":"\\super 3\\nosupersub{}","plainCitation":"3","noteIndex":0},"citationItems":[{"id":1112,"uris":["http://zotero.org/users/12689919/items/YPLR6V5W"],"itemData":{"id":1112,"type":"article-journal","abstract":"BACKGROUND: The Ryan White HIV/AIDS Program (RWHAP) provides persons infected with human immunodeficiency virus (HIV) with services not covered by other healthcare payer types. Limited data exist to inform policy decisions about the most appropriate role for RWHAP under the Patient Protection and Affordable Care Act (ACA).\nMETHODS: We assessed associations between RWHAP assistance and antiretroviral therapy (ART) prescription and viral suppression. We used data from the Medical Monitoring Project, a surveillance system assessing characteristics of HIV-infected adults receiving medical care in the United States. Interview and medical record data were collected in 2009-2013 from 18 095 patients.\nRESULTS: Nearly 41% of patients had RWHAP assistance; 15% relied solely on RWHAP assistance for HIV care. Overall, 91% were prescribed ART, and 75% were virally suppressed. Uninsured patients receiving RWHAP assistance were significantly more likely to be prescribed ART (52% vs 94%; P &lt; .01) and virally suppressed (39% vs 77%; P &lt; .01) than uninsured patients without RWHAP assistance. Patients with private insurance and Medicaid were 6% and 7% less likely, respectively, to be prescribed ART than those with RWHAP only (</w:instrText>
            </w:r>
            <w:r>
              <w:rPr>
                <w:rFonts w:ascii="Times New Roman" w:hAnsi="Times New Roman" w:cs="Times New Roman" w:hint="eastAsia"/>
                <w:color w:val="000000"/>
                <w:sz w:val="20"/>
                <w:szCs w:val="20"/>
              </w:rPr>
              <w:instrText xml:space="preserve">P &lt; .01). Those with private insurance and Medicaid were 5% and 12% less likely, respectively, to be virally suppressed (P </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 xml:space="preserve"> .02) than those with RWHAP only. Patients whose private or Medicaid coverage was supplemented by RWHAP were more likely to be prescribed ART and virally suppressed than those without RWHAP supplementation (P </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 xml:space="preserve"> .01).\nCONCLUSIONS: Uninsured and underinsured HIV-infected persons receiving RWHAP assistance were more likely to be prescribed ART and virally suppressed than those with oth</w:instrText>
            </w:r>
            <w:r>
              <w:rPr>
                <w:rFonts w:ascii="Times New Roman" w:hAnsi="Times New Roman" w:cs="Times New Roman"/>
                <w:color w:val="000000"/>
                <w:sz w:val="20"/>
                <w:szCs w:val="20"/>
              </w:rPr>
              <w:instrText xml:space="preserve">er types of healthcare coverage.","container-title":"Clinical Infectious Diseases: An Official Publication of the Infectious Diseases Society of America","DOI":"10.1093/cid/civ708","ISSN":"1537-6591","issue":"1","journalAbbreviation":"Clin Infect Dis","language":"eng","note":"PMID: 26324390\nPMCID: PMC5087096","page":"90-98","source":"PubMed","title":"Ryan White HIV/AIDS Program Assistance and HIV Treatment Outcomes","volume":"62","author":[{"family":"Bradley","given":"Heather"},{"family":"Viall","given":"Abigail H."},{"family":"Wortley","given":"Pascale M."},{"family":"Dempsey","given":"Antigone"},{"family":"Hauck","given":"Heather"},{"family":"Skarbinski","given":"Jacek"}],"issued":{"date-parts":[["2016",1,1]]},"citation-key":"bradleyRyanWhiteHIV2016"}}],"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3</w:t>
            </w:r>
            <w:r w:rsidRPr="006C7306">
              <w:rPr>
                <w:rFonts w:ascii="Times New Roman" w:hAnsi="Times New Roman" w:cs="Times New Roman"/>
                <w:color w:val="000000"/>
                <w:sz w:val="20"/>
                <w:szCs w:val="20"/>
              </w:rPr>
              <w:fldChar w:fldCharType="end"/>
            </w:r>
          </w:p>
        </w:tc>
      </w:tr>
      <w:tr w:rsidR="00CF4921" w:rsidRPr="006C7306" w14:paraId="1708F687" w14:textId="77777777" w:rsidTr="009E40ED">
        <w:trPr>
          <w:trHeight w:val="320"/>
        </w:trPr>
        <w:tc>
          <w:tcPr>
            <w:tcW w:w="1530" w:type="dxa"/>
            <w:tcBorders>
              <w:top w:val="nil"/>
              <w:left w:val="single" w:sz="4" w:space="0" w:color="auto"/>
              <w:bottom w:val="single" w:sz="4" w:space="0" w:color="auto"/>
              <w:right w:val="single" w:sz="4" w:space="0" w:color="auto"/>
            </w:tcBorders>
            <w:shd w:val="clear" w:color="auto" w:fill="auto"/>
            <w:noWrap/>
            <w:vAlign w:val="center"/>
            <w:hideMark/>
          </w:tcPr>
          <w:p w14:paraId="222729A1"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 xml:space="preserve">Employment </w:t>
            </w:r>
          </w:p>
        </w:tc>
        <w:tc>
          <w:tcPr>
            <w:tcW w:w="2520" w:type="dxa"/>
            <w:tcBorders>
              <w:top w:val="nil"/>
              <w:left w:val="nil"/>
              <w:bottom w:val="single" w:sz="4" w:space="0" w:color="auto"/>
              <w:right w:val="single" w:sz="4" w:space="0" w:color="auto"/>
            </w:tcBorders>
            <w:shd w:val="clear" w:color="auto" w:fill="auto"/>
            <w:noWrap/>
            <w:vAlign w:val="center"/>
            <w:hideMark/>
          </w:tcPr>
          <w:p w14:paraId="5374C121"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Unemployed</w:t>
            </w:r>
          </w:p>
        </w:tc>
        <w:tc>
          <w:tcPr>
            <w:tcW w:w="2070" w:type="dxa"/>
            <w:tcBorders>
              <w:top w:val="nil"/>
              <w:left w:val="nil"/>
              <w:bottom w:val="single" w:sz="4" w:space="0" w:color="auto"/>
              <w:right w:val="single" w:sz="4" w:space="0" w:color="auto"/>
            </w:tcBorders>
            <w:shd w:val="clear" w:color="auto" w:fill="auto"/>
            <w:noWrap/>
            <w:vAlign w:val="center"/>
            <w:hideMark/>
          </w:tcPr>
          <w:p w14:paraId="4121FF4E"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0.41</w:t>
            </w:r>
          </w:p>
        </w:tc>
        <w:tc>
          <w:tcPr>
            <w:tcW w:w="2843" w:type="dxa"/>
            <w:tcBorders>
              <w:top w:val="nil"/>
              <w:left w:val="nil"/>
              <w:bottom w:val="single" w:sz="4" w:space="0" w:color="auto"/>
              <w:right w:val="single" w:sz="4" w:space="0" w:color="auto"/>
            </w:tcBorders>
          </w:tcPr>
          <w:p w14:paraId="504C37E4" w14:textId="4CF572E3"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27c6ogsrl1","properties":{"formattedCitation":"\\super 10\\nosupersub{}","plainCitation":"10","noteIndex":0},"citationItems":[{"id":706,"uris":["http://zotero.org/users/12689919/items/Y7BNF2YY"],"itemData":{"id":706,"type":"report","genre":"HIV Surveillance Special Report","title":"Behavioral and Clinical Characteristics of Persons Living with Diagnosed HIV Infection—Medical Monitoring Project, United States, 2018 Cycle (June 2018-May 2019)","URL":"https://www.cdc.gov/hiv/pdf/library/reports/surveillance/cdc-hiv-surveillance-special-report-number-20.pdf","author":[{"family":"Centers for Disease Control and Prevention","given":""}],"issued":{"date-parts":[["2018"]]},"citation-key":"centersfordiseasecontrolandpreventionBehavioralClinicalCharacteristics2018"}}],"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10</w:t>
            </w:r>
            <w:r w:rsidRPr="006C7306">
              <w:rPr>
                <w:rFonts w:ascii="Times New Roman" w:hAnsi="Times New Roman" w:cs="Times New Roman"/>
                <w:color w:val="000000"/>
                <w:sz w:val="20"/>
                <w:szCs w:val="20"/>
              </w:rPr>
              <w:fldChar w:fldCharType="end"/>
            </w:r>
          </w:p>
        </w:tc>
      </w:tr>
      <w:bookmarkEnd w:id="2"/>
    </w:tbl>
    <w:p w14:paraId="4DE66492" w14:textId="77777777" w:rsidR="00CF4921" w:rsidRPr="006C7306" w:rsidRDefault="00CF4921" w:rsidP="00CF4921">
      <w:pPr>
        <w:spacing w:line="480" w:lineRule="auto"/>
        <w:jc w:val="center"/>
        <w:rPr>
          <w:rFonts w:ascii="Times New Roman" w:hAnsi="Times New Roman" w:cs="Times New Roman"/>
          <w:color w:val="000000"/>
          <w:sz w:val="20"/>
          <w:szCs w:val="20"/>
        </w:rPr>
      </w:pPr>
    </w:p>
    <w:p w14:paraId="1AAD127A" w14:textId="77777777" w:rsidR="00CF4921" w:rsidRPr="006C7306" w:rsidRDefault="00CF4921" w:rsidP="00CF4921">
      <w:pPr>
        <w:spacing w:line="480" w:lineRule="auto"/>
        <w:rPr>
          <w:rFonts w:ascii="Times New Roman" w:hAnsi="Times New Roman" w:cs="Times New Roman"/>
          <w:b/>
          <w:bCs/>
        </w:rPr>
      </w:pPr>
    </w:p>
    <w:p w14:paraId="7CAA9933" w14:textId="77777777" w:rsidR="00CF4921" w:rsidRPr="006C7306" w:rsidRDefault="00CF4921" w:rsidP="00CF4921">
      <w:pPr>
        <w:rPr>
          <w:rFonts w:ascii="Times New Roman" w:hAnsi="Times New Roman" w:cs="Times New Roman"/>
          <w:b/>
          <w:bCs/>
        </w:rPr>
      </w:pPr>
      <w:r w:rsidRPr="006C7306">
        <w:rPr>
          <w:rFonts w:ascii="Times New Roman" w:hAnsi="Times New Roman" w:cs="Times New Roman"/>
          <w:b/>
          <w:bCs/>
        </w:rPr>
        <w:br w:type="page"/>
      </w:r>
    </w:p>
    <w:p w14:paraId="37C43349" w14:textId="77777777" w:rsidR="00CF4921" w:rsidRPr="006C7306" w:rsidRDefault="00CF4921" w:rsidP="00CF4921">
      <w:pPr>
        <w:spacing w:line="480" w:lineRule="auto"/>
        <w:rPr>
          <w:rFonts w:ascii="Times New Roman" w:hAnsi="Times New Roman" w:cs="Times New Roman"/>
          <w:b/>
          <w:bCs/>
        </w:rPr>
      </w:pPr>
      <w:r w:rsidRPr="006C7306">
        <w:rPr>
          <w:rFonts w:ascii="Times New Roman" w:hAnsi="Times New Roman" w:cs="Times New Roman"/>
          <w:b/>
          <w:bCs/>
        </w:rPr>
        <w:lastRenderedPageBreak/>
        <w:t xml:space="preserve">Table </w:t>
      </w:r>
      <w:r>
        <w:rPr>
          <w:rFonts w:ascii="Times New Roman" w:hAnsi="Times New Roman" w:cs="Times New Roman"/>
          <w:b/>
          <w:bCs/>
        </w:rPr>
        <w:t>S</w:t>
      </w:r>
      <w:r w:rsidRPr="006C7306">
        <w:rPr>
          <w:rFonts w:ascii="Times New Roman" w:hAnsi="Times New Roman" w:cs="Times New Roman"/>
          <w:b/>
          <w:bCs/>
        </w:rPr>
        <w:t>3 Marginal distribution of exchange sex and sexual behavior and their associations</w:t>
      </w:r>
    </w:p>
    <w:tbl>
      <w:tblPr>
        <w:tblW w:w="8913" w:type="dxa"/>
        <w:tblInd w:w="175" w:type="dxa"/>
        <w:tblLook w:val="04A0" w:firstRow="1" w:lastRow="0" w:firstColumn="1" w:lastColumn="0" w:noHBand="0" w:noVBand="1"/>
      </w:tblPr>
      <w:tblGrid>
        <w:gridCol w:w="1710"/>
        <w:gridCol w:w="2790"/>
        <w:gridCol w:w="2426"/>
        <w:gridCol w:w="1987"/>
      </w:tblGrid>
      <w:tr w:rsidR="00CF4921" w:rsidRPr="006C7306" w14:paraId="04CB188B" w14:textId="77777777" w:rsidTr="009E40ED">
        <w:trPr>
          <w:trHeight w:val="320"/>
        </w:trPr>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F057CD" w14:textId="77777777" w:rsidR="00CF4921" w:rsidRPr="006C7306" w:rsidRDefault="00CF4921" w:rsidP="009E40ED">
            <w:pPr>
              <w:spacing w:line="480" w:lineRule="auto"/>
              <w:jc w:val="center"/>
              <w:rPr>
                <w:rFonts w:ascii="Times New Roman" w:hAnsi="Times New Roman" w:cs="Times New Roman"/>
                <w:b/>
                <w:bCs/>
                <w:color w:val="000000"/>
                <w:sz w:val="20"/>
                <w:szCs w:val="20"/>
              </w:rPr>
            </w:pPr>
            <w:r w:rsidRPr="006C7306">
              <w:rPr>
                <w:rFonts w:ascii="Times New Roman" w:hAnsi="Times New Roman" w:cs="Times New Roman"/>
                <w:b/>
                <w:bCs/>
                <w:color w:val="000000"/>
                <w:sz w:val="20"/>
                <w:szCs w:val="20"/>
              </w:rPr>
              <w:t xml:space="preserve">Variable: X </w:t>
            </w:r>
          </w:p>
        </w:tc>
        <w:tc>
          <w:tcPr>
            <w:tcW w:w="2790" w:type="dxa"/>
            <w:tcBorders>
              <w:top w:val="single" w:sz="4" w:space="0" w:color="auto"/>
              <w:left w:val="nil"/>
              <w:bottom w:val="single" w:sz="4" w:space="0" w:color="auto"/>
              <w:right w:val="single" w:sz="4" w:space="0" w:color="auto"/>
            </w:tcBorders>
            <w:shd w:val="clear" w:color="auto" w:fill="auto"/>
            <w:noWrap/>
            <w:vAlign w:val="center"/>
            <w:hideMark/>
          </w:tcPr>
          <w:p w14:paraId="2B653CF9" w14:textId="77777777" w:rsidR="00CF4921" w:rsidRPr="006C7306" w:rsidRDefault="00CF4921" w:rsidP="009E40ED">
            <w:pPr>
              <w:spacing w:line="480" w:lineRule="auto"/>
              <w:jc w:val="center"/>
              <w:rPr>
                <w:rFonts w:ascii="Times New Roman" w:hAnsi="Times New Roman" w:cs="Times New Roman"/>
                <w:b/>
                <w:bCs/>
                <w:color w:val="000000"/>
                <w:sz w:val="20"/>
                <w:szCs w:val="20"/>
              </w:rPr>
            </w:pPr>
            <w:r w:rsidRPr="006C7306">
              <w:rPr>
                <w:rFonts w:ascii="Times New Roman" w:hAnsi="Times New Roman" w:cs="Times New Roman"/>
                <w:b/>
                <w:bCs/>
                <w:color w:val="000000"/>
                <w:sz w:val="20"/>
                <w:szCs w:val="20"/>
              </w:rPr>
              <w:t>X = 1 Description / Relative Risk Equation</w:t>
            </w:r>
          </w:p>
        </w:tc>
        <w:tc>
          <w:tcPr>
            <w:tcW w:w="2426" w:type="dxa"/>
            <w:tcBorders>
              <w:top w:val="single" w:sz="4" w:space="0" w:color="auto"/>
              <w:left w:val="nil"/>
              <w:bottom w:val="single" w:sz="4" w:space="0" w:color="auto"/>
              <w:right w:val="single" w:sz="4" w:space="0" w:color="auto"/>
            </w:tcBorders>
            <w:shd w:val="clear" w:color="auto" w:fill="auto"/>
            <w:noWrap/>
            <w:vAlign w:val="center"/>
            <w:hideMark/>
          </w:tcPr>
          <w:p w14:paraId="65E0ECB4" w14:textId="77777777" w:rsidR="00CF4921" w:rsidRPr="006C7306" w:rsidRDefault="00CF4921" w:rsidP="009E40ED">
            <w:pPr>
              <w:spacing w:line="480" w:lineRule="auto"/>
              <w:jc w:val="center"/>
              <w:rPr>
                <w:rFonts w:ascii="Times New Roman" w:hAnsi="Times New Roman" w:cs="Times New Roman"/>
                <w:b/>
                <w:bCs/>
                <w:color w:val="000000"/>
                <w:sz w:val="20"/>
                <w:szCs w:val="20"/>
              </w:rPr>
            </w:pPr>
            <w:r w:rsidRPr="006C7306">
              <w:rPr>
                <w:rFonts w:ascii="Times New Roman" w:hAnsi="Times New Roman" w:cs="Times New Roman"/>
                <w:b/>
                <w:bCs/>
                <w:color w:val="000000"/>
                <w:sz w:val="20"/>
                <w:szCs w:val="20"/>
              </w:rPr>
              <w:t xml:space="preserve">Marginal </w:t>
            </w:r>
            <w:proofErr w:type="spellStart"/>
            <w:proofErr w:type="gramStart"/>
            <w:r w:rsidRPr="006C7306">
              <w:rPr>
                <w:rFonts w:ascii="Times New Roman" w:hAnsi="Times New Roman" w:cs="Times New Roman"/>
                <w:b/>
                <w:bCs/>
                <w:color w:val="000000"/>
                <w:sz w:val="20"/>
                <w:szCs w:val="20"/>
              </w:rPr>
              <w:t>Pr</w:t>
            </w:r>
            <w:proofErr w:type="spellEnd"/>
            <w:r w:rsidRPr="006C7306">
              <w:rPr>
                <w:rFonts w:ascii="Times New Roman" w:hAnsi="Times New Roman" w:cs="Times New Roman"/>
                <w:b/>
                <w:bCs/>
                <w:color w:val="000000"/>
                <w:sz w:val="20"/>
                <w:szCs w:val="20"/>
              </w:rPr>
              <w:t>(</w:t>
            </w:r>
            <w:proofErr w:type="gramEnd"/>
            <w:r w:rsidRPr="006C7306">
              <w:rPr>
                <w:rFonts w:ascii="Times New Roman" w:hAnsi="Times New Roman" w:cs="Times New Roman"/>
                <w:b/>
                <w:bCs/>
                <w:color w:val="000000"/>
                <w:sz w:val="20"/>
                <w:szCs w:val="20"/>
              </w:rPr>
              <w:t>X = 1)</w:t>
            </w:r>
          </w:p>
        </w:tc>
        <w:tc>
          <w:tcPr>
            <w:tcW w:w="1987" w:type="dxa"/>
            <w:tcBorders>
              <w:top w:val="single" w:sz="4" w:space="0" w:color="auto"/>
              <w:left w:val="nil"/>
              <w:bottom w:val="single" w:sz="4" w:space="0" w:color="auto"/>
              <w:right w:val="single" w:sz="4" w:space="0" w:color="auto"/>
            </w:tcBorders>
          </w:tcPr>
          <w:p w14:paraId="00E5A3D7" w14:textId="77777777" w:rsidR="00CF4921" w:rsidRPr="006C7306" w:rsidRDefault="00CF4921" w:rsidP="009E40ED">
            <w:pPr>
              <w:spacing w:line="480" w:lineRule="auto"/>
              <w:jc w:val="center"/>
              <w:rPr>
                <w:rFonts w:ascii="Times New Roman" w:hAnsi="Times New Roman" w:cs="Times New Roman"/>
                <w:b/>
                <w:bCs/>
                <w:color w:val="000000"/>
                <w:sz w:val="20"/>
                <w:szCs w:val="20"/>
              </w:rPr>
            </w:pPr>
            <w:r w:rsidRPr="006C7306">
              <w:rPr>
                <w:rFonts w:ascii="Times New Roman" w:hAnsi="Times New Roman" w:cs="Times New Roman"/>
                <w:b/>
                <w:bCs/>
                <w:color w:val="000000"/>
                <w:sz w:val="20"/>
                <w:szCs w:val="20"/>
              </w:rPr>
              <w:t>Source</w:t>
            </w:r>
          </w:p>
        </w:tc>
      </w:tr>
      <w:tr w:rsidR="00CF4921" w:rsidRPr="006C7306" w14:paraId="6EAE41A9" w14:textId="77777777" w:rsidTr="009E40ED">
        <w:trPr>
          <w:trHeight w:val="320"/>
        </w:trPr>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7E795121"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Exchange sex</w:t>
            </w:r>
          </w:p>
        </w:tc>
        <w:tc>
          <w:tcPr>
            <w:tcW w:w="2790" w:type="dxa"/>
            <w:tcBorders>
              <w:top w:val="nil"/>
              <w:left w:val="nil"/>
              <w:bottom w:val="single" w:sz="4" w:space="0" w:color="auto"/>
              <w:right w:val="single" w:sz="4" w:space="0" w:color="auto"/>
            </w:tcBorders>
            <w:shd w:val="clear" w:color="auto" w:fill="auto"/>
            <w:noWrap/>
            <w:vAlign w:val="center"/>
            <w:hideMark/>
          </w:tcPr>
          <w:p w14:paraId="0F2A5305"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Yes</w:t>
            </w:r>
          </w:p>
        </w:tc>
        <w:tc>
          <w:tcPr>
            <w:tcW w:w="2426" w:type="dxa"/>
            <w:tcBorders>
              <w:top w:val="nil"/>
              <w:left w:val="nil"/>
              <w:bottom w:val="single" w:sz="4" w:space="0" w:color="auto"/>
              <w:right w:val="single" w:sz="4" w:space="0" w:color="auto"/>
            </w:tcBorders>
            <w:shd w:val="clear" w:color="auto" w:fill="auto"/>
            <w:noWrap/>
            <w:vAlign w:val="center"/>
            <w:hideMark/>
          </w:tcPr>
          <w:p w14:paraId="65BF9173"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0.071</w:t>
            </w:r>
          </w:p>
        </w:tc>
        <w:tc>
          <w:tcPr>
            <w:tcW w:w="1987" w:type="dxa"/>
            <w:tcBorders>
              <w:top w:val="nil"/>
              <w:left w:val="nil"/>
              <w:bottom w:val="single" w:sz="4" w:space="0" w:color="auto"/>
              <w:right w:val="single" w:sz="4" w:space="0" w:color="auto"/>
            </w:tcBorders>
          </w:tcPr>
          <w:p w14:paraId="013BD02F" w14:textId="05250292"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1ppt77n0t8","properties":{"formattedCitation":"\\super 11\\nosupersub{}","plainCitation":"11","noteIndex":0},"citationItems":[{"id":1098,"uris":["http://zotero.org/users/12689919/items/3EXS4A5U"],"itemData":{"id":1098,"type":"article-journal","abstract":"This study assessed the prevalence of exchanging sex for money or drugs among men who have sex with men (MSM) in the 2011 US National HIV Behavioral Surveillance system. Prevalence of HIV, being HIV-positive but unaware (HIV-positive–unaware), risk behaviors and use of services were compared between MSM who did and did not receive money or drugs from one or more casual male partners in exchange for oral or anal sex in the past 12 months. Among 8411 MSM, 7.0 % exchanged sex. MSM who exchanged sex were more likely to be non-Hispanic black, live in poverty, have injected drugs, have multiple condomless anal sex partners, be HIV-positive and be HIV-positive–unaware. In multivariable analysis, exchange sex was associated with being HIV-positive–unaware (aPR 1.34, 95 % CI 1.05–1.69) after adjusting for race/ethnicity, age, education, poverty, and injecting drugs. MSM who exchange sex represent an important group to reach with HIV prevention, testing, and care services as they were more likely to report behavioral risk factors that put them at risk of HIV.","container-title":"AIDS and behavior","DOI":"10.1007/s10461-016-1450-6","ISSN":"1090-7165","issue":"8","journalAbbreviation":"AIDS Behav","note":"PMID: 27307181\nPMCID: PMC5681712","page":"2283-2294","source":"PubMed Central","title":"Exchange Sex and HIV Infection Among Men Who Have Sex with Men: 20 US Cities, 2011","title-short":"Exchange Sex and HIV Infection Among Men Who Have Sex with Men","URL":"https://www.ncbi.nlm.nih.gov/pmc/articles/PMC5681712/","volume":"21","author":[{"family":"Nerlander","given":"Lina M."},{"family":"Hess","given":"Kristen L."},{"family":"Sionean","given":"Catlainn"},{"family":"Rose","given":"Charles E."},{"family":"Thorson","given":"Anna"},{"family":"Broz","given":"Dita"},{"family":"Paz-Bailey","given":"Gabriela"}],"accessed":{"date-parts":[["2024",6,20]]},"issued":{"date-parts":[["2017",8]]},"citation-key":"nerlanderExchangeSexHIV2017"}}],"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11</w:t>
            </w:r>
            <w:r w:rsidRPr="006C7306">
              <w:rPr>
                <w:rFonts w:ascii="Times New Roman" w:hAnsi="Times New Roman" w:cs="Times New Roman"/>
                <w:color w:val="000000"/>
                <w:sz w:val="20"/>
                <w:szCs w:val="20"/>
              </w:rPr>
              <w:fldChar w:fldCharType="end"/>
            </w:r>
          </w:p>
        </w:tc>
      </w:tr>
      <w:tr w:rsidR="00CF4921" w:rsidRPr="006C7306" w14:paraId="50A82A81" w14:textId="77777777" w:rsidTr="009E40ED">
        <w:trPr>
          <w:trHeight w:val="320"/>
        </w:trPr>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2E19DF24"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Condom use</w:t>
            </w:r>
          </w:p>
        </w:tc>
        <w:tc>
          <w:tcPr>
            <w:tcW w:w="5216" w:type="dxa"/>
            <w:gridSpan w:val="2"/>
            <w:tcBorders>
              <w:top w:val="nil"/>
              <w:left w:val="nil"/>
              <w:bottom w:val="single" w:sz="4" w:space="0" w:color="auto"/>
              <w:right w:val="single" w:sz="4" w:space="0" w:color="auto"/>
            </w:tcBorders>
            <w:shd w:val="clear" w:color="auto" w:fill="auto"/>
            <w:noWrap/>
            <w:vAlign w:val="center"/>
            <w:hideMark/>
          </w:tcPr>
          <w:p w14:paraId="319238ED"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Varies by age and transmission group</w:t>
            </w:r>
          </w:p>
        </w:tc>
        <w:tc>
          <w:tcPr>
            <w:tcW w:w="1987" w:type="dxa"/>
            <w:tcBorders>
              <w:top w:val="nil"/>
              <w:left w:val="nil"/>
              <w:bottom w:val="single" w:sz="4" w:space="0" w:color="auto"/>
              <w:right w:val="single" w:sz="4" w:space="0" w:color="auto"/>
            </w:tcBorders>
          </w:tcPr>
          <w:p w14:paraId="519EB590" w14:textId="483C6FDC"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oteha8rtt","properties":{"formattedCitation":"\\super 12\\nosupersub{}","plainCitation":"12","noteIndex":0},"citationItems":[{"id":738,"uris":["http://zotero.org/users/12689919/items/KA3I63E9"],"itemData":{"id":738,"type":"article-journal","abstract":"We present the Progression and Transmission of HIV (PATH 4.0), a simulation tool for analyses of cluster detection and intervention strategies. Molecular clusters are groups of HIV infections that are genetically similar, indicating rapid HIV transmission where HIV prevention resources are needed to improve health outcomes and prevent new infections., PATH 4.0 was constructed using a newly developed agent-based evolving network modeling (ABENM) technique and evolving contact network algorithm (ECNA) for generating scale-free networks. ABENM and ECNA were developed to facilitate simulation of transmission networks for low-prevalence diseases, such as HIV, which creates computational challenges for current network simulation techniques. Simulating transmission networks is essential for studying network dynamics, including clusters., We validated PATH 4.0 by comparing simulated projections of HIV diagnoses with estimates from the National HIV Surveillance System (NHSS) for 2010–2017. We also applied a cluster generation algorithm to PATH 4.0 to estimate cluster features, including the distribution of persons with diagnosed HIV infection by cluster status and size and the size distribution of clusters. Simulated features matched well with NHSS estimates, which used molecular methods to detect clusters among HIV nucleotide sequences of persons with HIV diagnosed during 2015–2017., Cluster detection and response is a component of the U.S. Ending the HIV Epidemic strategy. While surveillance is critical for detecting clusters, a model in conjunction with surveillance can allow us to refine cluster detection methods, understand factors associated with cluster growth, and assess interventions to inform effective response strategies. As surveillance data are only available for cases that are diagnosed and reported, a model is a critical tool to understand the true size of clusters and assess key questions, such as the relative contributions of clusters to onward transmissions. We believe PATH 4.0 is the first modeling tool available to assess cluster detection and response at the national-level and could help inform the national strategic plan.","container-title":"Mathematical biosciences and engineering : MBE","DOI":"10.3934/mbe.2021109","ISSN":"1547-1063","issue":"3","journalAbbreviation":"Math Biosci Eng","note":"PMID: 33892539\nPMCID: PMC8162476","page":"2150-2181","source":"PubMed Central","title":"Progression and Transmission of HIV (PATH 4.0) – A new Agent-based Evolving Network Simulation for Modeling HIV Transmission Clusters","URL":"https://www.ncbi.nlm.nih.gov/pmc/articles/PMC8162476/","volume":"18","author":[{"family":"Singh","given":"Sonza"},{"family":"France","given":"Anne Marie"},{"family":"Chen","given":"Yao-Hsuan"},{"family":"Farnham","given":"Paul G."},{"family":"Oster","given":"Alexandra M."},{"family":"Gopalappa","given":"Chaitra"}],"accessed":{"date-parts":[["2023",11,27]]},"issued":{"date-parts":[["2021",3,3]]},"citation-key":"singhProgressionTransmissionHIV2021"}}],"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12</w:t>
            </w:r>
            <w:r w:rsidRPr="006C7306">
              <w:rPr>
                <w:rFonts w:ascii="Times New Roman" w:hAnsi="Times New Roman" w:cs="Times New Roman"/>
                <w:color w:val="000000"/>
                <w:sz w:val="20"/>
                <w:szCs w:val="20"/>
              </w:rPr>
              <w:fldChar w:fldCharType="end"/>
            </w:r>
          </w:p>
        </w:tc>
      </w:tr>
      <w:tr w:rsidR="00CF4921" w:rsidRPr="006C7306" w14:paraId="2A0755A9" w14:textId="77777777" w:rsidTr="009E40ED">
        <w:trPr>
          <w:trHeight w:val="320"/>
        </w:trPr>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5E7384DB"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Number of partners</w:t>
            </w:r>
          </w:p>
        </w:tc>
        <w:tc>
          <w:tcPr>
            <w:tcW w:w="5216" w:type="dxa"/>
            <w:gridSpan w:val="2"/>
            <w:tcBorders>
              <w:top w:val="nil"/>
              <w:left w:val="nil"/>
              <w:bottom w:val="single" w:sz="4" w:space="0" w:color="auto"/>
              <w:right w:val="single" w:sz="4" w:space="0" w:color="auto"/>
            </w:tcBorders>
            <w:shd w:val="clear" w:color="auto" w:fill="auto"/>
            <w:noWrap/>
            <w:vAlign w:val="center"/>
            <w:hideMark/>
          </w:tcPr>
          <w:p w14:paraId="10BCB847"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Power-law distribution, varies by transmission group</w:t>
            </w:r>
          </w:p>
        </w:tc>
        <w:tc>
          <w:tcPr>
            <w:tcW w:w="1987" w:type="dxa"/>
            <w:tcBorders>
              <w:top w:val="nil"/>
              <w:left w:val="nil"/>
              <w:bottom w:val="single" w:sz="4" w:space="0" w:color="auto"/>
              <w:right w:val="single" w:sz="4" w:space="0" w:color="auto"/>
            </w:tcBorders>
          </w:tcPr>
          <w:p w14:paraId="32F632CB" w14:textId="50303A41"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1tmencnqdf","properties":{"formattedCitation":"\\super 12\\nosupersub{}","plainCitation":"12","noteIndex":0},"citationItems":[{"id":738,"uris":["http://zotero.org/users/12689919/items/KA3I63E9"],"itemData":{"id":738,"type":"article-journal","abstract":"We present the Progression and Transmission of HIV (PATH 4.0), a simulation tool for analyses of cluster detection and intervention strategies. Molecular clusters are groups of HIV infections that are genetically similar, indicating rapid HIV transmission where HIV prevention resources are needed to improve health outcomes and prevent new infections., PATH 4.0 was constructed using a newly developed agent-based evolving network modeling (ABENM) technique and evolving contact network algorithm (ECNA) for generating scale-free networks. ABENM and ECNA were developed to facilitate simulation of transmission networks for low-prevalence diseases, such as HIV, which creates computational challenges for current network simulation techniques. Simulating transmission networks is essential for studying network dynamics, including clusters., We validated PATH 4.0 by comparing simulated projections of HIV diagnoses with estimates from the National HIV Surveillance System (NHSS) for 2010–2017. We also applied a cluster generation algorithm to PATH 4.0 to estimate cluster features, including the distribution of persons with diagnosed HIV infection by cluster status and size and the size distribution of clusters. Simulated features matched well with NHSS estimates, which used molecular methods to detect clusters among HIV nucleotide sequences of persons with HIV diagnosed during 2015–2017., Cluster detection and response is a component of the U.S. Ending the HIV Epidemic strategy. While surveillance is critical for detecting clusters, a model in conjunction with surveillance can allow us to refine cluster detection methods, understand factors associated with cluster growth, and assess interventions to inform effective response strategies. As surveillance data are only available for cases that are diagnosed and reported, a model is a critical tool to understand the true size of clusters and assess key questions, such as the relative contributions of clusters to onward transmissions. We believe PATH 4.0 is the first modeling tool available to assess cluster detection and response at the national-level and could help inform the national strategic plan.","container-title":"Mathematical biosciences and engineering : MBE","DOI":"10.3934/mbe.2021109","ISSN":"1547-1063","issue":"3","journalAbbreviation":"Math Biosci Eng","note":"PMID: 33892539\nPMCID: PMC8162476","page":"2150-2181","source":"PubMed Central","title":"Progression and Transmission of HIV (PATH 4.0) – A new Agent-based Evolving Network Simulation for Modeling HIV Transmission Clusters","URL":"https://www.ncbi.nlm.nih.gov/pmc/articles/PMC8162476/","volume":"18","author":[{"family":"Singh","given":"Sonza"},{"family":"France","given":"Anne Marie"},{"family":"Chen","given":"Yao-Hsuan"},{"family":"Farnham","given":"Paul G."},{"family":"Oster","given":"Alexandra M."},{"family":"Gopalappa","given":"Chaitra"}],"accessed":{"date-parts":[["2023",11,27]]},"issued":{"date-parts":[["2021",3,3]]},"citation-key":"singhProgressionTransmissionHIV2021"}}],"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12</w:t>
            </w:r>
            <w:r w:rsidRPr="006C7306">
              <w:rPr>
                <w:rFonts w:ascii="Times New Roman" w:hAnsi="Times New Roman" w:cs="Times New Roman"/>
                <w:color w:val="000000"/>
                <w:sz w:val="20"/>
                <w:szCs w:val="20"/>
              </w:rPr>
              <w:fldChar w:fldCharType="end"/>
            </w:r>
          </w:p>
        </w:tc>
      </w:tr>
      <w:tr w:rsidR="00CF4921" w:rsidRPr="006C7306" w14:paraId="69ABE98C" w14:textId="77777777" w:rsidTr="009E40ED">
        <w:trPr>
          <w:trHeight w:val="320"/>
        </w:trPr>
        <w:tc>
          <w:tcPr>
            <w:tcW w:w="1710" w:type="dxa"/>
            <w:tcBorders>
              <w:top w:val="nil"/>
              <w:left w:val="single" w:sz="4" w:space="0" w:color="auto"/>
              <w:bottom w:val="single" w:sz="4" w:space="0" w:color="auto"/>
              <w:right w:val="single" w:sz="4" w:space="0" w:color="auto"/>
            </w:tcBorders>
            <w:shd w:val="clear" w:color="auto" w:fill="auto"/>
            <w:noWrap/>
            <w:vAlign w:val="center"/>
          </w:tcPr>
          <w:p w14:paraId="766E0BE8"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b/>
                <w:bCs/>
                <w:color w:val="000000"/>
                <w:sz w:val="20"/>
                <w:szCs w:val="20"/>
              </w:rPr>
              <w:t>Pairwise Variables</w:t>
            </w:r>
          </w:p>
        </w:tc>
        <w:tc>
          <w:tcPr>
            <w:tcW w:w="2790" w:type="dxa"/>
            <w:tcBorders>
              <w:top w:val="nil"/>
              <w:left w:val="nil"/>
              <w:bottom w:val="single" w:sz="4" w:space="0" w:color="auto"/>
              <w:right w:val="single" w:sz="4" w:space="0" w:color="auto"/>
            </w:tcBorders>
            <w:shd w:val="clear" w:color="auto" w:fill="auto"/>
            <w:noWrap/>
            <w:vAlign w:val="center"/>
          </w:tcPr>
          <w:p w14:paraId="76CBC97A"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b/>
                <w:bCs/>
                <w:color w:val="000000"/>
                <w:sz w:val="20"/>
                <w:szCs w:val="20"/>
              </w:rPr>
              <w:t>Relative Risk Equation</w:t>
            </w:r>
          </w:p>
        </w:tc>
        <w:tc>
          <w:tcPr>
            <w:tcW w:w="2426" w:type="dxa"/>
            <w:tcBorders>
              <w:top w:val="nil"/>
              <w:left w:val="nil"/>
              <w:bottom w:val="single" w:sz="4" w:space="0" w:color="auto"/>
              <w:right w:val="single" w:sz="4" w:space="0" w:color="auto"/>
            </w:tcBorders>
            <w:shd w:val="clear" w:color="auto" w:fill="auto"/>
            <w:vAlign w:val="bottom"/>
          </w:tcPr>
          <w:p w14:paraId="02FD3374"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b/>
                <w:bCs/>
                <w:color w:val="000000"/>
                <w:sz w:val="20"/>
                <w:szCs w:val="20"/>
              </w:rPr>
              <w:t xml:space="preserve"> Relative Risk Value</w:t>
            </w:r>
          </w:p>
        </w:tc>
        <w:tc>
          <w:tcPr>
            <w:tcW w:w="1987" w:type="dxa"/>
            <w:tcBorders>
              <w:top w:val="nil"/>
              <w:left w:val="nil"/>
              <w:bottom w:val="single" w:sz="4" w:space="0" w:color="auto"/>
              <w:right w:val="single" w:sz="4" w:space="0" w:color="auto"/>
            </w:tcBorders>
          </w:tcPr>
          <w:p w14:paraId="46AB8C6F" w14:textId="77777777" w:rsidR="00CF4921" w:rsidRPr="006C7306" w:rsidRDefault="00CF4921" w:rsidP="009E40ED">
            <w:pPr>
              <w:spacing w:line="480" w:lineRule="auto"/>
              <w:jc w:val="center"/>
              <w:rPr>
                <w:rFonts w:ascii="Times New Roman" w:hAnsi="Times New Roman" w:cs="Times New Roman"/>
                <w:b/>
                <w:bCs/>
                <w:color w:val="000000"/>
                <w:sz w:val="20"/>
                <w:szCs w:val="20"/>
              </w:rPr>
            </w:pPr>
          </w:p>
          <w:p w14:paraId="3E374702"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b/>
                <w:bCs/>
                <w:color w:val="000000"/>
                <w:sz w:val="20"/>
                <w:szCs w:val="20"/>
              </w:rPr>
              <w:t>Source</w:t>
            </w:r>
          </w:p>
        </w:tc>
      </w:tr>
      <w:tr w:rsidR="00CF4921" w:rsidRPr="006C7306" w14:paraId="0AFD1B51" w14:textId="77777777" w:rsidTr="009E40ED">
        <w:trPr>
          <w:trHeight w:val="320"/>
        </w:trPr>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032B8731"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Condom use, exchange sex</w:t>
            </w:r>
          </w:p>
        </w:tc>
        <w:tc>
          <w:tcPr>
            <w:tcW w:w="2790" w:type="dxa"/>
            <w:tcBorders>
              <w:top w:val="nil"/>
              <w:left w:val="nil"/>
              <w:bottom w:val="single" w:sz="4" w:space="0" w:color="auto"/>
              <w:right w:val="single" w:sz="4" w:space="0" w:color="auto"/>
            </w:tcBorders>
            <w:shd w:val="clear" w:color="auto" w:fill="auto"/>
            <w:noWrap/>
            <w:vAlign w:val="center"/>
            <w:hideMark/>
          </w:tcPr>
          <w:p w14:paraId="37EE026C" w14:textId="77777777" w:rsidR="00CF4921" w:rsidRPr="006C7306" w:rsidRDefault="00CF4921" w:rsidP="009E40ED">
            <w:pPr>
              <w:spacing w:line="480" w:lineRule="auto"/>
              <w:jc w:val="center"/>
              <w:rPr>
                <w:rFonts w:ascii="Times New Roman" w:hAnsi="Times New Roman" w:cs="Times New Roman"/>
                <w:color w:val="000000"/>
                <w:sz w:val="20"/>
                <w:szCs w:val="20"/>
              </w:rPr>
            </w:pPr>
            <w:proofErr w:type="spellStart"/>
            <w:proofErr w:type="gram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w:t>
            </w:r>
            <w:proofErr w:type="gramEnd"/>
            <w:r w:rsidRPr="006C7306">
              <w:rPr>
                <w:rFonts w:ascii="Times New Roman" w:hAnsi="Times New Roman" w:cs="Times New Roman"/>
                <w:color w:val="000000"/>
                <w:sz w:val="20"/>
                <w:szCs w:val="20"/>
              </w:rPr>
              <w:t xml:space="preserve">no condom use | exchange sex) / </w:t>
            </w:r>
            <w:proofErr w:type="spellStart"/>
            <w:r w:rsidRPr="006C7306">
              <w:rPr>
                <w:rFonts w:ascii="Times New Roman" w:hAnsi="Times New Roman" w:cs="Times New Roman"/>
                <w:color w:val="000000"/>
                <w:sz w:val="20"/>
                <w:szCs w:val="20"/>
              </w:rPr>
              <w:t>Pr</w:t>
            </w:r>
            <w:proofErr w:type="spellEnd"/>
            <w:r w:rsidRPr="006C7306">
              <w:rPr>
                <w:rFonts w:ascii="Times New Roman" w:hAnsi="Times New Roman" w:cs="Times New Roman"/>
                <w:color w:val="000000"/>
                <w:sz w:val="20"/>
                <w:szCs w:val="20"/>
              </w:rPr>
              <w:t>(no condom use | exchange sex)</w:t>
            </w:r>
          </w:p>
        </w:tc>
        <w:tc>
          <w:tcPr>
            <w:tcW w:w="2426" w:type="dxa"/>
            <w:tcBorders>
              <w:top w:val="nil"/>
              <w:left w:val="nil"/>
              <w:bottom w:val="single" w:sz="4" w:space="0" w:color="auto"/>
              <w:right w:val="single" w:sz="4" w:space="0" w:color="auto"/>
            </w:tcBorders>
            <w:shd w:val="clear" w:color="auto" w:fill="auto"/>
            <w:noWrap/>
            <w:vAlign w:val="center"/>
            <w:hideMark/>
          </w:tcPr>
          <w:p w14:paraId="40DFB5BD" w14:textId="77777777" w:rsidR="00CF4921" w:rsidRPr="006C7306" w:rsidRDefault="00CF4921" w:rsidP="00CF4921">
            <w:pPr>
              <w:pStyle w:val="ListParagraph"/>
              <w:numPr>
                <w:ilvl w:val="1"/>
                <w:numId w:val="1"/>
              </w:numPr>
              <w:spacing w:after="0" w:line="480" w:lineRule="auto"/>
              <w:contextualSpacing w:val="0"/>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for HETF</w:t>
            </w:r>
          </w:p>
          <w:p w14:paraId="614BEF98" w14:textId="77777777" w:rsidR="00CF4921" w:rsidRPr="006C7306" w:rsidRDefault="00CF4921" w:rsidP="00CF4921">
            <w:pPr>
              <w:pStyle w:val="ListParagraph"/>
              <w:numPr>
                <w:ilvl w:val="1"/>
                <w:numId w:val="1"/>
              </w:numPr>
              <w:spacing w:after="0" w:line="480" w:lineRule="auto"/>
              <w:contextualSpacing w:val="0"/>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for MSM</w:t>
            </w:r>
          </w:p>
        </w:tc>
        <w:tc>
          <w:tcPr>
            <w:tcW w:w="1987" w:type="dxa"/>
            <w:tcBorders>
              <w:top w:val="nil"/>
              <w:left w:val="nil"/>
              <w:bottom w:val="single" w:sz="4" w:space="0" w:color="auto"/>
              <w:right w:val="single" w:sz="4" w:space="0" w:color="auto"/>
            </w:tcBorders>
          </w:tcPr>
          <w:p w14:paraId="3933958D" w14:textId="06674B74"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1frpf4blof","properties":{"formattedCitation":"\\super 11,13\\nosupersub{}","plainCitation":"11,13","noteIndex":0},"citationItems":[{"id":1101,"uris":["http://zotero.org/users/12689919/items/WWW5CLI8"],"itemData":{"id":1101,"type":"article-journal","abstract":"Heterosexual partnerships involving the trade of money or goods for sex are a well-described HIV risk factor in Africa and Southeast Asia, but less research has been conducted on exchange partnerships and their impact on HIV infection in the United States. In our study, men and women were recruited from high-risk risk neighborhoods in New York City through respondent-driven sampling in 2006–2007. We examined the factors associated with having an exchange partner in the past year, the relationship between exchange partnerships and HIV infection, and the risk characteristics of those with exchange partners by the directionality of payment. Overall, 28% of men and 41% of women had a past-year exchange partner. For men, factors independently associated with exchange partnerships were older age, more total sexual partners, male partners, and frequent non-injection drug use. For women, factors were homelessness, more total sexual partners, more unprotected sex partners, and frequent non-injection drug use. Exchange partnerships were associated with HIV infection for both men and women, although the relationships were substantially confounded by other behavioral risks. Those who both bought and sold sex exhibited the highest levels of risk with their exchange and non-exchange partners. Exchange partnerships may be an HIV risk both directly and indirectly, given the overlap of this phenomenon with other risk factors that occur with both exchange and non-exchange partners.","container-title":"Journal of Urban Health : Bulletin of the New York Academy of Medicine","DOI":"10.1007/s11524-010-9534-5","ISSN":"1099-3460","issue":"2","journalAbbreviation":"J Urban Health","note":"PMID: 21286827\nPMCID: PMC3079035","page":"329-341","source":"PubMed Central","title":"Patterns of Exchange Sex and HIV Infection in High-Risk Heterosexual Men and Women","URL":"https://www.ncbi.nlm.nih.gov/pmc/articles/PMC3079035/","volume":"88","author":[{"family":"Jenness","given":"Samuel M."},{"family":"Kobrak","given":"Paul"},{"family":"Wendel","given":"Travis"},{"family":"Neaigus","given":"Alan"},{"family":"Murrill","given":"Christopher S."},{"family":"Hagan","given":"Holly"}],"accessed":{"date-parts":[["2024",6,20]]},"issued":{"date-parts":[["2011",4]]},"citation-key":"jennessPatternsExchangeSex2011"}},{"id":1098,"uris":["http://zotero.org/users/12689919/items/3EXS4A5U"],"itemData":{"id":1098,"type":"article-journal","abstract":"This study assessed the prevalence of exchanging sex for money or drugs among men who have sex with men (MSM) in the 2011 US National HIV Behavioral Surveillance system. Prevalence of HIV, being HIV-positive but unaware (HIV-positive–unaware), risk behaviors and use of services were compared between MSM who did and did not receive money or drugs from one or more casual male partners in exchange for oral or anal sex in the past 12 months. Among 8411 MSM, 7.0 % exchanged sex. MSM who exchanged sex were more likely to be non-Hispanic black, live in poverty, have injected drugs, have multiple condomless anal sex partners, be HIV-positive and be HIV-positive–unaware. In multivariable analysis, exchange sex was associated with being HIV-positive–unaware (aPR 1.34, 95 % CI 1.05–1.69) after adjusting for race/ethnicity, age, education, poverty, and injecting drugs. MSM who exchange sex represent an important group to reach with HIV prevention, testing, and care services as they were more likely to report behavioral risk factors that put them at risk of HIV.","container-title":"AIDS and behavior","DOI":"10.1007/s10461-016-1450-6","ISSN":"1090-7165","issue":"8","journalAbbreviation":"AIDS Behav","note":"PMID: 27307181\nPMCID: PMC5681712","page":"2283-2294","source":"PubMed Central","title":"Exchange Sex and HIV Infection Among Men Who Have Sex with Men: 20 US Cities, 2011","title-short":"Exchange Sex and HIV Infection Among Men Who Have Sex with Men","URL":"https://www.ncbi.nlm.nih.gov/pmc/articles/PMC5681712/","volume":"21","author":[{"family":"Nerlander","given":"Lina M."},{"family":"Hess","given":"Kristen L."},{"family":"Sionean","given":"Catlainn"},{"family":"Rose","given":"Charles E."},{"family":"Thorson","given":"Anna"},{"family":"Broz","given":"Dita"},{"family":"Paz-Bailey","given":"Gabriela"}],"accessed":{"date-parts":[["2024",6,20]]},"issued":{"date-parts":[["2017",8]]},"citation-key":"nerlanderExchangeSexHIV2017"}}],"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11,13</w:t>
            </w:r>
            <w:r w:rsidRPr="006C7306">
              <w:rPr>
                <w:rFonts w:ascii="Times New Roman" w:hAnsi="Times New Roman" w:cs="Times New Roman"/>
                <w:color w:val="000000"/>
                <w:sz w:val="20"/>
                <w:szCs w:val="20"/>
              </w:rPr>
              <w:fldChar w:fldCharType="end"/>
            </w:r>
          </w:p>
        </w:tc>
      </w:tr>
      <w:tr w:rsidR="00CF4921" w:rsidRPr="006C7306" w14:paraId="392C12C1" w14:textId="77777777" w:rsidTr="009E40ED">
        <w:trPr>
          <w:trHeight w:val="320"/>
        </w:trPr>
        <w:tc>
          <w:tcPr>
            <w:tcW w:w="1710" w:type="dxa"/>
            <w:tcBorders>
              <w:top w:val="nil"/>
              <w:left w:val="single" w:sz="4" w:space="0" w:color="auto"/>
              <w:bottom w:val="single" w:sz="4" w:space="0" w:color="auto"/>
              <w:right w:val="single" w:sz="4" w:space="0" w:color="auto"/>
            </w:tcBorders>
            <w:shd w:val="clear" w:color="auto" w:fill="auto"/>
            <w:noWrap/>
            <w:vAlign w:val="center"/>
          </w:tcPr>
          <w:p w14:paraId="2B0DA4C7" w14:textId="77777777" w:rsidR="00CF4921" w:rsidRPr="006C7306" w:rsidRDefault="00CF4921" w:rsidP="009E40ED">
            <w:pPr>
              <w:spacing w:line="480" w:lineRule="auto"/>
              <w:jc w:val="center"/>
              <w:rPr>
                <w:rFonts w:ascii="Times New Roman" w:hAnsi="Times New Roman" w:cs="Times New Roman"/>
                <w:color w:val="000000"/>
                <w:sz w:val="20"/>
                <w:szCs w:val="20"/>
              </w:rPr>
            </w:pPr>
            <w:bookmarkStart w:id="3" w:name="_Hlk169014160"/>
            <w:r w:rsidRPr="006C7306">
              <w:rPr>
                <w:rFonts w:ascii="Times New Roman" w:hAnsi="Times New Roman" w:cs="Times New Roman"/>
                <w:color w:val="000000"/>
                <w:sz w:val="20"/>
                <w:szCs w:val="20"/>
              </w:rPr>
              <w:t>Number of partners, exchange sex</w:t>
            </w:r>
          </w:p>
        </w:tc>
        <w:tc>
          <w:tcPr>
            <w:tcW w:w="2790" w:type="dxa"/>
            <w:tcBorders>
              <w:top w:val="nil"/>
              <w:left w:val="nil"/>
              <w:bottom w:val="single" w:sz="4" w:space="0" w:color="auto"/>
              <w:right w:val="single" w:sz="4" w:space="0" w:color="auto"/>
            </w:tcBorders>
            <w:shd w:val="clear" w:color="auto" w:fill="auto"/>
            <w:noWrap/>
            <w:vAlign w:val="center"/>
          </w:tcPr>
          <w:p w14:paraId="45774288" w14:textId="77777777" w:rsidR="00CF4921" w:rsidRPr="006C7306" w:rsidRDefault="00CF4921" w:rsidP="009E40ED">
            <w:pPr>
              <w:spacing w:line="480" w:lineRule="auto"/>
              <w:jc w:val="center"/>
              <w:rPr>
                <w:rFonts w:ascii="Times New Roman" w:hAnsi="Times New Roman" w:cs="Times New Roman"/>
                <w:color w:val="000000"/>
                <w:sz w:val="20"/>
                <w:szCs w:val="20"/>
              </w:rPr>
            </w:pPr>
            <w:proofErr w:type="gramStart"/>
            <w:r w:rsidRPr="006C7306">
              <w:rPr>
                <w:rFonts w:ascii="Times New Roman" w:hAnsi="Times New Roman" w:cs="Times New Roman"/>
                <w:color w:val="000000"/>
                <w:sz w:val="20"/>
                <w:szCs w:val="20"/>
              </w:rPr>
              <w:t>E[</w:t>
            </w:r>
            <w:proofErr w:type="gramEnd"/>
            <w:r w:rsidRPr="006C7306">
              <w:rPr>
                <w:rFonts w:ascii="Times New Roman" w:hAnsi="Times New Roman" w:cs="Times New Roman"/>
                <w:color w:val="000000"/>
                <w:sz w:val="20"/>
                <w:szCs w:val="20"/>
              </w:rPr>
              <w:t>number of partners| exchange sex] / E[number of partners| not exchange sex]</w:t>
            </w:r>
          </w:p>
        </w:tc>
        <w:tc>
          <w:tcPr>
            <w:tcW w:w="2426" w:type="dxa"/>
            <w:tcBorders>
              <w:top w:val="nil"/>
              <w:left w:val="nil"/>
              <w:bottom w:val="single" w:sz="4" w:space="0" w:color="auto"/>
              <w:right w:val="single" w:sz="4" w:space="0" w:color="auto"/>
            </w:tcBorders>
            <w:shd w:val="clear" w:color="auto" w:fill="auto"/>
            <w:noWrap/>
            <w:vAlign w:val="center"/>
          </w:tcPr>
          <w:p w14:paraId="0B4025E3" w14:textId="77777777"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t>2.26 for both HETF and MSM</w:t>
            </w:r>
          </w:p>
        </w:tc>
        <w:tc>
          <w:tcPr>
            <w:tcW w:w="1987" w:type="dxa"/>
            <w:tcBorders>
              <w:top w:val="nil"/>
              <w:left w:val="nil"/>
              <w:bottom w:val="single" w:sz="4" w:space="0" w:color="auto"/>
              <w:right w:val="single" w:sz="4" w:space="0" w:color="auto"/>
            </w:tcBorders>
          </w:tcPr>
          <w:p w14:paraId="36FA3E12" w14:textId="740B2773" w:rsidR="00CF4921" w:rsidRPr="006C7306" w:rsidRDefault="00CF4921" w:rsidP="009E40ED">
            <w:pPr>
              <w:spacing w:line="480" w:lineRule="auto"/>
              <w:jc w:val="center"/>
              <w:rPr>
                <w:rFonts w:ascii="Times New Roman" w:hAnsi="Times New Roman" w:cs="Times New Roman"/>
                <w:color w:val="000000"/>
                <w:sz w:val="20"/>
                <w:szCs w:val="20"/>
              </w:rPr>
            </w:pPr>
            <w:r w:rsidRPr="006C730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278ueqs0fo","properties":{"formattedCitation":"\\super 11\\nosupersub{}","plainCitation":"11","noteIndex":0},"citationItems":[{"id":1098,"uris":["http://zotero.org/users/12689919/items/3EXS4A5U"],"itemData":{"id":1098,"type":"article-journal","abstract":"This study assessed the prevalence of exchanging sex for money or drugs among men who have sex with men (MSM) in the 2011 US National HIV Behavioral Surveillance system. Prevalence of HIV, being HIV-positive but unaware (HIV-positive–unaware), risk behaviors and use of services were compared between MSM who did and did not receive money or drugs from one or more casual male partners in exchange for oral or anal sex in the past 12 months. Among 8411 MSM, 7.0 % exchanged sex. MSM who exchanged sex were more likely to be non-Hispanic black, live in poverty, have injected drugs, have multiple condomless anal sex partners, be HIV-positive and be HIV-positive–unaware. In multivariable analysis, exchange sex was associated with being HIV-positive–unaware (aPR 1.34, 95 % CI 1.05–1.69) after adjusting for race/ethnicity, age, education, poverty, and injecting drugs. MSM who exchange sex represent an important group to reach with HIV prevention, testing, and care services as they were more likely to report behavioral risk factors that put them at risk of HIV.","container-title":"AIDS and behavior","DOI":"10.1007/s10461-016-1450-6","ISSN":"1090-7165","issue":"8","journalAbbreviation":"AIDS Behav","note":"PMID: 27307181\nPMCID: PMC5681712","page":"2283-2294","source":"PubMed Central","title":"Exchange Sex and HIV Infection Among Men Who Have Sex with Men: 20 US Cities, 2011","title-short":"Exchange Sex and HIV Infection Among Men Who Have Sex with Men","URL":"https://www.ncbi.nlm.nih.gov/pmc/articles/PMC5681712/","volume":"21","author":[{"family":"Nerlander","given":"Lina M."},{"family":"Hess","given":"Kristen L."},{"family":"Sionean","given":"Catlainn"},{"family":"Rose","given":"Charles E."},{"family":"Thorson","given":"Anna"},{"family":"Broz","given":"Dita"},{"family":"Paz-Bailey","given":"Gabriela"}],"accessed":{"date-parts":[["2024",6,20]]},"issued":{"date-parts":[["2017",8]]},"citation-key":"nerlanderExchangeSexHIV2017"}}],"schema":"https://github.com/citation-style-language/schema/raw/master/csl-citation.json"} </w:instrText>
            </w:r>
            <w:r w:rsidRPr="006C7306">
              <w:rPr>
                <w:rFonts w:ascii="Times New Roman" w:hAnsi="Times New Roman" w:cs="Times New Roman"/>
                <w:color w:val="000000"/>
                <w:sz w:val="20"/>
                <w:szCs w:val="20"/>
              </w:rPr>
              <w:fldChar w:fldCharType="separate"/>
            </w:r>
            <w:r w:rsidRPr="00CF4921">
              <w:rPr>
                <w:rFonts w:ascii="Times New Roman" w:hAnsi="Times New Roman" w:cs="Times New Roman"/>
                <w:color w:val="000000"/>
                <w:kern w:val="0"/>
                <w:sz w:val="20"/>
                <w:vertAlign w:val="superscript"/>
              </w:rPr>
              <w:t>11</w:t>
            </w:r>
            <w:r w:rsidRPr="006C7306">
              <w:rPr>
                <w:rFonts w:ascii="Times New Roman" w:hAnsi="Times New Roman" w:cs="Times New Roman"/>
                <w:color w:val="000000"/>
                <w:sz w:val="20"/>
                <w:szCs w:val="20"/>
              </w:rPr>
              <w:fldChar w:fldCharType="end"/>
            </w:r>
          </w:p>
        </w:tc>
      </w:tr>
      <w:bookmarkEnd w:id="3"/>
    </w:tbl>
    <w:p w14:paraId="6AD84443" w14:textId="77777777" w:rsidR="00CF4921" w:rsidRPr="006C7306" w:rsidRDefault="00CF4921" w:rsidP="00CF4921">
      <w:pPr>
        <w:rPr>
          <w:rFonts w:ascii="Times New Roman" w:hAnsi="Times New Roman" w:cs="Times New Roman"/>
          <w:b/>
          <w:bCs/>
        </w:rPr>
      </w:pPr>
    </w:p>
    <w:p w14:paraId="05BFA97E" w14:textId="77777777" w:rsidR="00CF4921" w:rsidRPr="006C7306" w:rsidRDefault="00CF4921" w:rsidP="00CF4921">
      <w:pPr>
        <w:rPr>
          <w:rFonts w:ascii="Times New Roman" w:eastAsiaTheme="majorEastAsia" w:hAnsi="Times New Roman" w:cs="Times New Roman"/>
          <w:b/>
          <w:bCs/>
        </w:rPr>
      </w:pPr>
    </w:p>
    <w:p w14:paraId="15885C8D" w14:textId="0FE856F2" w:rsidR="00CF4921" w:rsidRDefault="00CF4921">
      <w:r>
        <w:br w:type="page"/>
      </w:r>
    </w:p>
    <w:p w14:paraId="5F5C4DAA" w14:textId="178F6FD8" w:rsidR="00A414DC" w:rsidRDefault="00CF4921">
      <w:pPr>
        <w:rPr>
          <w:rFonts w:ascii="Times New Roman" w:hAnsi="Times New Roman" w:cs="Times New Roman"/>
          <w:b/>
          <w:bCs/>
        </w:rPr>
      </w:pPr>
      <w:r w:rsidRPr="00CF4921">
        <w:rPr>
          <w:rFonts w:ascii="Times New Roman" w:hAnsi="Times New Roman" w:cs="Times New Roman"/>
          <w:b/>
          <w:bCs/>
        </w:rPr>
        <w:lastRenderedPageBreak/>
        <w:t>References</w:t>
      </w:r>
    </w:p>
    <w:p w14:paraId="273ABB90" w14:textId="77777777" w:rsidR="00CF4921" w:rsidRPr="00CF4921" w:rsidRDefault="00CF4921" w:rsidP="00CF4921">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CF4921">
        <w:rPr>
          <w:rFonts w:ascii="Times New Roman" w:hAnsi="Times New Roman" w:cs="Times New Roman"/>
        </w:rPr>
        <w:t>1.</w:t>
      </w:r>
      <w:r w:rsidRPr="00CF4921">
        <w:rPr>
          <w:rFonts w:ascii="Times New Roman" w:hAnsi="Times New Roman" w:cs="Times New Roman"/>
        </w:rPr>
        <w:tab/>
        <w:t xml:space="preserve">Lesko, C. R. </w:t>
      </w:r>
      <w:r w:rsidRPr="00CF4921">
        <w:rPr>
          <w:rFonts w:ascii="Times New Roman" w:hAnsi="Times New Roman" w:cs="Times New Roman"/>
          <w:i/>
          <w:iCs/>
        </w:rPr>
        <w:t>et al.</w:t>
      </w:r>
      <w:r w:rsidRPr="00CF4921">
        <w:rPr>
          <w:rFonts w:ascii="Times New Roman" w:hAnsi="Times New Roman" w:cs="Times New Roman"/>
        </w:rPr>
        <w:t xml:space="preserve"> Depression and HIV viral </w:t>
      </w:r>
      <w:proofErr w:type="spellStart"/>
      <w:r w:rsidRPr="00CF4921">
        <w:rPr>
          <w:rFonts w:ascii="Times New Roman" w:hAnsi="Times New Roman" w:cs="Times New Roman"/>
        </w:rPr>
        <w:t>nonsuppression</w:t>
      </w:r>
      <w:proofErr w:type="spellEnd"/>
      <w:r w:rsidRPr="00CF4921">
        <w:rPr>
          <w:rFonts w:ascii="Times New Roman" w:hAnsi="Times New Roman" w:cs="Times New Roman"/>
        </w:rPr>
        <w:t xml:space="preserve"> among people engaged in HIV care in an urban clinic, 2014-2019. </w:t>
      </w:r>
      <w:r w:rsidRPr="00CF4921">
        <w:rPr>
          <w:rFonts w:ascii="Times New Roman" w:hAnsi="Times New Roman" w:cs="Times New Roman"/>
          <w:i/>
          <w:iCs/>
        </w:rPr>
        <w:t>AIDS</w:t>
      </w:r>
      <w:r w:rsidRPr="00CF4921">
        <w:rPr>
          <w:rFonts w:ascii="Times New Roman" w:hAnsi="Times New Roman" w:cs="Times New Roman"/>
        </w:rPr>
        <w:t xml:space="preserve"> </w:t>
      </w:r>
      <w:r w:rsidRPr="00CF4921">
        <w:rPr>
          <w:rFonts w:ascii="Times New Roman" w:hAnsi="Times New Roman" w:cs="Times New Roman"/>
          <w:b/>
          <w:bCs/>
        </w:rPr>
        <w:t>35</w:t>
      </w:r>
      <w:r w:rsidRPr="00CF4921">
        <w:rPr>
          <w:rFonts w:ascii="Times New Roman" w:hAnsi="Times New Roman" w:cs="Times New Roman"/>
        </w:rPr>
        <w:t>, 2017–2024 (2021).</w:t>
      </w:r>
    </w:p>
    <w:p w14:paraId="133A434E" w14:textId="77777777" w:rsidR="00CF4921" w:rsidRPr="00CF4921" w:rsidRDefault="00CF4921" w:rsidP="00CF4921">
      <w:pPr>
        <w:pStyle w:val="Bibliography"/>
        <w:rPr>
          <w:rFonts w:ascii="Times New Roman" w:hAnsi="Times New Roman" w:cs="Times New Roman"/>
        </w:rPr>
      </w:pPr>
      <w:r w:rsidRPr="00CF4921">
        <w:rPr>
          <w:rFonts w:ascii="Times New Roman" w:hAnsi="Times New Roman" w:cs="Times New Roman"/>
        </w:rPr>
        <w:t>2.</w:t>
      </w:r>
      <w:r w:rsidRPr="00CF4921">
        <w:rPr>
          <w:rFonts w:ascii="Times New Roman" w:hAnsi="Times New Roman" w:cs="Times New Roman"/>
        </w:rPr>
        <w:tab/>
      </w:r>
      <w:proofErr w:type="spellStart"/>
      <w:r w:rsidRPr="00CF4921">
        <w:rPr>
          <w:rFonts w:ascii="Times New Roman" w:hAnsi="Times New Roman" w:cs="Times New Roman"/>
        </w:rPr>
        <w:t>Muthulingam</w:t>
      </w:r>
      <w:proofErr w:type="spellEnd"/>
      <w:r w:rsidRPr="00CF4921">
        <w:rPr>
          <w:rFonts w:ascii="Times New Roman" w:hAnsi="Times New Roman" w:cs="Times New Roman"/>
        </w:rPr>
        <w:t xml:space="preserve">, D., Chin, J., Hsu, L., Scheer, S. &amp; Schwarcz, S. Disparities in engagement in care and viral suppression among persons with HIV. </w:t>
      </w:r>
      <w:r w:rsidRPr="00CF4921">
        <w:rPr>
          <w:rFonts w:ascii="Times New Roman" w:hAnsi="Times New Roman" w:cs="Times New Roman"/>
          <w:i/>
          <w:iCs/>
        </w:rPr>
        <w:t xml:space="preserve">J. </w:t>
      </w:r>
      <w:proofErr w:type="spellStart"/>
      <w:r w:rsidRPr="00CF4921">
        <w:rPr>
          <w:rFonts w:ascii="Times New Roman" w:hAnsi="Times New Roman" w:cs="Times New Roman"/>
          <w:i/>
          <w:iCs/>
        </w:rPr>
        <w:t>Acquir</w:t>
      </w:r>
      <w:proofErr w:type="spellEnd"/>
      <w:r w:rsidRPr="00CF4921">
        <w:rPr>
          <w:rFonts w:ascii="Times New Roman" w:hAnsi="Times New Roman" w:cs="Times New Roman"/>
          <w:i/>
          <w:iCs/>
        </w:rPr>
        <w:t xml:space="preserve">. Immune </w:t>
      </w:r>
      <w:proofErr w:type="spellStart"/>
      <w:r w:rsidRPr="00CF4921">
        <w:rPr>
          <w:rFonts w:ascii="Times New Roman" w:hAnsi="Times New Roman" w:cs="Times New Roman"/>
          <w:i/>
          <w:iCs/>
        </w:rPr>
        <w:t>Defic</w:t>
      </w:r>
      <w:proofErr w:type="spellEnd"/>
      <w:r w:rsidRPr="00CF4921">
        <w:rPr>
          <w:rFonts w:ascii="Times New Roman" w:hAnsi="Times New Roman" w:cs="Times New Roman"/>
          <w:i/>
          <w:iCs/>
        </w:rPr>
        <w:t xml:space="preserve">. </w:t>
      </w:r>
      <w:proofErr w:type="spellStart"/>
      <w:r w:rsidRPr="00CF4921">
        <w:rPr>
          <w:rFonts w:ascii="Times New Roman" w:hAnsi="Times New Roman" w:cs="Times New Roman"/>
          <w:i/>
          <w:iCs/>
        </w:rPr>
        <w:t>Syndr</w:t>
      </w:r>
      <w:proofErr w:type="spellEnd"/>
      <w:r w:rsidRPr="00CF4921">
        <w:rPr>
          <w:rFonts w:ascii="Times New Roman" w:hAnsi="Times New Roman" w:cs="Times New Roman"/>
          <w:i/>
          <w:iCs/>
        </w:rPr>
        <w:t>. 1999</w:t>
      </w:r>
      <w:r w:rsidRPr="00CF4921">
        <w:rPr>
          <w:rFonts w:ascii="Times New Roman" w:hAnsi="Times New Roman" w:cs="Times New Roman"/>
        </w:rPr>
        <w:t xml:space="preserve"> </w:t>
      </w:r>
      <w:r w:rsidRPr="00CF4921">
        <w:rPr>
          <w:rFonts w:ascii="Times New Roman" w:hAnsi="Times New Roman" w:cs="Times New Roman"/>
          <w:b/>
          <w:bCs/>
        </w:rPr>
        <w:t>63</w:t>
      </w:r>
      <w:r w:rsidRPr="00CF4921">
        <w:rPr>
          <w:rFonts w:ascii="Times New Roman" w:hAnsi="Times New Roman" w:cs="Times New Roman"/>
        </w:rPr>
        <w:t>, 112–119 (2013).</w:t>
      </w:r>
    </w:p>
    <w:p w14:paraId="3D34BF75" w14:textId="77777777" w:rsidR="00CF4921" w:rsidRPr="00CF4921" w:rsidRDefault="00CF4921" w:rsidP="00CF4921">
      <w:pPr>
        <w:pStyle w:val="Bibliography"/>
        <w:rPr>
          <w:rFonts w:ascii="Times New Roman" w:hAnsi="Times New Roman" w:cs="Times New Roman"/>
        </w:rPr>
      </w:pPr>
      <w:r w:rsidRPr="00CF4921">
        <w:rPr>
          <w:rFonts w:ascii="Times New Roman" w:hAnsi="Times New Roman" w:cs="Times New Roman"/>
        </w:rPr>
        <w:t>3.</w:t>
      </w:r>
      <w:r w:rsidRPr="00CF4921">
        <w:rPr>
          <w:rFonts w:ascii="Times New Roman" w:hAnsi="Times New Roman" w:cs="Times New Roman"/>
        </w:rPr>
        <w:tab/>
        <w:t xml:space="preserve">Bradley, H. </w:t>
      </w:r>
      <w:r w:rsidRPr="00CF4921">
        <w:rPr>
          <w:rFonts w:ascii="Times New Roman" w:hAnsi="Times New Roman" w:cs="Times New Roman"/>
          <w:i/>
          <w:iCs/>
        </w:rPr>
        <w:t>et al.</w:t>
      </w:r>
      <w:r w:rsidRPr="00CF4921">
        <w:rPr>
          <w:rFonts w:ascii="Times New Roman" w:hAnsi="Times New Roman" w:cs="Times New Roman"/>
        </w:rPr>
        <w:t xml:space="preserve"> Ryan White HIV/AIDS Program Assistance and HIV Treatment Outcomes. </w:t>
      </w:r>
      <w:r w:rsidRPr="00CF4921">
        <w:rPr>
          <w:rFonts w:ascii="Times New Roman" w:hAnsi="Times New Roman" w:cs="Times New Roman"/>
          <w:i/>
          <w:iCs/>
        </w:rPr>
        <w:t>Clin. Infect. Dis. Off. Publ. Infect. Dis. Soc. Am.</w:t>
      </w:r>
      <w:r w:rsidRPr="00CF4921">
        <w:rPr>
          <w:rFonts w:ascii="Times New Roman" w:hAnsi="Times New Roman" w:cs="Times New Roman"/>
        </w:rPr>
        <w:t xml:space="preserve"> </w:t>
      </w:r>
      <w:r w:rsidRPr="00CF4921">
        <w:rPr>
          <w:rFonts w:ascii="Times New Roman" w:hAnsi="Times New Roman" w:cs="Times New Roman"/>
          <w:b/>
          <w:bCs/>
        </w:rPr>
        <w:t>62</w:t>
      </w:r>
      <w:r w:rsidRPr="00CF4921">
        <w:rPr>
          <w:rFonts w:ascii="Times New Roman" w:hAnsi="Times New Roman" w:cs="Times New Roman"/>
        </w:rPr>
        <w:t>, 90–98 (2016).</w:t>
      </w:r>
    </w:p>
    <w:p w14:paraId="2BA1C738" w14:textId="77777777" w:rsidR="00CF4921" w:rsidRPr="00CF4921" w:rsidRDefault="00CF4921" w:rsidP="00CF4921">
      <w:pPr>
        <w:pStyle w:val="Bibliography"/>
        <w:rPr>
          <w:rFonts w:ascii="Times New Roman" w:hAnsi="Times New Roman" w:cs="Times New Roman"/>
        </w:rPr>
      </w:pPr>
      <w:r w:rsidRPr="00CF4921">
        <w:rPr>
          <w:rFonts w:ascii="Times New Roman" w:hAnsi="Times New Roman" w:cs="Times New Roman"/>
        </w:rPr>
        <w:t>4.</w:t>
      </w:r>
      <w:r w:rsidRPr="00CF4921">
        <w:rPr>
          <w:rFonts w:ascii="Times New Roman" w:hAnsi="Times New Roman" w:cs="Times New Roman"/>
        </w:rPr>
        <w:tab/>
        <w:t xml:space="preserve">Stein, R. </w:t>
      </w:r>
      <w:r w:rsidRPr="00CF4921">
        <w:rPr>
          <w:rFonts w:ascii="Times New Roman" w:hAnsi="Times New Roman" w:cs="Times New Roman"/>
          <w:i/>
          <w:iCs/>
        </w:rPr>
        <w:t>et al.</w:t>
      </w:r>
      <w:r w:rsidRPr="00CF4921">
        <w:rPr>
          <w:rFonts w:ascii="Times New Roman" w:hAnsi="Times New Roman" w:cs="Times New Roman"/>
        </w:rPr>
        <w:t xml:space="preserve"> Factors Associated with HIV Antiretroviral Therapy among Men Who Have Sex with Men in 20 US Cities, 2014. </w:t>
      </w:r>
      <w:r w:rsidRPr="00CF4921">
        <w:rPr>
          <w:rFonts w:ascii="Times New Roman" w:hAnsi="Times New Roman" w:cs="Times New Roman"/>
          <w:i/>
          <w:iCs/>
        </w:rPr>
        <w:t>J. Urban Health</w:t>
      </w:r>
      <w:r w:rsidRPr="00CF4921">
        <w:rPr>
          <w:rFonts w:ascii="Times New Roman" w:hAnsi="Times New Roman" w:cs="Times New Roman"/>
        </w:rPr>
        <w:t xml:space="preserve"> </w:t>
      </w:r>
      <w:r w:rsidRPr="00CF4921">
        <w:rPr>
          <w:rFonts w:ascii="Times New Roman" w:hAnsi="Times New Roman" w:cs="Times New Roman"/>
          <w:b/>
          <w:bCs/>
        </w:rPr>
        <w:t>96</w:t>
      </w:r>
      <w:r w:rsidRPr="00CF4921">
        <w:rPr>
          <w:rFonts w:ascii="Times New Roman" w:hAnsi="Times New Roman" w:cs="Times New Roman"/>
        </w:rPr>
        <w:t>, 868–877 (2019).</w:t>
      </w:r>
    </w:p>
    <w:p w14:paraId="78646F68" w14:textId="77777777" w:rsidR="00CF4921" w:rsidRPr="00CF4921" w:rsidRDefault="00CF4921" w:rsidP="00CF4921">
      <w:pPr>
        <w:pStyle w:val="Bibliography"/>
        <w:rPr>
          <w:rFonts w:ascii="Times New Roman" w:hAnsi="Times New Roman" w:cs="Times New Roman"/>
        </w:rPr>
      </w:pPr>
      <w:r w:rsidRPr="00CF4921">
        <w:rPr>
          <w:rFonts w:ascii="Times New Roman" w:hAnsi="Times New Roman" w:cs="Times New Roman"/>
        </w:rPr>
        <w:t>5.</w:t>
      </w:r>
      <w:r w:rsidRPr="00CF4921">
        <w:rPr>
          <w:rFonts w:ascii="Times New Roman" w:hAnsi="Times New Roman" w:cs="Times New Roman"/>
        </w:rPr>
        <w:tab/>
        <w:t xml:space="preserve">Kidder, D. P., </w:t>
      </w:r>
      <w:proofErr w:type="spellStart"/>
      <w:r w:rsidRPr="00CF4921">
        <w:rPr>
          <w:rFonts w:ascii="Times New Roman" w:hAnsi="Times New Roman" w:cs="Times New Roman"/>
        </w:rPr>
        <w:t>Wolitski</w:t>
      </w:r>
      <w:proofErr w:type="spellEnd"/>
      <w:r w:rsidRPr="00CF4921">
        <w:rPr>
          <w:rFonts w:ascii="Times New Roman" w:hAnsi="Times New Roman" w:cs="Times New Roman"/>
        </w:rPr>
        <w:t xml:space="preserve">, R. J., </w:t>
      </w:r>
      <w:proofErr w:type="spellStart"/>
      <w:r w:rsidRPr="00CF4921">
        <w:rPr>
          <w:rFonts w:ascii="Times New Roman" w:hAnsi="Times New Roman" w:cs="Times New Roman"/>
        </w:rPr>
        <w:t>Campsmith</w:t>
      </w:r>
      <w:proofErr w:type="spellEnd"/>
      <w:r w:rsidRPr="00CF4921">
        <w:rPr>
          <w:rFonts w:ascii="Times New Roman" w:hAnsi="Times New Roman" w:cs="Times New Roman"/>
        </w:rPr>
        <w:t xml:space="preserve">, M. L. &amp; Nakamura, G. V. Health Status, Health Care Use, Medication Use, and Medication Adherence Among Homeless and Housed People Living With HIV/AIDS. </w:t>
      </w:r>
      <w:r w:rsidRPr="00CF4921">
        <w:rPr>
          <w:rFonts w:ascii="Times New Roman" w:hAnsi="Times New Roman" w:cs="Times New Roman"/>
          <w:i/>
          <w:iCs/>
        </w:rPr>
        <w:t>Am. J. Public Health</w:t>
      </w:r>
      <w:r w:rsidRPr="00CF4921">
        <w:rPr>
          <w:rFonts w:ascii="Times New Roman" w:hAnsi="Times New Roman" w:cs="Times New Roman"/>
        </w:rPr>
        <w:t xml:space="preserve"> </w:t>
      </w:r>
      <w:r w:rsidRPr="00CF4921">
        <w:rPr>
          <w:rFonts w:ascii="Times New Roman" w:hAnsi="Times New Roman" w:cs="Times New Roman"/>
          <w:b/>
          <w:bCs/>
        </w:rPr>
        <w:t>97</w:t>
      </w:r>
      <w:r w:rsidRPr="00CF4921">
        <w:rPr>
          <w:rFonts w:ascii="Times New Roman" w:hAnsi="Times New Roman" w:cs="Times New Roman"/>
        </w:rPr>
        <w:t>, 2238–2245 (2007).</w:t>
      </w:r>
    </w:p>
    <w:p w14:paraId="4012CE3C" w14:textId="77777777" w:rsidR="00CF4921" w:rsidRPr="00CF4921" w:rsidRDefault="00CF4921" w:rsidP="00CF4921">
      <w:pPr>
        <w:pStyle w:val="Bibliography"/>
        <w:rPr>
          <w:rFonts w:ascii="Times New Roman" w:hAnsi="Times New Roman" w:cs="Times New Roman"/>
        </w:rPr>
      </w:pPr>
      <w:r w:rsidRPr="00CF4921">
        <w:rPr>
          <w:rFonts w:ascii="Times New Roman" w:hAnsi="Times New Roman" w:cs="Times New Roman"/>
        </w:rPr>
        <w:t>6.</w:t>
      </w:r>
      <w:r w:rsidRPr="00CF4921">
        <w:rPr>
          <w:rFonts w:ascii="Times New Roman" w:hAnsi="Times New Roman" w:cs="Times New Roman"/>
        </w:rPr>
        <w:tab/>
        <w:t xml:space="preserve">Kidder, D. P., </w:t>
      </w:r>
      <w:proofErr w:type="spellStart"/>
      <w:r w:rsidRPr="00CF4921">
        <w:rPr>
          <w:rFonts w:ascii="Times New Roman" w:hAnsi="Times New Roman" w:cs="Times New Roman"/>
        </w:rPr>
        <w:t>Wolitski</w:t>
      </w:r>
      <w:proofErr w:type="spellEnd"/>
      <w:r w:rsidRPr="00CF4921">
        <w:rPr>
          <w:rFonts w:ascii="Times New Roman" w:hAnsi="Times New Roman" w:cs="Times New Roman"/>
        </w:rPr>
        <w:t xml:space="preserve">, R. J., Pals, S. L. &amp; </w:t>
      </w:r>
      <w:proofErr w:type="spellStart"/>
      <w:r w:rsidRPr="00CF4921">
        <w:rPr>
          <w:rFonts w:ascii="Times New Roman" w:hAnsi="Times New Roman" w:cs="Times New Roman"/>
        </w:rPr>
        <w:t>Campsmith</w:t>
      </w:r>
      <w:proofErr w:type="spellEnd"/>
      <w:r w:rsidRPr="00CF4921">
        <w:rPr>
          <w:rFonts w:ascii="Times New Roman" w:hAnsi="Times New Roman" w:cs="Times New Roman"/>
        </w:rPr>
        <w:t xml:space="preserve">, M. L. Housing status and HIV risk behaviors among homeless and housed persons with HIV. </w:t>
      </w:r>
      <w:r w:rsidRPr="00CF4921">
        <w:rPr>
          <w:rFonts w:ascii="Times New Roman" w:hAnsi="Times New Roman" w:cs="Times New Roman"/>
          <w:i/>
          <w:iCs/>
        </w:rPr>
        <w:t xml:space="preserve">J. </w:t>
      </w:r>
      <w:proofErr w:type="spellStart"/>
      <w:r w:rsidRPr="00CF4921">
        <w:rPr>
          <w:rFonts w:ascii="Times New Roman" w:hAnsi="Times New Roman" w:cs="Times New Roman"/>
          <w:i/>
          <w:iCs/>
        </w:rPr>
        <w:t>Acquir</w:t>
      </w:r>
      <w:proofErr w:type="spellEnd"/>
      <w:r w:rsidRPr="00CF4921">
        <w:rPr>
          <w:rFonts w:ascii="Times New Roman" w:hAnsi="Times New Roman" w:cs="Times New Roman"/>
          <w:i/>
          <w:iCs/>
        </w:rPr>
        <w:t xml:space="preserve">. Immune </w:t>
      </w:r>
      <w:proofErr w:type="spellStart"/>
      <w:r w:rsidRPr="00CF4921">
        <w:rPr>
          <w:rFonts w:ascii="Times New Roman" w:hAnsi="Times New Roman" w:cs="Times New Roman"/>
          <w:i/>
          <w:iCs/>
        </w:rPr>
        <w:t>Defic</w:t>
      </w:r>
      <w:proofErr w:type="spellEnd"/>
      <w:r w:rsidRPr="00CF4921">
        <w:rPr>
          <w:rFonts w:ascii="Times New Roman" w:hAnsi="Times New Roman" w:cs="Times New Roman"/>
          <w:i/>
          <w:iCs/>
        </w:rPr>
        <w:t xml:space="preserve">. </w:t>
      </w:r>
      <w:proofErr w:type="spellStart"/>
      <w:r w:rsidRPr="00CF4921">
        <w:rPr>
          <w:rFonts w:ascii="Times New Roman" w:hAnsi="Times New Roman" w:cs="Times New Roman"/>
          <w:i/>
          <w:iCs/>
        </w:rPr>
        <w:t>Syndr</w:t>
      </w:r>
      <w:proofErr w:type="spellEnd"/>
      <w:r w:rsidRPr="00CF4921">
        <w:rPr>
          <w:rFonts w:ascii="Times New Roman" w:hAnsi="Times New Roman" w:cs="Times New Roman"/>
          <w:i/>
          <w:iCs/>
        </w:rPr>
        <w:t>. 1999</w:t>
      </w:r>
      <w:r w:rsidRPr="00CF4921">
        <w:rPr>
          <w:rFonts w:ascii="Times New Roman" w:hAnsi="Times New Roman" w:cs="Times New Roman"/>
        </w:rPr>
        <w:t xml:space="preserve"> </w:t>
      </w:r>
      <w:r w:rsidRPr="00CF4921">
        <w:rPr>
          <w:rFonts w:ascii="Times New Roman" w:hAnsi="Times New Roman" w:cs="Times New Roman"/>
          <w:b/>
          <w:bCs/>
        </w:rPr>
        <w:t>49</w:t>
      </w:r>
      <w:r w:rsidRPr="00CF4921">
        <w:rPr>
          <w:rFonts w:ascii="Times New Roman" w:hAnsi="Times New Roman" w:cs="Times New Roman"/>
        </w:rPr>
        <w:t>, 451–455 (2008).</w:t>
      </w:r>
    </w:p>
    <w:p w14:paraId="2C7EAB64" w14:textId="77777777" w:rsidR="00CF4921" w:rsidRPr="00CF4921" w:rsidRDefault="00CF4921" w:rsidP="00CF4921">
      <w:pPr>
        <w:pStyle w:val="Bibliography"/>
        <w:rPr>
          <w:rFonts w:ascii="Times New Roman" w:hAnsi="Times New Roman" w:cs="Times New Roman"/>
        </w:rPr>
      </w:pPr>
      <w:r w:rsidRPr="00CF4921">
        <w:rPr>
          <w:rFonts w:ascii="Times New Roman" w:hAnsi="Times New Roman" w:cs="Times New Roman"/>
        </w:rPr>
        <w:t>7.</w:t>
      </w:r>
      <w:r w:rsidRPr="00CF4921">
        <w:rPr>
          <w:rFonts w:ascii="Times New Roman" w:hAnsi="Times New Roman" w:cs="Times New Roman"/>
        </w:rPr>
        <w:tab/>
      </w:r>
      <w:proofErr w:type="spellStart"/>
      <w:r w:rsidRPr="00CF4921">
        <w:rPr>
          <w:rFonts w:ascii="Times New Roman" w:hAnsi="Times New Roman" w:cs="Times New Roman"/>
        </w:rPr>
        <w:t>Aidala</w:t>
      </w:r>
      <w:proofErr w:type="spellEnd"/>
      <w:r w:rsidRPr="00CF4921">
        <w:rPr>
          <w:rFonts w:ascii="Times New Roman" w:hAnsi="Times New Roman" w:cs="Times New Roman"/>
        </w:rPr>
        <w:t xml:space="preserve">, A., Cross, J. E., Stall, R., </w:t>
      </w:r>
      <w:proofErr w:type="spellStart"/>
      <w:r w:rsidRPr="00CF4921">
        <w:rPr>
          <w:rFonts w:ascii="Times New Roman" w:hAnsi="Times New Roman" w:cs="Times New Roman"/>
        </w:rPr>
        <w:t>Harre</w:t>
      </w:r>
      <w:proofErr w:type="spellEnd"/>
      <w:r w:rsidRPr="00CF4921">
        <w:rPr>
          <w:rFonts w:ascii="Times New Roman" w:hAnsi="Times New Roman" w:cs="Times New Roman"/>
        </w:rPr>
        <w:t xml:space="preserve">, D. &amp; </w:t>
      </w:r>
      <w:proofErr w:type="spellStart"/>
      <w:r w:rsidRPr="00CF4921">
        <w:rPr>
          <w:rFonts w:ascii="Times New Roman" w:hAnsi="Times New Roman" w:cs="Times New Roman"/>
        </w:rPr>
        <w:t>Sumartojo</w:t>
      </w:r>
      <w:proofErr w:type="spellEnd"/>
      <w:r w:rsidRPr="00CF4921">
        <w:rPr>
          <w:rFonts w:ascii="Times New Roman" w:hAnsi="Times New Roman" w:cs="Times New Roman"/>
        </w:rPr>
        <w:t xml:space="preserve">, E. Housing Status and HIV Risk Behaviors: Implications for Prevention and Policy. </w:t>
      </w:r>
      <w:r w:rsidRPr="00CF4921">
        <w:rPr>
          <w:rFonts w:ascii="Times New Roman" w:hAnsi="Times New Roman" w:cs="Times New Roman"/>
          <w:i/>
          <w:iCs/>
        </w:rPr>
        <w:t xml:space="preserve">AIDS </w:t>
      </w:r>
      <w:proofErr w:type="spellStart"/>
      <w:r w:rsidRPr="00CF4921">
        <w:rPr>
          <w:rFonts w:ascii="Times New Roman" w:hAnsi="Times New Roman" w:cs="Times New Roman"/>
          <w:i/>
          <w:iCs/>
        </w:rPr>
        <w:t>Behav</w:t>
      </w:r>
      <w:proofErr w:type="spellEnd"/>
      <w:r w:rsidRPr="00CF4921">
        <w:rPr>
          <w:rFonts w:ascii="Times New Roman" w:hAnsi="Times New Roman" w:cs="Times New Roman"/>
          <w:i/>
          <w:iCs/>
        </w:rPr>
        <w:t>.</w:t>
      </w:r>
      <w:r w:rsidRPr="00CF4921">
        <w:rPr>
          <w:rFonts w:ascii="Times New Roman" w:hAnsi="Times New Roman" w:cs="Times New Roman"/>
        </w:rPr>
        <w:t xml:space="preserve"> </w:t>
      </w:r>
      <w:r w:rsidRPr="00CF4921">
        <w:rPr>
          <w:rFonts w:ascii="Times New Roman" w:hAnsi="Times New Roman" w:cs="Times New Roman"/>
          <w:b/>
          <w:bCs/>
        </w:rPr>
        <w:t>9</w:t>
      </w:r>
      <w:r w:rsidRPr="00CF4921">
        <w:rPr>
          <w:rFonts w:ascii="Times New Roman" w:hAnsi="Times New Roman" w:cs="Times New Roman"/>
        </w:rPr>
        <w:t>, 251–265 (2005).</w:t>
      </w:r>
    </w:p>
    <w:p w14:paraId="1281DBC5" w14:textId="77777777" w:rsidR="00CF4921" w:rsidRPr="00CF4921" w:rsidRDefault="00CF4921" w:rsidP="00CF4921">
      <w:pPr>
        <w:pStyle w:val="Bibliography"/>
        <w:rPr>
          <w:rFonts w:ascii="Times New Roman" w:hAnsi="Times New Roman" w:cs="Times New Roman"/>
        </w:rPr>
      </w:pPr>
      <w:r w:rsidRPr="00CF4921">
        <w:rPr>
          <w:rFonts w:ascii="Times New Roman" w:hAnsi="Times New Roman" w:cs="Times New Roman"/>
        </w:rPr>
        <w:t>8.</w:t>
      </w:r>
      <w:r w:rsidRPr="00CF4921">
        <w:rPr>
          <w:rFonts w:ascii="Times New Roman" w:hAnsi="Times New Roman" w:cs="Times New Roman"/>
        </w:rPr>
        <w:tab/>
        <w:t xml:space="preserve">Gokhale, R. H. </w:t>
      </w:r>
      <w:r w:rsidRPr="00CF4921">
        <w:rPr>
          <w:rFonts w:ascii="Times New Roman" w:hAnsi="Times New Roman" w:cs="Times New Roman"/>
          <w:i/>
          <w:iCs/>
        </w:rPr>
        <w:t>et al.</w:t>
      </w:r>
      <w:r w:rsidRPr="00CF4921">
        <w:rPr>
          <w:rFonts w:ascii="Times New Roman" w:hAnsi="Times New Roman" w:cs="Times New Roman"/>
        </w:rPr>
        <w:t xml:space="preserve"> Depression Prevalence, Antidepressant Treatment Status, and Association with Sustained HIV Viral Suppression Among Adults Living with HIV in Care in the United States, 2009-2014. </w:t>
      </w:r>
      <w:r w:rsidRPr="00CF4921">
        <w:rPr>
          <w:rFonts w:ascii="Times New Roman" w:hAnsi="Times New Roman" w:cs="Times New Roman"/>
          <w:i/>
          <w:iCs/>
        </w:rPr>
        <w:t xml:space="preserve">AIDS </w:t>
      </w:r>
      <w:proofErr w:type="spellStart"/>
      <w:r w:rsidRPr="00CF4921">
        <w:rPr>
          <w:rFonts w:ascii="Times New Roman" w:hAnsi="Times New Roman" w:cs="Times New Roman"/>
          <w:i/>
          <w:iCs/>
        </w:rPr>
        <w:t>Behav</w:t>
      </w:r>
      <w:proofErr w:type="spellEnd"/>
      <w:r w:rsidRPr="00CF4921">
        <w:rPr>
          <w:rFonts w:ascii="Times New Roman" w:hAnsi="Times New Roman" w:cs="Times New Roman"/>
          <w:i/>
          <w:iCs/>
        </w:rPr>
        <w:t>.</w:t>
      </w:r>
      <w:r w:rsidRPr="00CF4921">
        <w:rPr>
          <w:rFonts w:ascii="Times New Roman" w:hAnsi="Times New Roman" w:cs="Times New Roman"/>
        </w:rPr>
        <w:t xml:space="preserve"> </w:t>
      </w:r>
      <w:r w:rsidRPr="00CF4921">
        <w:rPr>
          <w:rFonts w:ascii="Times New Roman" w:hAnsi="Times New Roman" w:cs="Times New Roman"/>
          <w:b/>
          <w:bCs/>
        </w:rPr>
        <w:t>23</w:t>
      </w:r>
      <w:r w:rsidRPr="00CF4921">
        <w:rPr>
          <w:rFonts w:ascii="Times New Roman" w:hAnsi="Times New Roman" w:cs="Times New Roman"/>
        </w:rPr>
        <w:t>, 3452–3459 (2019).</w:t>
      </w:r>
    </w:p>
    <w:p w14:paraId="1AD8D023" w14:textId="77777777" w:rsidR="00CF4921" w:rsidRPr="00CF4921" w:rsidRDefault="00CF4921" w:rsidP="00CF4921">
      <w:pPr>
        <w:pStyle w:val="Bibliography"/>
        <w:rPr>
          <w:rFonts w:ascii="Times New Roman" w:hAnsi="Times New Roman" w:cs="Times New Roman"/>
        </w:rPr>
      </w:pPr>
      <w:r w:rsidRPr="00CF4921">
        <w:rPr>
          <w:rFonts w:ascii="Times New Roman" w:hAnsi="Times New Roman" w:cs="Times New Roman"/>
        </w:rPr>
        <w:t>9.</w:t>
      </w:r>
      <w:r w:rsidRPr="00CF4921">
        <w:rPr>
          <w:rFonts w:ascii="Times New Roman" w:hAnsi="Times New Roman" w:cs="Times New Roman"/>
        </w:rPr>
        <w:tab/>
        <w:t xml:space="preserve">Centers for Disease Control and Prevention. </w:t>
      </w:r>
      <w:r w:rsidRPr="00CF4921">
        <w:rPr>
          <w:rFonts w:ascii="Times New Roman" w:hAnsi="Times New Roman" w:cs="Times New Roman"/>
          <w:i/>
          <w:iCs/>
        </w:rPr>
        <w:t>Social Determinants of Health among Adults with Diagnosed HIV Infection, 2019</w:t>
      </w:r>
      <w:r w:rsidRPr="00CF4921">
        <w:rPr>
          <w:rFonts w:ascii="Times New Roman" w:hAnsi="Times New Roman" w:cs="Times New Roman"/>
        </w:rPr>
        <w:t>. https://stacks.cdc.gov/view/cdc/115390 (2022).</w:t>
      </w:r>
    </w:p>
    <w:p w14:paraId="0AB591B4" w14:textId="77777777" w:rsidR="00CF4921" w:rsidRPr="00CF4921" w:rsidRDefault="00CF4921" w:rsidP="00CF4921">
      <w:pPr>
        <w:pStyle w:val="Bibliography"/>
        <w:rPr>
          <w:rFonts w:ascii="Times New Roman" w:hAnsi="Times New Roman" w:cs="Times New Roman"/>
        </w:rPr>
      </w:pPr>
      <w:r w:rsidRPr="00CF4921">
        <w:rPr>
          <w:rFonts w:ascii="Times New Roman" w:hAnsi="Times New Roman" w:cs="Times New Roman"/>
        </w:rPr>
        <w:lastRenderedPageBreak/>
        <w:t>10.</w:t>
      </w:r>
      <w:r w:rsidRPr="00CF4921">
        <w:rPr>
          <w:rFonts w:ascii="Times New Roman" w:hAnsi="Times New Roman" w:cs="Times New Roman"/>
        </w:rPr>
        <w:tab/>
        <w:t xml:space="preserve">Centers for Disease Control and Prevention. </w:t>
      </w:r>
      <w:r w:rsidRPr="00CF4921">
        <w:rPr>
          <w:rFonts w:ascii="Times New Roman" w:hAnsi="Times New Roman" w:cs="Times New Roman"/>
          <w:i/>
          <w:iCs/>
        </w:rPr>
        <w:t>Behavioral and Clinical Characteristics of Persons Living with Diagnosed HIV Infection—Medical Monitoring Project, United States, 2018 Cycle (June 2018-May 2019)</w:t>
      </w:r>
      <w:r w:rsidRPr="00CF4921">
        <w:rPr>
          <w:rFonts w:ascii="Times New Roman" w:hAnsi="Times New Roman" w:cs="Times New Roman"/>
        </w:rPr>
        <w:t>. https://www.cdc.gov/hiv/pdf/library/reports/surveillance/cdc-hiv-surveillance-special-report-number-20.pdf (2018).</w:t>
      </w:r>
    </w:p>
    <w:p w14:paraId="72A368B3" w14:textId="77777777" w:rsidR="00CF4921" w:rsidRPr="00CF4921" w:rsidRDefault="00CF4921" w:rsidP="00CF4921">
      <w:pPr>
        <w:pStyle w:val="Bibliography"/>
        <w:rPr>
          <w:rFonts w:ascii="Times New Roman" w:hAnsi="Times New Roman" w:cs="Times New Roman"/>
        </w:rPr>
      </w:pPr>
      <w:r w:rsidRPr="00CF4921">
        <w:rPr>
          <w:rFonts w:ascii="Times New Roman" w:hAnsi="Times New Roman" w:cs="Times New Roman"/>
        </w:rPr>
        <w:t>11.</w:t>
      </w:r>
      <w:r w:rsidRPr="00CF4921">
        <w:rPr>
          <w:rFonts w:ascii="Times New Roman" w:hAnsi="Times New Roman" w:cs="Times New Roman"/>
        </w:rPr>
        <w:tab/>
      </w:r>
      <w:proofErr w:type="spellStart"/>
      <w:r w:rsidRPr="00CF4921">
        <w:rPr>
          <w:rFonts w:ascii="Times New Roman" w:hAnsi="Times New Roman" w:cs="Times New Roman"/>
        </w:rPr>
        <w:t>Nerlander</w:t>
      </w:r>
      <w:proofErr w:type="spellEnd"/>
      <w:r w:rsidRPr="00CF4921">
        <w:rPr>
          <w:rFonts w:ascii="Times New Roman" w:hAnsi="Times New Roman" w:cs="Times New Roman"/>
        </w:rPr>
        <w:t xml:space="preserve">, L. M. </w:t>
      </w:r>
      <w:r w:rsidRPr="00CF4921">
        <w:rPr>
          <w:rFonts w:ascii="Times New Roman" w:hAnsi="Times New Roman" w:cs="Times New Roman"/>
          <w:i/>
          <w:iCs/>
        </w:rPr>
        <w:t>et al.</w:t>
      </w:r>
      <w:r w:rsidRPr="00CF4921">
        <w:rPr>
          <w:rFonts w:ascii="Times New Roman" w:hAnsi="Times New Roman" w:cs="Times New Roman"/>
        </w:rPr>
        <w:t xml:space="preserve"> Exchange Sex and HIV Infection Among Men Who Have Sex with Men: 20 US Cities, 2011. </w:t>
      </w:r>
      <w:r w:rsidRPr="00CF4921">
        <w:rPr>
          <w:rFonts w:ascii="Times New Roman" w:hAnsi="Times New Roman" w:cs="Times New Roman"/>
          <w:i/>
          <w:iCs/>
        </w:rPr>
        <w:t xml:space="preserve">AIDS </w:t>
      </w:r>
      <w:proofErr w:type="spellStart"/>
      <w:r w:rsidRPr="00CF4921">
        <w:rPr>
          <w:rFonts w:ascii="Times New Roman" w:hAnsi="Times New Roman" w:cs="Times New Roman"/>
          <w:i/>
          <w:iCs/>
        </w:rPr>
        <w:t>Behav</w:t>
      </w:r>
      <w:proofErr w:type="spellEnd"/>
      <w:r w:rsidRPr="00CF4921">
        <w:rPr>
          <w:rFonts w:ascii="Times New Roman" w:hAnsi="Times New Roman" w:cs="Times New Roman"/>
          <w:i/>
          <w:iCs/>
        </w:rPr>
        <w:t>.</w:t>
      </w:r>
      <w:r w:rsidRPr="00CF4921">
        <w:rPr>
          <w:rFonts w:ascii="Times New Roman" w:hAnsi="Times New Roman" w:cs="Times New Roman"/>
        </w:rPr>
        <w:t xml:space="preserve"> </w:t>
      </w:r>
      <w:r w:rsidRPr="00CF4921">
        <w:rPr>
          <w:rFonts w:ascii="Times New Roman" w:hAnsi="Times New Roman" w:cs="Times New Roman"/>
          <w:b/>
          <w:bCs/>
        </w:rPr>
        <w:t>21</w:t>
      </w:r>
      <w:r w:rsidRPr="00CF4921">
        <w:rPr>
          <w:rFonts w:ascii="Times New Roman" w:hAnsi="Times New Roman" w:cs="Times New Roman"/>
        </w:rPr>
        <w:t>, 2283–2294 (2017).</w:t>
      </w:r>
    </w:p>
    <w:p w14:paraId="01F491B8" w14:textId="77777777" w:rsidR="00CF4921" w:rsidRPr="00CF4921" w:rsidRDefault="00CF4921" w:rsidP="00CF4921">
      <w:pPr>
        <w:pStyle w:val="Bibliography"/>
        <w:rPr>
          <w:rFonts w:ascii="Times New Roman" w:hAnsi="Times New Roman" w:cs="Times New Roman"/>
        </w:rPr>
      </w:pPr>
      <w:r w:rsidRPr="00CF4921">
        <w:rPr>
          <w:rFonts w:ascii="Times New Roman" w:hAnsi="Times New Roman" w:cs="Times New Roman"/>
        </w:rPr>
        <w:t>12.</w:t>
      </w:r>
      <w:r w:rsidRPr="00CF4921">
        <w:rPr>
          <w:rFonts w:ascii="Times New Roman" w:hAnsi="Times New Roman" w:cs="Times New Roman"/>
        </w:rPr>
        <w:tab/>
        <w:t xml:space="preserve">Singh, S. </w:t>
      </w:r>
      <w:r w:rsidRPr="00CF4921">
        <w:rPr>
          <w:rFonts w:ascii="Times New Roman" w:hAnsi="Times New Roman" w:cs="Times New Roman"/>
          <w:i/>
          <w:iCs/>
        </w:rPr>
        <w:t>et al.</w:t>
      </w:r>
      <w:r w:rsidRPr="00CF4921">
        <w:rPr>
          <w:rFonts w:ascii="Times New Roman" w:hAnsi="Times New Roman" w:cs="Times New Roman"/>
        </w:rPr>
        <w:t xml:space="preserve"> Progression and Transmission of HIV (PATH 4.0) – A new Agent-based Evolving Network Simulation for Modeling HIV Transmission Clusters. </w:t>
      </w:r>
      <w:r w:rsidRPr="00CF4921">
        <w:rPr>
          <w:rFonts w:ascii="Times New Roman" w:hAnsi="Times New Roman" w:cs="Times New Roman"/>
          <w:i/>
          <w:iCs/>
        </w:rPr>
        <w:t xml:space="preserve">Math. </w:t>
      </w:r>
      <w:proofErr w:type="spellStart"/>
      <w:r w:rsidRPr="00CF4921">
        <w:rPr>
          <w:rFonts w:ascii="Times New Roman" w:hAnsi="Times New Roman" w:cs="Times New Roman"/>
          <w:i/>
          <w:iCs/>
        </w:rPr>
        <w:t>Biosci</w:t>
      </w:r>
      <w:proofErr w:type="spellEnd"/>
      <w:r w:rsidRPr="00CF4921">
        <w:rPr>
          <w:rFonts w:ascii="Times New Roman" w:hAnsi="Times New Roman" w:cs="Times New Roman"/>
          <w:i/>
          <w:iCs/>
        </w:rPr>
        <w:t>. Eng. MBE</w:t>
      </w:r>
      <w:r w:rsidRPr="00CF4921">
        <w:rPr>
          <w:rFonts w:ascii="Times New Roman" w:hAnsi="Times New Roman" w:cs="Times New Roman"/>
        </w:rPr>
        <w:t xml:space="preserve"> </w:t>
      </w:r>
      <w:r w:rsidRPr="00CF4921">
        <w:rPr>
          <w:rFonts w:ascii="Times New Roman" w:hAnsi="Times New Roman" w:cs="Times New Roman"/>
          <w:b/>
          <w:bCs/>
        </w:rPr>
        <w:t>18</w:t>
      </w:r>
      <w:r w:rsidRPr="00CF4921">
        <w:rPr>
          <w:rFonts w:ascii="Times New Roman" w:hAnsi="Times New Roman" w:cs="Times New Roman"/>
        </w:rPr>
        <w:t>, 2150–2181 (2021).</w:t>
      </w:r>
    </w:p>
    <w:p w14:paraId="1E86E888" w14:textId="77777777" w:rsidR="00CF4921" w:rsidRPr="00CF4921" w:rsidRDefault="00CF4921" w:rsidP="00CF4921">
      <w:pPr>
        <w:pStyle w:val="Bibliography"/>
        <w:rPr>
          <w:rFonts w:ascii="Times New Roman" w:hAnsi="Times New Roman" w:cs="Times New Roman"/>
        </w:rPr>
      </w:pPr>
      <w:r w:rsidRPr="00CF4921">
        <w:rPr>
          <w:rFonts w:ascii="Times New Roman" w:hAnsi="Times New Roman" w:cs="Times New Roman"/>
        </w:rPr>
        <w:t>13.</w:t>
      </w:r>
      <w:r w:rsidRPr="00CF4921">
        <w:rPr>
          <w:rFonts w:ascii="Times New Roman" w:hAnsi="Times New Roman" w:cs="Times New Roman"/>
        </w:rPr>
        <w:tab/>
        <w:t xml:space="preserve">Jenness, S. M. </w:t>
      </w:r>
      <w:r w:rsidRPr="00CF4921">
        <w:rPr>
          <w:rFonts w:ascii="Times New Roman" w:hAnsi="Times New Roman" w:cs="Times New Roman"/>
          <w:i/>
          <w:iCs/>
        </w:rPr>
        <w:t>et al.</w:t>
      </w:r>
      <w:r w:rsidRPr="00CF4921">
        <w:rPr>
          <w:rFonts w:ascii="Times New Roman" w:hAnsi="Times New Roman" w:cs="Times New Roman"/>
        </w:rPr>
        <w:t xml:space="preserve"> Patterns of Exchange Sex and HIV Infection in High-Risk Heterosexual Men and Women. </w:t>
      </w:r>
      <w:r w:rsidRPr="00CF4921">
        <w:rPr>
          <w:rFonts w:ascii="Times New Roman" w:hAnsi="Times New Roman" w:cs="Times New Roman"/>
          <w:i/>
          <w:iCs/>
        </w:rPr>
        <w:t>J. Urban Health Bull. N. Y. Acad. Med.</w:t>
      </w:r>
      <w:r w:rsidRPr="00CF4921">
        <w:rPr>
          <w:rFonts w:ascii="Times New Roman" w:hAnsi="Times New Roman" w:cs="Times New Roman"/>
        </w:rPr>
        <w:t xml:space="preserve"> </w:t>
      </w:r>
      <w:r w:rsidRPr="00CF4921">
        <w:rPr>
          <w:rFonts w:ascii="Times New Roman" w:hAnsi="Times New Roman" w:cs="Times New Roman"/>
          <w:b/>
          <w:bCs/>
        </w:rPr>
        <w:t>88</w:t>
      </w:r>
      <w:r w:rsidRPr="00CF4921">
        <w:rPr>
          <w:rFonts w:ascii="Times New Roman" w:hAnsi="Times New Roman" w:cs="Times New Roman"/>
        </w:rPr>
        <w:t>, 329–341 (2011).</w:t>
      </w:r>
    </w:p>
    <w:p w14:paraId="61036572" w14:textId="0BFFA902" w:rsidR="00CF4921" w:rsidRPr="00CF4921" w:rsidRDefault="00CF4921">
      <w:pPr>
        <w:rPr>
          <w:rFonts w:ascii="Times New Roman" w:hAnsi="Times New Roman" w:cs="Times New Roman"/>
          <w:b/>
          <w:bCs/>
        </w:rPr>
      </w:pPr>
      <w:r>
        <w:rPr>
          <w:rFonts w:ascii="Times New Roman" w:hAnsi="Times New Roman" w:cs="Times New Roman"/>
          <w:b/>
          <w:bCs/>
        </w:rPr>
        <w:fldChar w:fldCharType="end"/>
      </w:r>
    </w:p>
    <w:sectPr w:rsidR="00CF4921" w:rsidRPr="00CF4921" w:rsidSect="003668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654758"/>
    <w:multiLevelType w:val="multilevel"/>
    <w:tmpl w:val="595A505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9989193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921"/>
    <w:rsid w:val="002C6EC4"/>
    <w:rsid w:val="00366814"/>
    <w:rsid w:val="00422297"/>
    <w:rsid w:val="004E3CBF"/>
    <w:rsid w:val="00543015"/>
    <w:rsid w:val="00582BA6"/>
    <w:rsid w:val="00627744"/>
    <w:rsid w:val="00631C91"/>
    <w:rsid w:val="007C3325"/>
    <w:rsid w:val="00842E87"/>
    <w:rsid w:val="00912EC6"/>
    <w:rsid w:val="00997C33"/>
    <w:rsid w:val="009A7AF1"/>
    <w:rsid w:val="009E194A"/>
    <w:rsid w:val="00A414DC"/>
    <w:rsid w:val="00A6728F"/>
    <w:rsid w:val="00AB2598"/>
    <w:rsid w:val="00B517AB"/>
    <w:rsid w:val="00C01A94"/>
    <w:rsid w:val="00C32853"/>
    <w:rsid w:val="00C41FA5"/>
    <w:rsid w:val="00C55008"/>
    <w:rsid w:val="00CF4921"/>
    <w:rsid w:val="00D1685C"/>
    <w:rsid w:val="00E46A2D"/>
    <w:rsid w:val="00EB19FD"/>
    <w:rsid w:val="00F01F4C"/>
    <w:rsid w:val="00F424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29582A7"/>
  <w15:chartTrackingRefBased/>
  <w15:docId w15:val="{74BE6AA2-43C6-E04F-B362-B70EB3792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921"/>
  </w:style>
  <w:style w:type="paragraph" w:styleId="Heading1">
    <w:name w:val="heading 1"/>
    <w:basedOn w:val="Normal"/>
    <w:next w:val="Normal"/>
    <w:link w:val="Heading1Char"/>
    <w:uiPriority w:val="9"/>
    <w:qFormat/>
    <w:rsid w:val="00CF49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49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49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49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49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49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49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49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49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9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49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49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49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49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49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9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9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921"/>
    <w:rPr>
      <w:rFonts w:eastAsiaTheme="majorEastAsia" w:cstheme="majorBidi"/>
      <w:color w:val="272727" w:themeColor="text1" w:themeTint="D8"/>
    </w:rPr>
  </w:style>
  <w:style w:type="paragraph" w:styleId="Title">
    <w:name w:val="Title"/>
    <w:basedOn w:val="Normal"/>
    <w:next w:val="Normal"/>
    <w:link w:val="TitleChar"/>
    <w:uiPriority w:val="10"/>
    <w:qFormat/>
    <w:rsid w:val="00CF49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9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9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9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921"/>
    <w:pPr>
      <w:spacing w:before="160"/>
      <w:jc w:val="center"/>
    </w:pPr>
    <w:rPr>
      <w:i/>
      <w:iCs/>
      <w:color w:val="404040" w:themeColor="text1" w:themeTint="BF"/>
    </w:rPr>
  </w:style>
  <w:style w:type="character" w:customStyle="1" w:styleId="QuoteChar">
    <w:name w:val="Quote Char"/>
    <w:basedOn w:val="DefaultParagraphFont"/>
    <w:link w:val="Quote"/>
    <w:uiPriority w:val="29"/>
    <w:rsid w:val="00CF4921"/>
    <w:rPr>
      <w:i/>
      <w:iCs/>
      <w:color w:val="404040" w:themeColor="text1" w:themeTint="BF"/>
    </w:rPr>
  </w:style>
  <w:style w:type="paragraph" w:styleId="ListParagraph">
    <w:name w:val="List Paragraph"/>
    <w:basedOn w:val="Normal"/>
    <w:uiPriority w:val="34"/>
    <w:qFormat/>
    <w:rsid w:val="00CF4921"/>
    <w:pPr>
      <w:ind w:left="720"/>
      <w:contextualSpacing/>
    </w:pPr>
  </w:style>
  <w:style w:type="character" w:styleId="IntenseEmphasis">
    <w:name w:val="Intense Emphasis"/>
    <w:basedOn w:val="DefaultParagraphFont"/>
    <w:uiPriority w:val="21"/>
    <w:qFormat/>
    <w:rsid w:val="00CF4921"/>
    <w:rPr>
      <w:i/>
      <w:iCs/>
      <w:color w:val="0F4761" w:themeColor="accent1" w:themeShade="BF"/>
    </w:rPr>
  </w:style>
  <w:style w:type="paragraph" w:styleId="IntenseQuote">
    <w:name w:val="Intense Quote"/>
    <w:basedOn w:val="Normal"/>
    <w:next w:val="Normal"/>
    <w:link w:val="IntenseQuoteChar"/>
    <w:uiPriority w:val="30"/>
    <w:qFormat/>
    <w:rsid w:val="00CF49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4921"/>
    <w:rPr>
      <w:i/>
      <w:iCs/>
      <w:color w:val="0F4761" w:themeColor="accent1" w:themeShade="BF"/>
    </w:rPr>
  </w:style>
  <w:style w:type="character" w:styleId="IntenseReference">
    <w:name w:val="Intense Reference"/>
    <w:basedOn w:val="DefaultParagraphFont"/>
    <w:uiPriority w:val="32"/>
    <w:qFormat/>
    <w:rsid w:val="00CF4921"/>
    <w:rPr>
      <w:b/>
      <w:bCs/>
      <w:smallCaps/>
      <w:color w:val="0F4761" w:themeColor="accent1" w:themeShade="BF"/>
      <w:spacing w:val="5"/>
    </w:rPr>
  </w:style>
  <w:style w:type="paragraph" w:styleId="Bibliography">
    <w:name w:val="Bibliography"/>
    <w:basedOn w:val="Normal"/>
    <w:next w:val="Normal"/>
    <w:uiPriority w:val="37"/>
    <w:unhideWhenUsed/>
    <w:rsid w:val="00CF4921"/>
    <w:pPr>
      <w:tabs>
        <w:tab w:val="left" w:pos="380"/>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515</Words>
  <Characters>59940</Characters>
  <Application>Microsoft Office Word</Application>
  <DocSecurity>0</DocSecurity>
  <Lines>499</Lines>
  <Paragraphs>140</Paragraphs>
  <ScaleCrop>false</ScaleCrop>
  <Company/>
  <LinksUpToDate>false</LinksUpToDate>
  <CharactersWithSpaces>70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meng Zhao</dc:creator>
  <cp:keywords/>
  <dc:description/>
  <cp:lastModifiedBy>Xinmeng Zhao</cp:lastModifiedBy>
  <cp:revision>1</cp:revision>
  <dcterms:created xsi:type="dcterms:W3CDTF">2024-11-13T01:18:00Z</dcterms:created>
  <dcterms:modified xsi:type="dcterms:W3CDTF">2024-11-13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HWQtWLr"/&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